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ackground w:color="FFFFFF" w:themeColor="background1"/>
  <w:body>
    <w:p w14:paraId="279A52C9" w14:textId="31E678DE" w:rsidR="0026136E" w:rsidRPr="00407DDD" w:rsidRDefault="00A01E3D" w:rsidP="00C65582">
      <w:pPr>
        <w:rPr>
          <w:rFonts w:ascii="Times New Roman" w:hAnsi="Times New Roman" w:cs="Times New Roman"/>
          <w:sz w:val="20"/>
          <w:szCs w:val="20"/>
        </w:rPr>
      </w:pPr>
      <w:bookmarkStart w:id="0" w:name="OLE_LINK3"/>
      <w:bookmarkStart w:id="1" w:name="OLE_LINK4"/>
      <w:bookmarkStart w:id="2" w:name="OLE_LINK74"/>
      <w:r>
        <w:rPr>
          <w:rFonts w:ascii="Times New Roman" w:hAnsi="Times New Roman" w:cs="Times New Roman"/>
          <w:sz w:val="20"/>
          <w:szCs w:val="20"/>
        </w:rPr>
        <w:t xml:space="preserve">Supplementary </w:t>
      </w:r>
      <w:r w:rsidR="00C225E5" w:rsidRPr="00407DDD">
        <w:rPr>
          <w:rFonts w:ascii="Times New Roman" w:hAnsi="Times New Roman" w:cs="Times New Roman" w:hint="eastAsia"/>
          <w:sz w:val="20"/>
          <w:szCs w:val="20"/>
        </w:rPr>
        <w:t xml:space="preserve">Table 1: </w:t>
      </w:r>
      <w:r w:rsidR="00C225E5" w:rsidRPr="00407DDD">
        <w:rPr>
          <w:rFonts w:ascii="Times New Roman" w:hAnsi="Times New Roman" w:cs="Times New Roman"/>
          <w:sz w:val="20"/>
          <w:szCs w:val="20"/>
        </w:rPr>
        <w:t xml:space="preserve">Baseline characteristics of </w:t>
      </w:r>
      <w:r>
        <w:rPr>
          <w:rFonts w:ascii="Times New Roman" w:hAnsi="Times New Roman" w:cs="Times New Roman"/>
          <w:sz w:val="20"/>
          <w:szCs w:val="20"/>
        </w:rPr>
        <w:t>UCHs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72"/>
        <w:gridCol w:w="1101"/>
        <w:gridCol w:w="939"/>
        <w:gridCol w:w="2472"/>
        <w:gridCol w:w="2122"/>
        <w:gridCol w:w="661"/>
        <w:gridCol w:w="1117"/>
        <w:gridCol w:w="1876"/>
        <w:gridCol w:w="750"/>
        <w:gridCol w:w="1777"/>
        <w:gridCol w:w="657"/>
        <w:gridCol w:w="1156"/>
      </w:tblGrid>
      <w:tr w:rsidR="0028637E" w:rsidRPr="00407DDD" w14:paraId="6087A8C0" w14:textId="77777777" w:rsidTr="00125943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bookmarkEnd w:id="0"/>
          <w:bookmarkEnd w:id="1"/>
          <w:bookmarkEnd w:id="2"/>
          <w:p w14:paraId="32090411" w14:textId="7373B1B2" w:rsidR="0028637E" w:rsidRPr="00407DDD" w:rsidRDefault="0028637E" w:rsidP="00452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DDD">
              <w:rPr>
                <w:rFonts w:ascii="Times New Roman" w:hAnsi="Times New Roman" w:cs="Times New Roman" w:hint="eastAsia"/>
                <w:sz w:val="20"/>
                <w:szCs w:val="20"/>
              </w:rPr>
              <w:t>Patien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EEDD79F" w14:textId="77777777" w:rsidR="0028637E" w:rsidRPr="00407DDD" w:rsidRDefault="0028637E" w:rsidP="00452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DDD">
              <w:rPr>
                <w:rFonts w:ascii="Times New Roman" w:hAnsi="Times New Roman" w:cs="Times New Roman"/>
                <w:sz w:val="20"/>
                <w:szCs w:val="20"/>
              </w:rPr>
              <w:t>Age (years),</w:t>
            </w:r>
          </w:p>
          <w:p w14:paraId="2575A144" w14:textId="77777777" w:rsidR="0028637E" w:rsidRPr="00407DDD" w:rsidRDefault="0028637E" w:rsidP="00452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DDD">
              <w:rPr>
                <w:rFonts w:ascii="Times New Roman" w:hAnsi="Times New Roman" w:cs="Times New Roman"/>
                <w:sz w:val="20"/>
                <w:szCs w:val="20"/>
              </w:rPr>
              <w:t>Sex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01C3BD2" w14:textId="77777777" w:rsidR="0028637E" w:rsidRPr="00407DDD" w:rsidRDefault="0028637E" w:rsidP="00452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DDD">
              <w:rPr>
                <w:rFonts w:ascii="Times New Roman" w:hAnsi="Times New Roman" w:cs="Times New Roman" w:hint="eastAsia"/>
                <w:sz w:val="20"/>
                <w:szCs w:val="20"/>
              </w:rPr>
              <w:t>Duration</w:t>
            </w:r>
          </w:p>
          <w:p w14:paraId="2CB87184" w14:textId="50BBF471" w:rsidR="0028637E" w:rsidRPr="00407DDD" w:rsidRDefault="0028637E" w:rsidP="00452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DDD">
              <w:rPr>
                <w:rFonts w:ascii="Times New Roman" w:hAnsi="Times New Roman" w:cs="Times New Roman" w:hint="eastAsia"/>
                <w:sz w:val="20"/>
                <w:szCs w:val="20"/>
              </w:rPr>
              <w:t>(months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AE79731" w14:textId="3C97C239" w:rsidR="0028637E" w:rsidRPr="00407DDD" w:rsidRDefault="0028637E" w:rsidP="00452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DDD">
              <w:rPr>
                <w:rFonts w:ascii="Times New Roman" w:hAnsi="Times New Roman" w:cs="Times New Roman" w:hint="eastAsia"/>
                <w:sz w:val="20"/>
                <w:szCs w:val="20"/>
              </w:rPr>
              <w:t>Sympto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9C15485" w14:textId="42CE5FB4" w:rsidR="0028637E" w:rsidRPr="00407DDD" w:rsidRDefault="009F60A8" w:rsidP="00452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esion</w:t>
            </w:r>
            <w:r w:rsidR="0028637E" w:rsidRPr="00407DD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loca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19FFC27" w14:textId="580D1A93" w:rsidR="0028637E" w:rsidRPr="00407DDD" w:rsidRDefault="0028637E" w:rsidP="00452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DDD">
              <w:rPr>
                <w:rFonts w:ascii="Times New Roman" w:hAnsi="Times New Roman" w:cs="Times New Roman"/>
                <w:sz w:val="20"/>
                <w:szCs w:val="20"/>
              </w:rPr>
              <w:t>Size</w:t>
            </w:r>
          </w:p>
          <w:p w14:paraId="51995DB3" w14:textId="77777777" w:rsidR="0028637E" w:rsidRPr="00407DDD" w:rsidRDefault="0028637E" w:rsidP="00452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DDD">
              <w:rPr>
                <w:rFonts w:ascii="Times New Roman" w:hAnsi="Times New Roman" w:cs="Times New Roman"/>
                <w:sz w:val="20"/>
                <w:szCs w:val="20"/>
              </w:rPr>
              <w:t>(mm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E2E5654" w14:textId="77777777" w:rsidR="0028637E" w:rsidRPr="00407DDD" w:rsidRDefault="0028637E" w:rsidP="00452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DDD">
              <w:rPr>
                <w:rFonts w:ascii="Times New Roman" w:hAnsi="Times New Roman" w:cs="Times New Roman"/>
                <w:sz w:val="20"/>
                <w:szCs w:val="20"/>
              </w:rPr>
              <w:t>Surgery</w:t>
            </w:r>
            <w:r w:rsidRPr="00407DD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, </w:t>
            </w:r>
          </w:p>
          <w:p w14:paraId="03AC8DB3" w14:textId="4D3BB8A1" w:rsidR="0028637E" w:rsidRPr="00407DDD" w:rsidRDefault="0028637E" w:rsidP="00452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DDD">
              <w:rPr>
                <w:rFonts w:ascii="Times New Roman" w:hAnsi="Times New Roman" w:cs="Times New Roman" w:hint="eastAsia"/>
                <w:sz w:val="20"/>
                <w:szCs w:val="20"/>
              </w:rPr>
              <w:t>EO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735431D" w14:textId="6A954A54" w:rsidR="0028637E" w:rsidRPr="00407DDD" w:rsidRDefault="0028637E" w:rsidP="00452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DDD">
              <w:rPr>
                <w:rFonts w:ascii="Times New Roman" w:hAnsi="Times New Roman" w:cs="Times New Roman" w:hint="eastAsia"/>
                <w:sz w:val="20"/>
                <w:szCs w:val="20"/>
              </w:rPr>
              <w:t>Intraoperative bleeding</w:t>
            </w:r>
          </w:p>
          <w:p w14:paraId="0DC4AE33" w14:textId="16009A32" w:rsidR="0028637E" w:rsidRPr="00407DDD" w:rsidRDefault="0028637E" w:rsidP="00452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DDD">
              <w:rPr>
                <w:rFonts w:ascii="Times New Roman" w:hAnsi="Times New Roman" w:cs="Times New Roman" w:hint="eastAsia"/>
                <w:sz w:val="20"/>
                <w:szCs w:val="20"/>
              </w:rPr>
              <w:t>(ml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D5B8769" w14:textId="4C2AB00B" w:rsidR="0028637E" w:rsidRPr="00407DDD" w:rsidRDefault="0028637E" w:rsidP="00452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DDD">
              <w:rPr>
                <w:rFonts w:ascii="Times New Roman" w:hAnsi="Times New Roman" w:cs="Times New Roman" w:hint="eastAsia"/>
                <w:sz w:val="20"/>
                <w:szCs w:val="20"/>
              </w:rPr>
              <w:t>GKR</w:t>
            </w:r>
            <w:r w:rsidR="00035B71" w:rsidRPr="00407DDD"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A186248" w14:textId="24FBBE2D" w:rsidR="0028637E" w:rsidRPr="00407DDD" w:rsidRDefault="0028637E" w:rsidP="00452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DDD">
              <w:rPr>
                <w:rFonts w:ascii="Times New Roman" w:hAnsi="Times New Roman" w:cs="Times New Roman" w:hint="eastAsia"/>
                <w:sz w:val="20"/>
                <w:szCs w:val="20"/>
              </w:rPr>
              <w:t>Outcome</w:t>
            </w:r>
          </w:p>
          <w:p w14:paraId="547F37C6" w14:textId="68BB8010" w:rsidR="0028637E" w:rsidRPr="00407DDD" w:rsidRDefault="0028637E" w:rsidP="00452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7" w:type="dxa"/>
            <w:tcBorders>
              <w:top w:val="single" w:sz="4" w:space="0" w:color="auto"/>
              <w:bottom w:val="single" w:sz="4" w:space="0" w:color="auto"/>
            </w:tcBorders>
          </w:tcPr>
          <w:p w14:paraId="1EFE018D" w14:textId="5CD96D03" w:rsidR="0028637E" w:rsidRPr="00407DDD" w:rsidRDefault="0028637E" w:rsidP="00452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DDD">
              <w:rPr>
                <w:rFonts w:ascii="Times New Roman" w:hAnsi="Times New Roman" w:cs="Times New Roman" w:hint="eastAsia"/>
                <w:sz w:val="20"/>
                <w:szCs w:val="20"/>
              </w:rPr>
              <w:t>KPS</w:t>
            </w:r>
          </w:p>
        </w:tc>
        <w:tc>
          <w:tcPr>
            <w:tcW w:w="1156" w:type="dxa"/>
            <w:tcBorders>
              <w:top w:val="single" w:sz="4" w:space="0" w:color="auto"/>
              <w:bottom w:val="single" w:sz="4" w:space="0" w:color="auto"/>
            </w:tcBorders>
          </w:tcPr>
          <w:p w14:paraId="2F8B9C0B" w14:textId="74D15D87" w:rsidR="0028637E" w:rsidRPr="00407DDD" w:rsidRDefault="0028637E" w:rsidP="00452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DDD">
              <w:rPr>
                <w:rFonts w:ascii="Times New Roman" w:hAnsi="Times New Roman" w:cs="Times New Roman"/>
                <w:sz w:val="20"/>
                <w:szCs w:val="20"/>
              </w:rPr>
              <w:t>Follow-Up</w:t>
            </w:r>
            <w:bookmarkStart w:id="3" w:name="OLE_LINK15"/>
            <w:bookmarkStart w:id="4" w:name="OLE_LINK16"/>
          </w:p>
          <w:p w14:paraId="19EE282B" w14:textId="77777777" w:rsidR="0028637E" w:rsidRPr="00407DDD" w:rsidRDefault="0028637E" w:rsidP="00452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DDD">
              <w:rPr>
                <w:rFonts w:ascii="Times New Roman" w:hAnsi="Times New Roman" w:cs="Times New Roman"/>
                <w:sz w:val="20"/>
                <w:szCs w:val="20"/>
              </w:rPr>
              <w:t>(months)</w:t>
            </w:r>
            <w:bookmarkEnd w:id="3"/>
            <w:bookmarkEnd w:id="4"/>
          </w:p>
        </w:tc>
      </w:tr>
      <w:tr w:rsidR="0028637E" w:rsidRPr="00407DDD" w14:paraId="6686AA51" w14:textId="77777777" w:rsidTr="00125943">
        <w:trPr>
          <w:trHeight w:val="375"/>
        </w:trPr>
        <w:tc>
          <w:tcPr>
            <w:tcW w:w="0" w:type="auto"/>
          </w:tcPr>
          <w:p w14:paraId="696DF9A2" w14:textId="0845BAC9" w:rsidR="0028637E" w:rsidRPr="00407DDD" w:rsidRDefault="0028637E" w:rsidP="004524B1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07DDD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3B0E9F22" w14:textId="6C2D2E41" w:rsidR="0028637E" w:rsidRPr="00407DDD" w:rsidRDefault="0028637E" w:rsidP="004524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7DDD">
              <w:rPr>
                <w:rFonts w:ascii="Times New Roman" w:hAnsi="Times New Roman" w:cs="Times New Roman" w:hint="eastAsia"/>
                <w:sz w:val="20"/>
                <w:szCs w:val="20"/>
              </w:rPr>
              <w:t>33, F</w:t>
            </w:r>
          </w:p>
        </w:tc>
        <w:tc>
          <w:tcPr>
            <w:tcW w:w="0" w:type="auto"/>
            <w:shd w:val="clear" w:color="auto" w:fill="auto"/>
          </w:tcPr>
          <w:p w14:paraId="3AFBA8AE" w14:textId="1C5463C9" w:rsidR="0028637E" w:rsidRPr="00407DDD" w:rsidRDefault="0028637E" w:rsidP="004524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7DDD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14:paraId="6C84C659" w14:textId="77777777" w:rsidR="0028637E" w:rsidRPr="00407DDD" w:rsidRDefault="0028637E" w:rsidP="001A1C48">
            <w:pPr>
              <w:widowControl/>
              <w:rPr>
                <w:rFonts w:ascii="DengXian" w:eastAsia="DengXian" w:hAnsi="DengXian" w:cs="Times New Roman"/>
                <w:color w:val="000000"/>
                <w:kern w:val="0"/>
                <w:sz w:val="20"/>
                <w:szCs w:val="20"/>
              </w:rPr>
            </w:pPr>
            <w:r w:rsidRPr="00407DDD">
              <w:rPr>
                <w:rFonts w:ascii="Times New Roman" w:hAnsi="Times New Roman" w:cs="Times New Roman" w:hint="eastAsia"/>
                <w:sz w:val="20"/>
                <w:szCs w:val="20"/>
              </w:rPr>
              <w:t>Blurred vision, dizziness</w:t>
            </w:r>
          </w:p>
          <w:p w14:paraId="6382E011" w14:textId="7EAF9A9F" w:rsidR="0028637E" w:rsidRPr="00407DDD" w:rsidRDefault="0028637E" w:rsidP="00DD361C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EDAE99B" w14:textId="3CBA243E" w:rsidR="0028637E" w:rsidRPr="00407DDD" w:rsidRDefault="0028637E" w:rsidP="004524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07DDD">
              <w:rPr>
                <w:rFonts w:ascii="Times New Roman" w:hAnsi="Times New Roman" w:cs="Times New Roman" w:hint="eastAsia"/>
                <w:sz w:val="20"/>
                <w:szCs w:val="20"/>
              </w:rPr>
              <w:t>Sellar</w:t>
            </w:r>
            <w:proofErr w:type="spellEnd"/>
            <w:r w:rsidRPr="00407DD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and suprasellar region</w:t>
            </w:r>
          </w:p>
        </w:tc>
        <w:tc>
          <w:tcPr>
            <w:tcW w:w="0" w:type="auto"/>
            <w:shd w:val="clear" w:color="auto" w:fill="auto"/>
          </w:tcPr>
          <w:p w14:paraId="1F40BBB3" w14:textId="4C0D252E" w:rsidR="0028637E" w:rsidRPr="00407DDD" w:rsidRDefault="0028637E" w:rsidP="004524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7DDD">
              <w:rPr>
                <w:rFonts w:ascii="Times New Roman" w:hAnsi="Times New Roman" w:cs="Times New Roman" w:hint="eastAsia"/>
                <w:sz w:val="20"/>
                <w:szCs w:val="20"/>
              </w:rPr>
              <w:t>24</w:t>
            </w:r>
          </w:p>
        </w:tc>
        <w:tc>
          <w:tcPr>
            <w:tcW w:w="0" w:type="auto"/>
          </w:tcPr>
          <w:p w14:paraId="2F0B09FE" w14:textId="66CB92E2" w:rsidR="0028637E" w:rsidRPr="00407DDD" w:rsidRDefault="0028637E" w:rsidP="004524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7DDD">
              <w:rPr>
                <w:rFonts w:ascii="Times New Roman" w:hAnsi="Times New Roman" w:cs="Times New Roman" w:hint="eastAsia"/>
                <w:sz w:val="20"/>
                <w:szCs w:val="20"/>
              </w:rPr>
              <w:t>Endo, PR</w:t>
            </w:r>
          </w:p>
        </w:tc>
        <w:tc>
          <w:tcPr>
            <w:tcW w:w="0" w:type="auto"/>
            <w:shd w:val="clear" w:color="auto" w:fill="auto"/>
          </w:tcPr>
          <w:p w14:paraId="57C65B44" w14:textId="2ACEC983" w:rsidR="0028637E" w:rsidRPr="00407DDD" w:rsidRDefault="0028637E" w:rsidP="004524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7DDD">
              <w:rPr>
                <w:rFonts w:ascii="Times New Roman" w:hAnsi="Times New Roman" w:cs="Times New Roman" w:hint="eastAsia"/>
                <w:sz w:val="20"/>
                <w:szCs w:val="20"/>
              </w:rPr>
              <w:t>800</w:t>
            </w:r>
          </w:p>
        </w:tc>
        <w:tc>
          <w:tcPr>
            <w:tcW w:w="0" w:type="auto"/>
            <w:shd w:val="clear" w:color="auto" w:fill="auto"/>
          </w:tcPr>
          <w:p w14:paraId="6FA82800" w14:textId="5A155F29" w:rsidR="0028637E" w:rsidRPr="00407DDD" w:rsidRDefault="0028637E" w:rsidP="004524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7DDD">
              <w:rPr>
                <w:rFonts w:ascii="Times New Roman" w:hAnsi="Times New Roman" w:cs="Times New Roman" w:hint="eastAsia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14:paraId="21138236" w14:textId="00F0870F" w:rsidR="0028637E" w:rsidRPr="00407DDD" w:rsidRDefault="0028637E" w:rsidP="004524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7DDD">
              <w:rPr>
                <w:rFonts w:ascii="Times New Roman" w:hAnsi="Times New Roman" w:cs="Times New Roman" w:hint="eastAsia"/>
                <w:sz w:val="20"/>
                <w:szCs w:val="20"/>
              </w:rPr>
              <w:t>Alive</w:t>
            </w:r>
          </w:p>
        </w:tc>
        <w:tc>
          <w:tcPr>
            <w:tcW w:w="657" w:type="dxa"/>
          </w:tcPr>
          <w:p w14:paraId="18856126" w14:textId="1C37EF86" w:rsidR="0028637E" w:rsidRPr="00407DDD" w:rsidRDefault="0028637E" w:rsidP="004524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7DDD">
              <w:rPr>
                <w:rFonts w:ascii="Times New Roman" w:hAnsi="Times New Roman" w:cs="Times New Roman" w:hint="eastAsia"/>
                <w:sz w:val="20"/>
                <w:szCs w:val="20"/>
              </w:rPr>
              <w:t>70</w:t>
            </w:r>
          </w:p>
        </w:tc>
        <w:tc>
          <w:tcPr>
            <w:tcW w:w="1156" w:type="dxa"/>
          </w:tcPr>
          <w:p w14:paraId="04770EFD" w14:textId="118E3B4B" w:rsidR="0028637E" w:rsidRPr="00407DDD" w:rsidRDefault="0028637E" w:rsidP="004524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7DDD">
              <w:rPr>
                <w:rFonts w:ascii="Times New Roman" w:hAnsi="Times New Roman" w:cs="Times New Roman" w:hint="eastAsia"/>
                <w:sz w:val="20"/>
                <w:szCs w:val="20"/>
              </w:rPr>
              <w:t>103</w:t>
            </w:r>
          </w:p>
        </w:tc>
      </w:tr>
      <w:tr w:rsidR="0028637E" w:rsidRPr="00407DDD" w14:paraId="7C1C7A93" w14:textId="77777777" w:rsidTr="00125943">
        <w:trPr>
          <w:trHeight w:val="375"/>
        </w:trPr>
        <w:tc>
          <w:tcPr>
            <w:tcW w:w="0" w:type="auto"/>
          </w:tcPr>
          <w:p w14:paraId="49FAF11F" w14:textId="22DEF1CC" w:rsidR="0028637E" w:rsidRPr="00407DDD" w:rsidRDefault="0028637E" w:rsidP="004524B1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07DDD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2*</w:t>
            </w:r>
          </w:p>
        </w:tc>
        <w:tc>
          <w:tcPr>
            <w:tcW w:w="0" w:type="auto"/>
          </w:tcPr>
          <w:p w14:paraId="3B012115" w14:textId="257DDA5D" w:rsidR="0028637E" w:rsidRPr="00407DDD" w:rsidRDefault="0028637E" w:rsidP="004524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7DDD">
              <w:rPr>
                <w:rFonts w:ascii="Times New Roman" w:hAnsi="Times New Roman" w:cs="Times New Roman" w:hint="eastAsia"/>
                <w:sz w:val="20"/>
                <w:szCs w:val="20"/>
              </w:rPr>
              <w:t>14, F</w:t>
            </w:r>
          </w:p>
        </w:tc>
        <w:tc>
          <w:tcPr>
            <w:tcW w:w="0" w:type="auto"/>
            <w:shd w:val="clear" w:color="auto" w:fill="auto"/>
          </w:tcPr>
          <w:p w14:paraId="355EEEE8" w14:textId="682EDF60" w:rsidR="0028637E" w:rsidRPr="00407DDD" w:rsidRDefault="0028637E" w:rsidP="004524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7DDD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14:paraId="160010AD" w14:textId="7D6CA0A3" w:rsidR="0028637E" w:rsidRPr="00407DDD" w:rsidRDefault="0028637E" w:rsidP="00DD361C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407DDD">
              <w:rPr>
                <w:rFonts w:ascii="Times New Roman" w:hAnsi="Times New Roman" w:cs="Times New Roman"/>
                <w:sz w:val="20"/>
                <w:szCs w:val="20"/>
              </w:rPr>
              <w:t>Headache</w:t>
            </w:r>
            <w:r w:rsidRPr="00407DDD"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Pr="00407DDD">
              <w:rPr>
                <w:rFonts w:ascii="Times New Roman" w:hAnsi="Times New Roman" w:cs="Times New Roman"/>
                <w:sz w:val="20"/>
                <w:szCs w:val="20"/>
              </w:rPr>
              <w:t xml:space="preserve"> dizziness</w:t>
            </w:r>
          </w:p>
        </w:tc>
        <w:tc>
          <w:tcPr>
            <w:tcW w:w="0" w:type="auto"/>
          </w:tcPr>
          <w:p w14:paraId="1B8C80E3" w14:textId="11B79A59" w:rsidR="0028637E" w:rsidRPr="00407DDD" w:rsidRDefault="0028637E" w:rsidP="004524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07DDD">
              <w:rPr>
                <w:rFonts w:ascii="Times New Roman" w:hAnsi="Times New Roman" w:cs="Times New Roman" w:hint="eastAsia"/>
                <w:sz w:val="20"/>
                <w:szCs w:val="20"/>
              </w:rPr>
              <w:t>Parasellar</w:t>
            </w:r>
            <w:proofErr w:type="spellEnd"/>
            <w:r w:rsidRPr="00407DD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region</w:t>
            </w:r>
          </w:p>
        </w:tc>
        <w:tc>
          <w:tcPr>
            <w:tcW w:w="0" w:type="auto"/>
            <w:shd w:val="clear" w:color="auto" w:fill="auto"/>
          </w:tcPr>
          <w:p w14:paraId="7839353D" w14:textId="4BA8F271" w:rsidR="0028637E" w:rsidRPr="00407DDD" w:rsidRDefault="0028637E" w:rsidP="004524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7DDD">
              <w:rPr>
                <w:rFonts w:ascii="Times New Roman" w:hAnsi="Times New Roman" w:cs="Times New Roman" w:hint="eastAsia"/>
                <w:sz w:val="20"/>
                <w:szCs w:val="20"/>
              </w:rPr>
              <w:t>89</w:t>
            </w:r>
          </w:p>
        </w:tc>
        <w:tc>
          <w:tcPr>
            <w:tcW w:w="0" w:type="auto"/>
          </w:tcPr>
          <w:p w14:paraId="68F6822E" w14:textId="078EA8C6" w:rsidR="0028637E" w:rsidRPr="00407DDD" w:rsidRDefault="0028637E" w:rsidP="004524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7DDD">
              <w:rPr>
                <w:rFonts w:ascii="Times New Roman" w:hAnsi="Times New Roman" w:cs="Times New Roman" w:hint="eastAsia"/>
                <w:sz w:val="20"/>
                <w:szCs w:val="20"/>
              </w:rPr>
              <w:t>Micro, STR</w:t>
            </w:r>
          </w:p>
        </w:tc>
        <w:tc>
          <w:tcPr>
            <w:tcW w:w="0" w:type="auto"/>
            <w:shd w:val="clear" w:color="auto" w:fill="auto"/>
          </w:tcPr>
          <w:p w14:paraId="491B7BF3" w14:textId="095ABBF9" w:rsidR="0028637E" w:rsidRPr="00407DDD" w:rsidRDefault="0028637E" w:rsidP="004524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7DDD">
              <w:rPr>
                <w:rFonts w:ascii="Times New Roman" w:hAnsi="Times New Roman" w:cs="Times New Roman" w:hint="eastAsia"/>
                <w:sz w:val="20"/>
                <w:szCs w:val="20"/>
              </w:rPr>
              <w:t>3000</w:t>
            </w:r>
          </w:p>
        </w:tc>
        <w:tc>
          <w:tcPr>
            <w:tcW w:w="0" w:type="auto"/>
            <w:shd w:val="clear" w:color="auto" w:fill="auto"/>
          </w:tcPr>
          <w:p w14:paraId="3E6EF2E4" w14:textId="775C0B4A" w:rsidR="0028637E" w:rsidRPr="00407DDD" w:rsidRDefault="0028637E" w:rsidP="004524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7DDD">
              <w:rPr>
                <w:rFonts w:ascii="Times New Roman" w:hAnsi="Times New Roman" w:cs="Times New Roman" w:hint="eastAsia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14:paraId="4168F7F5" w14:textId="2C195DE0" w:rsidR="0028637E" w:rsidRPr="00407DDD" w:rsidRDefault="0028637E" w:rsidP="004524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7DDD">
              <w:rPr>
                <w:rFonts w:ascii="Times New Roman" w:hAnsi="Times New Roman" w:cs="Times New Roman" w:hint="eastAsia"/>
                <w:sz w:val="20"/>
                <w:szCs w:val="20"/>
              </w:rPr>
              <w:t>Alive</w:t>
            </w:r>
          </w:p>
        </w:tc>
        <w:tc>
          <w:tcPr>
            <w:tcW w:w="657" w:type="dxa"/>
          </w:tcPr>
          <w:p w14:paraId="4579260D" w14:textId="28EC9C95" w:rsidR="0028637E" w:rsidRPr="00407DDD" w:rsidRDefault="0028637E" w:rsidP="004524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7DDD">
              <w:rPr>
                <w:rFonts w:ascii="Times New Roman" w:hAnsi="Times New Roman" w:cs="Times New Roman" w:hint="eastAsia"/>
                <w:sz w:val="20"/>
                <w:szCs w:val="20"/>
              </w:rPr>
              <w:t>100</w:t>
            </w:r>
          </w:p>
        </w:tc>
        <w:tc>
          <w:tcPr>
            <w:tcW w:w="1156" w:type="dxa"/>
          </w:tcPr>
          <w:p w14:paraId="72FD57C1" w14:textId="4FECAB6C" w:rsidR="0028637E" w:rsidRPr="00407DDD" w:rsidRDefault="0028637E" w:rsidP="004524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7DDD">
              <w:rPr>
                <w:rFonts w:ascii="Times New Roman" w:hAnsi="Times New Roman" w:cs="Times New Roman" w:hint="eastAsia"/>
                <w:sz w:val="20"/>
                <w:szCs w:val="20"/>
              </w:rPr>
              <w:t>32</w:t>
            </w:r>
          </w:p>
        </w:tc>
      </w:tr>
      <w:tr w:rsidR="0028637E" w:rsidRPr="00407DDD" w14:paraId="518A2AE6" w14:textId="77777777" w:rsidTr="00125943">
        <w:trPr>
          <w:trHeight w:val="859"/>
        </w:trPr>
        <w:tc>
          <w:tcPr>
            <w:tcW w:w="0" w:type="auto"/>
          </w:tcPr>
          <w:p w14:paraId="1A3B0F1C" w14:textId="55C9F1AD" w:rsidR="0028637E" w:rsidRPr="00407DDD" w:rsidRDefault="0028637E" w:rsidP="004524B1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07DDD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66BF52CD" w14:textId="4C356998" w:rsidR="0028637E" w:rsidRPr="00407DDD" w:rsidRDefault="0028637E" w:rsidP="004524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7DDD">
              <w:rPr>
                <w:rFonts w:ascii="Times New Roman" w:hAnsi="Times New Roman" w:cs="Times New Roman"/>
                <w:sz w:val="20"/>
                <w:szCs w:val="20"/>
              </w:rPr>
              <w:t>45, F</w:t>
            </w:r>
          </w:p>
        </w:tc>
        <w:tc>
          <w:tcPr>
            <w:tcW w:w="0" w:type="auto"/>
            <w:shd w:val="clear" w:color="auto" w:fill="auto"/>
          </w:tcPr>
          <w:p w14:paraId="54D87410" w14:textId="3820DD10" w:rsidR="0028637E" w:rsidRPr="00407DDD" w:rsidRDefault="0028637E" w:rsidP="004524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7DDD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407DD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407DDD">
              <w:rPr>
                <w:rFonts w:ascii="Times New Roman" w:hAnsi="Times New Roman" w:cs="Times New Roman"/>
                <w:sz w:val="20"/>
                <w:szCs w:val="20"/>
              </w:rPr>
              <w:t>days</w:t>
            </w:r>
          </w:p>
        </w:tc>
        <w:tc>
          <w:tcPr>
            <w:tcW w:w="0" w:type="auto"/>
            <w:shd w:val="clear" w:color="auto" w:fill="auto"/>
          </w:tcPr>
          <w:p w14:paraId="0EE971BE" w14:textId="5FCD776B" w:rsidR="0028637E" w:rsidRPr="00407DDD" w:rsidRDefault="0028637E" w:rsidP="00DD361C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407DDD">
              <w:rPr>
                <w:rFonts w:ascii="Times New Roman" w:hAnsi="Times New Roman" w:cs="Times New Roman"/>
                <w:sz w:val="20"/>
                <w:szCs w:val="20"/>
              </w:rPr>
              <w:t>Dizziness, headache</w:t>
            </w:r>
          </w:p>
        </w:tc>
        <w:tc>
          <w:tcPr>
            <w:tcW w:w="0" w:type="auto"/>
          </w:tcPr>
          <w:p w14:paraId="2CBD3707" w14:textId="1C2F7EC3" w:rsidR="0028637E" w:rsidRPr="00407DDD" w:rsidRDefault="0028637E" w:rsidP="009214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07DDD">
              <w:rPr>
                <w:rFonts w:ascii="Times New Roman" w:hAnsi="Times New Roman" w:cs="Times New Roman" w:hint="eastAsia"/>
                <w:sz w:val="20"/>
                <w:szCs w:val="20"/>
              </w:rPr>
              <w:t>Parasellar</w:t>
            </w:r>
            <w:proofErr w:type="spellEnd"/>
            <w:r w:rsidRPr="00407DD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and </w:t>
            </w:r>
            <w:proofErr w:type="spellStart"/>
            <w:r w:rsidRPr="00407DDD">
              <w:rPr>
                <w:rFonts w:ascii="Times New Roman" w:hAnsi="Times New Roman" w:cs="Times New Roman" w:hint="eastAsia"/>
                <w:sz w:val="20"/>
                <w:szCs w:val="20"/>
              </w:rPr>
              <w:t>sellar</w:t>
            </w:r>
            <w:proofErr w:type="spellEnd"/>
            <w:r w:rsidRPr="00407DD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region</w:t>
            </w:r>
          </w:p>
        </w:tc>
        <w:tc>
          <w:tcPr>
            <w:tcW w:w="0" w:type="auto"/>
            <w:shd w:val="clear" w:color="auto" w:fill="auto"/>
          </w:tcPr>
          <w:p w14:paraId="71F4D970" w14:textId="706E0024" w:rsidR="0028637E" w:rsidRPr="00407DDD" w:rsidRDefault="0028637E" w:rsidP="004524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7DDD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0" w:type="auto"/>
          </w:tcPr>
          <w:p w14:paraId="0275046A" w14:textId="24FA9152" w:rsidR="0028637E" w:rsidRPr="00407DDD" w:rsidRDefault="0028637E" w:rsidP="004524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7DDD">
              <w:rPr>
                <w:rFonts w:ascii="Times New Roman" w:hAnsi="Times New Roman" w:cs="Times New Roman" w:hint="eastAsia"/>
                <w:sz w:val="20"/>
                <w:szCs w:val="20"/>
              </w:rPr>
              <w:t>Micro, STR</w:t>
            </w:r>
          </w:p>
        </w:tc>
        <w:tc>
          <w:tcPr>
            <w:tcW w:w="0" w:type="auto"/>
            <w:shd w:val="clear" w:color="auto" w:fill="auto"/>
          </w:tcPr>
          <w:p w14:paraId="5E36FD05" w14:textId="3BA5BEDF" w:rsidR="0028637E" w:rsidRPr="00407DDD" w:rsidRDefault="0028637E" w:rsidP="004524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7DDD">
              <w:rPr>
                <w:rFonts w:ascii="Times New Roman" w:hAnsi="Times New Roman" w:cs="Times New Roman" w:hint="eastAsia"/>
                <w:sz w:val="20"/>
                <w:szCs w:val="20"/>
              </w:rPr>
              <w:t>1000</w:t>
            </w:r>
          </w:p>
        </w:tc>
        <w:tc>
          <w:tcPr>
            <w:tcW w:w="0" w:type="auto"/>
            <w:shd w:val="clear" w:color="auto" w:fill="auto"/>
          </w:tcPr>
          <w:p w14:paraId="7E959097" w14:textId="609840CF" w:rsidR="0028637E" w:rsidRPr="00407DDD" w:rsidRDefault="0028637E" w:rsidP="004524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7DDD">
              <w:rPr>
                <w:rFonts w:ascii="Times New Roman" w:hAnsi="Times New Roman" w:cs="Times New Roman" w:hint="eastAsia"/>
                <w:sz w:val="20"/>
                <w:szCs w:val="20"/>
              </w:rPr>
              <w:t>No</w:t>
            </w:r>
          </w:p>
        </w:tc>
        <w:tc>
          <w:tcPr>
            <w:tcW w:w="0" w:type="auto"/>
          </w:tcPr>
          <w:p w14:paraId="4AD8F7A7" w14:textId="4BFB3032" w:rsidR="0028637E" w:rsidRPr="00407DDD" w:rsidRDefault="0028637E" w:rsidP="004524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5" w:name="OLE_LINK49"/>
            <w:bookmarkStart w:id="6" w:name="OLE_LINK50"/>
            <w:r w:rsidRPr="00407DDD">
              <w:rPr>
                <w:rFonts w:ascii="Times New Roman" w:hAnsi="Times New Roman" w:cs="Times New Roman" w:hint="eastAsia"/>
                <w:sz w:val="20"/>
                <w:szCs w:val="20"/>
              </w:rPr>
              <w:t>Alive</w:t>
            </w:r>
            <w:bookmarkEnd w:id="5"/>
            <w:bookmarkEnd w:id="6"/>
          </w:p>
        </w:tc>
        <w:tc>
          <w:tcPr>
            <w:tcW w:w="657" w:type="dxa"/>
          </w:tcPr>
          <w:p w14:paraId="784ADFBE" w14:textId="183FBCC0" w:rsidR="0028637E" w:rsidRPr="00407DDD" w:rsidRDefault="0028637E" w:rsidP="004524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7DDD">
              <w:rPr>
                <w:rFonts w:ascii="Times New Roman" w:hAnsi="Times New Roman" w:cs="Times New Roman" w:hint="eastAsia"/>
                <w:sz w:val="20"/>
                <w:szCs w:val="20"/>
              </w:rPr>
              <w:t>100</w:t>
            </w:r>
          </w:p>
        </w:tc>
        <w:tc>
          <w:tcPr>
            <w:tcW w:w="1156" w:type="dxa"/>
          </w:tcPr>
          <w:p w14:paraId="00A192D2" w14:textId="53B59611" w:rsidR="0028637E" w:rsidRPr="00407DDD" w:rsidRDefault="0028637E" w:rsidP="004524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7DDD">
              <w:rPr>
                <w:rFonts w:ascii="Times New Roman" w:hAnsi="Times New Roman" w:cs="Times New Roman" w:hint="eastAsia"/>
                <w:sz w:val="20"/>
                <w:szCs w:val="20"/>
              </w:rPr>
              <w:t>35</w:t>
            </w:r>
          </w:p>
        </w:tc>
      </w:tr>
      <w:tr w:rsidR="0028637E" w:rsidRPr="00407DDD" w14:paraId="10259C76" w14:textId="77777777" w:rsidTr="00125943">
        <w:trPr>
          <w:trHeight w:val="375"/>
        </w:trPr>
        <w:tc>
          <w:tcPr>
            <w:tcW w:w="0" w:type="auto"/>
          </w:tcPr>
          <w:p w14:paraId="459FF234" w14:textId="79E026D5" w:rsidR="0028637E" w:rsidRPr="00407DDD" w:rsidRDefault="0028637E" w:rsidP="004524B1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07DDD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241B86F0" w14:textId="1CE69386" w:rsidR="0028637E" w:rsidRPr="00407DDD" w:rsidRDefault="0028637E" w:rsidP="004524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7DDD">
              <w:rPr>
                <w:rFonts w:ascii="Times New Roman" w:hAnsi="Times New Roman" w:cs="Times New Roman" w:hint="eastAsia"/>
                <w:sz w:val="20"/>
                <w:szCs w:val="20"/>
              </w:rPr>
              <w:t>65, M</w:t>
            </w:r>
          </w:p>
        </w:tc>
        <w:tc>
          <w:tcPr>
            <w:tcW w:w="0" w:type="auto"/>
            <w:shd w:val="clear" w:color="auto" w:fill="auto"/>
          </w:tcPr>
          <w:p w14:paraId="4F147B0E" w14:textId="54B643E9" w:rsidR="0028637E" w:rsidRPr="00407DDD" w:rsidRDefault="0028637E" w:rsidP="004524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7DDD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14:paraId="5FC1A811" w14:textId="7B18AF4E" w:rsidR="0028637E" w:rsidRPr="00407DDD" w:rsidRDefault="0028637E" w:rsidP="00DD361C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407DD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Dizziness, </w:t>
            </w:r>
            <w:r w:rsidRPr="00407DDD">
              <w:rPr>
                <w:rFonts w:ascii="Times New Roman" w:hAnsi="Times New Roman" w:cs="Times New Roman"/>
                <w:sz w:val="20"/>
                <w:szCs w:val="20"/>
              </w:rPr>
              <w:t>impaired</w:t>
            </w:r>
            <w:r w:rsidRPr="00407DD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vision</w:t>
            </w:r>
          </w:p>
        </w:tc>
        <w:tc>
          <w:tcPr>
            <w:tcW w:w="0" w:type="auto"/>
          </w:tcPr>
          <w:p w14:paraId="2359882B" w14:textId="0B366ADB" w:rsidR="0028637E" w:rsidRPr="00407DDD" w:rsidRDefault="0028637E" w:rsidP="004524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07DDD">
              <w:rPr>
                <w:rFonts w:ascii="Times New Roman" w:hAnsi="Times New Roman" w:cs="Times New Roman" w:hint="eastAsia"/>
                <w:sz w:val="20"/>
                <w:szCs w:val="20"/>
              </w:rPr>
              <w:t>Sellar</w:t>
            </w:r>
            <w:proofErr w:type="spellEnd"/>
            <w:r w:rsidRPr="00407DD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and </w:t>
            </w:r>
            <w:proofErr w:type="spellStart"/>
            <w:r w:rsidRPr="00407DDD">
              <w:rPr>
                <w:rFonts w:ascii="Times New Roman" w:hAnsi="Times New Roman" w:cs="Times New Roman" w:hint="eastAsia"/>
                <w:sz w:val="20"/>
                <w:szCs w:val="20"/>
              </w:rPr>
              <w:t>parasellar</w:t>
            </w:r>
            <w:proofErr w:type="spellEnd"/>
            <w:r w:rsidRPr="00407DD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region</w:t>
            </w:r>
          </w:p>
        </w:tc>
        <w:tc>
          <w:tcPr>
            <w:tcW w:w="0" w:type="auto"/>
            <w:shd w:val="clear" w:color="auto" w:fill="auto"/>
          </w:tcPr>
          <w:p w14:paraId="3CC993FE" w14:textId="0BC2AE6C" w:rsidR="0028637E" w:rsidRPr="00407DDD" w:rsidRDefault="0028637E" w:rsidP="004524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7DDD">
              <w:rPr>
                <w:rFonts w:ascii="Times New Roman" w:hAnsi="Times New Roman" w:cs="Times New Roman" w:hint="eastAsia"/>
                <w:sz w:val="20"/>
                <w:szCs w:val="20"/>
              </w:rPr>
              <w:t>30</w:t>
            </w:r>
          </w:p>
        </w:tc>
        <w:tc>
          <w:tcPr>
            <w:tcW w:w="0" w:type="auto"/>
          </w:tcPr>
          <w:p w14:paraId="4134D872" w14:textId="471F19CC" w:rsidR="0028637E" w:rsidRPr="00407DDD" w:rsidRDefault="0028637E" w:rsidP="004524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7DDD">
              <w:rPr>
                <w:rFonts w:ascii="Times New Roman" w:hAnsi="Times New Roman" w:cs="Times New Roman" w:hint="eastAsia"/>
                <w:sz w:val="20"/>
                <w:szCs w:val="20"/>
              </w:rPr>
              <w:t>Micro, PR</w:t>
            </w:r>
          </w:p>
        </w:tc>
        <w:tc>
          <w:tcPr>
            <w:tcW w:w="0" w:type="auto"/>
            <w:shd w:val="clear" w:color="auto" w:fill="auto"/>
          </w:tcPr>
          <w:p w14:paraId="236057BF" w14:textId="0F2D88E5" w:rsidR="0028637E" w:rsidRPr="00407DDD" w:rsidRDefault="0028637E" w:rsidP="004524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7DDD">
              <w:rPr>
                <w:rFonts w:ascii="Times New Roman" w:hAnsi="Times New Roman" w:cs="Times New Roman" w:hint="eastAsia"/>
                <w:sz w:val="20"/>
                <w:szCs w:val="20"/>
              </w:rPr>
              <w:t>800</w:t>
            </w:r>
          </w:p>
        </w:tc>
        <w:tc>
          <w:tcPr>
            <w:tcW w:w="0" w:type="auto"/>
            <w:shd w:val="clear" w:color="auto" w:fill="auto"/>
          </w:tcPr>
          <w:p w14:paraId="4212F50E" w14:textId="60E96E3D" w:rsidR="0028637E" w:rsidRPr="00407DDD" w:rsidRDefault="0028637E" w:rsidP="004524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7DDD">
              <w:rPr>
                <w:rFonts w:ascii="Times New Roman" w:hAnsi="Times New Roman" w:cs="Times New Roman" w:hint="eastAsia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14:paraId="6C4FFC8A" w14:textId="76370B13" w:rsidR="0028637E" w:rsidRPr="00407DDD" w:rsidRDefault="0028637E" w:rsidP="004524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7DDD">
              <w:rPr>
                <w:rFonts w:ascii="Times New Roman" w:hAnsi="Times New Roman" w:cs="Times New Roman" w:hint="eastAsia"/>
                <w:sz w:val="20"/>
                <w:szCs w:val="20"/>
              </w:rPr>
              <w:t>Alive</w:t>
            </w:r>
          </w:p>
        </w:tc>
        <w:tc>
          <w:tcPr>
            <w:tcW w:w="657" w:type="dxa"/>
          </w:tcPr>
          <w:p w14:paraId="3846F453" w14:textId="76AC8BB7" w:rsidR="0028637E" w:rsidRPr="00407DDD" w:rsidRDefault="0063272E" w:rsidP="004524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7DDD"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 w:rsidR="0028637E" w:rsidRPr="00407DDD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1156" w:type="dxa"/>
          </w:tcPr>
          <w:p w14:paraId="53982DE5" w14:textId="6B76667F" w:rsidR="0028637E" w:rsidRPr="00407DDD" w:rsidRDefault="0028637E" w:rsidP="004524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7DDD">
              <w:rPr>
                <w:rFonts w:ascii="Times New Roman" w:hAnsi="Times New Roman" w:cs="Times New Roman" w:hint="eastAsia"/>
                <w:sz w:val="20"/>
                <w:szCs w:val="20"/>
              </w:rPr>
              <w:t>120</w:t>
            </w:r>
          </w:p>
        </w:tc>
      </w:tr>
      <w:tr w:rsidR="0028637E" w:rsidRPr="00407DDD" w14:paraId="794C8EBA" w14:textId="77777777" w:rsidTr="00125943">
        <w:trPr>
          <w:trHeight w:val="873"/>
        </w:trPr>
        <w:tc>
          <w:tcPr>
            <w:tcW w:w="0" w:type="auto"/>
          </w:tcPr>
          <w:p w14:paraId="62899F5F" w14:textId="2B42E7CF" w:rsidR="0028637E" w:rsidRPr="00407DDD" w:rsidRDefault="0028637E" w:rsidP="004524B1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07DDD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54B3FD9D" w14:textId="3C48D31C" w:rsidR="0028637E" w:rsidRPr="00407DDD" w:rsidRDefault="0028637E" w:rsidP="004524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7DDD">
              <w:rPr>
                <w:rFonts w:ascii="Times New Roman" w:hAnsi="Times New Roman" w:cs="Times New Roman" w:hint="eastAsia"/>
                <w:sz w:val="20"/>
                <w:szCs w:val="20"/>
              </w:rPr>
              <w:t>46, M</w:t>
            </w:r>
          </w:p>
        </w:tc>
        <w:tc>
          <w:tcPr>
            <w:tcW w:w="0" w:type="auto"/>
            <w:shd w:val="clear" w:color="auto" w:fill="auto"/>
          </w:tcPr>
          <w:p w14:paraId="181564C7" w14:textId="50D7B87B" w:rsidR="0028637E" w:rsidRPr="00407DDD" w:rsidRDefault="0028637E" w:rsidP="004524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7DDD">
              <w:rPr>
                <w:rFonts w:ascii="Times New Roman" w:hAnsi="Times New Roman" w:cs="Times New Roman" w:hint="eastAsia"/>
                <w:sz w:val="20"/>
                <w:szCs w:val="20"/>
              </w:rPr>
              <w:t>10 days</w:t>
            </w:r>
          </w:p>
        </w:tc>
        <w:tc>
          <w:tcPr>
            <w:tcW w:w="0" w:type="auto"/>
            <w:shd w:val="clear" w:color="auto" w:fill="auto"/>
          </w:tcPr>
          <w:p w14:paraId="07C7D99F" w14:textId="7ECD2251" w:rsidR="0028637E" w:rsidRPr="00407DDD" w:rsidRDefault="0028637E" w:rsidP="00DD361C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407DDD">
              <w:rPr>
                <w:rFonts w:ascii="Times New Roman" w:hAnsi="Times New Roman" w:cs="Times New Roman" w:hint="eastAsia"/>
                <w:sz w:val="20"/>
                <w:szCs w:val="20"/>
              </w:rPr>
              <w:t>Headache</w:t>
            </w:r>
          </w:p>
        </w:tc>
        <w:tc>
          <w:tcPr>
            <w:tcW w:w="0" w:type="auto"/>
          </w:tcPr>
          <w:p w14:paraId="18F46C80" w14:textId="1EAA8340" w:rsidR="0028637E" w:rsidRPr="00407DDD" w:rsidRDefault="0028637E" w:rsidP="004524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07DDD">
              <w:rPr>
                <w:rFonts w:ascii="Times New Roman" w:hAnsi="Times New Roman" w:cs="Times New Roman" w:hint="eastAsia"/>
                <w:sz w:val="20"/>
                <w:szCs w:val="20"/>
              </w:rPr>
              <w:t>Sellar</w:t>
            </w:r>
            <w:proofErr w:type="spellEnd"/>
            <w:r w:rsidRPr="00407DD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region</w:t>
            </w:r>
          </w:p>
        </w:tc>
        <w:tc>
          <w:tcPr>
            <w:tcW w:w="0" w:type="auto"/>
            <w:shd w:val="clear" w:color="auto" w:fill="auto"/>
          </w:tcPr>
          <w:p w14:paraId="73F325C4" w14:textId="0E79F19D" w:rsidR="0028637E" w:rsidRPr="00407DDD" w:rsidRDefault="0028637E" w:rsidP="004524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7DDD">
              <w:rPr>
                <w:rFonts w:ascii="Times New Roman" w:hAnsi="Times New Roman" w:cs="Times New Roman" w:hint="eastAsia"/>
                <w:sz w:val="20"/>
                <w:szCs w:val="20"/>
              </w:rPr>
              <w:t>22</w:t>
            </w:r>
          </w:p>
        </w:tc>
        <w:tc>
          <w:tcPr>
            <w:tcW w:w="0" w:type="auto"/>
          </w:tcPr>
          <w:p w14:paraId="68F9ACF1" w14:textId="0D42CABD" w:rsidR="0028637E" w:rsidRPr="00407DDD" w:rsidRDefault="0028637E" w:rsidP="004524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7DDD">
              <w:rPr>
                <w:rFonts w:ascii="Times New Roman" w:hAnsi="Times New Roman" w:cs="Times New Roman" w:hint="eastAsia"/>
                <w:sz w:val="20"/>
                <w:szCs w:val="20"/>
              </w:rPr>
              <w:t>Endo, GTR</w:t>
            </w:r>
          </w:p>
        </w:tc>
        <w:tc>
          <w:tcPr>
            <w:tcW w:w="0" w:type="auto"/>
            <w:shd w:val="clear" w:color="auto" w:fill="auto"/>
          </w:tcPr>
          <w:p w14:paraId="4D6C7650" w14:textId="56685F4B" w:rsidR="0028637E" w:rsidRPr="00407DDD" w:rsidRDefault="0028637E" w:rsidP="004524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7DDD">
              <w:rPr>
                <w:rFonts w:ascii="Times New Roman" w:hAnsi="Times New Roman" w:cs="Times New Roman" w:hint="eastAsia"/>
                <w:sz w:val="20"/>
                <w:szCs w:val="20"/>
              </w:rPr>
              <w:t>100</w:t>
            </w:r>
          </w:p>
        </w:tc>
        <w:tc>
          <w:tcPr>
            <w:tcW w:w="0" w:type="auto"/>
            <w:shd w:val="clear" w:color="auto" w:fill="auto"/>
          </w:tcPr>
          <w:p w14:paraId="5503AFF5" w14:textId="7D1CA7A5" w:rsidR="0028637E" w:rsidRPr="00407DDD" w:rsidRDefault="0028637E" w:rsidP="004524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7DDD">
              <w:rPr>
                <w:rFonts w:ascii="Times New Roman" w:hAnsi="Times New Roman" w:cs="Times New Roman" w:hint="eastAsia"/>
                <w:sz w:val="20"/>
                <w:szCs w:val="20"/>
              </w:rPr>
              <w:t>No</w:t>
            </w:r>
          </w:p>
        </w:tc>
        <w:tc>
          <w:tcPr>
            <w:tcW w:w="0" w:type="auto"/>
          </w:tcPr>
          <w:p w14:paraId="09821C21" w14:textId="34A6C8FA" w:rsidR="0028637E" w:rsidRPr="00407DDD" w:rsidRDefault="0028637E" w:rsidP="004524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7DDD">
              <w:rPr>
                <w:rFonts w:ascii="Times New Roman" w:hAnsi="Times New Roman" w:cs="Times New Roman" w:hint="eastAsia"/>
                <w:sz w:val="20"/>
                <w:szCs w:val="20"/>
              </w:rPr>
              <w:t>Alive</w:t>
            </w:r>
          </w:p>
        </w:tc>
        <w:tc>
          <w:tcPr>
            <w:tcW w:w="657" w:type="dxa"/>
          </w:tcPr>
          <w:p w14:paraId="4E2F67B1" w14:textId="7CA5773B" w:rsidR="0028637E" w:rsidRPr="00407DDD" w:rsidRDefault="0028637E" w:rsidP="004524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7DDD">
              <w:rPr>
                <w:rFonts w:ascii="Times New Roman" w:hAnsi="Times New Roman" w:cs="Times New Roman" w:hint="eastAsia"/>
                <w:sz w:val="20"/>
                <w:szCs w:val="20"/>
              </w:rPr>
              <w:t>90</w:t>
            </w:r>
          </w:p>
        </w:tc>
        <w:tc>
          <w:tcPr>
            <w:tcW w:w="1156" w:type="dxa"/>
          </w:tcPr>
          <w:p w14:paraId="5F7DD476" w14:textId="1517D412" w:rsidR="0028637E" w:rsidRPr="00407DDD" w:rsidRDefault="0028637E" w:rsidP="004524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7DDD">
              <w:rPr>
                <w:rFonts w:ascii="Times New Roman" w:hAnsi="Times New Roman" w:cs="Times New Roman" w:hint="eastAsia"/>
                <w:sz w:val="20"/>
                <w:szCs w:val="20"/>
              </w:rPr>
              <w:t>139</w:t>
            </w:r>
          </w:p>
        </w:tc>
      </w:tr>
      <w:tr w:rsidR="0028637E" w:rsidRPr="00407DDD" w14:paraId="7AB5ED54" w14:textId="77777777" w:rsidTr="00125943">
        <w:trPr>
          <w:trHeight w:val="375"/>
        </w:trPr>
        <w:tc>
          <w:tcPr>
            <w:tcW w:w="0" w:type="auto"/>
          </w:tcPr>
          <w:p w14:paraId="23C5537A" w14:textId="31A95920" w:rsidR="0028637E" w:rsidRPr="00407DDD" w:rsidRDefault="0028637E" w:rsidP="004524B1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07DDD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 xml:space="preserve">6 </w:t>
            </w:r>
          </w:p>
        </w:tc>
        <w:tc>
          <w:tcPr>
            <w:tcW w:w="0" w:type="auto"/>
          </w:tcPr>
          <w:p w14:paraId="64203F44" w14:textId="705DF759" w:rsidR="0028637E" w:rsidRPr="00407DDD" w:rsidRDefault="0028637E" w:rsidP="004524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7DDD">
              <w:rPr>
                <w:rFonts w:ascii="Times New Roman" w:hAnsi="Times New Roman" w:cs="Times New Roman" w:hint="eastAsia"/>
                <w:sz w:val="20"/>
                <w:szCs w:val="20"/>
              </w:rPr>
              <w:t>63, F</w:t>
            </w:r>
          </w:p>
        </w:tc>
        <w:tc>
          <w:tcPr>
            <w:tcW w:w="0" w:type="auto"/>
            <w:shd w:val="clear" w:color="auto" w:fill="auto"/>
          </w:tcPr>
          <w:p w14:paraId="44280CA3" w14:textId="7656433C" w:rsidR="0028637E" w:rsidRPr="00407DDD" w:rsidRDefault="0028637E" w:rsidP="004524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7DDD">
              <w:rPr>
                <w:rFonts w:ascii="Times New Roman" w:hAnsi="Times New Roman" w:cs="Times New Roman" w:hint="eastAsia"/>
                <w:sz w:val="20"/>
                <w:szCs w:val="20"/>
              </w:rPr>
              <w:t>24</w:t>
            </w:r>
          </w:p>
        </w:tc>
        <w:tc>
          <w:tcPr>
            <w:tcW w:w="0" w:type="auto"/>
            <w:shd w:val="clear" w:color="auto" w:fill="auto"/>
          </w:tcPr>
          <w:p w14:paraId="4F79A97F" w14:textId="665E50CD" w:rsidR="0028637E" w:rsidRPr="00407DDD" w:rsidRDefault="0028637E" w:rsidP="00DD361C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407DDD">
              <w:rPr>
                <w:rFonts w:ascii="Times New Roman" w:hAnsi="Times New Roman" w:cs="Times New Roman" w:hint="eastAsia"/>
                <w:sz w:val="20"/>
                <w:szCs w:val="20"/>
              </w:rPr>
              <w:t>Impaired vision</w:t>
            </w:r>
          </w:p>
        </w:tc>
        <w:tc>
          <w:tcPr>
            <w:tcW w:w="0" w:type="auto"/>
          </w:tcPr>
          <w:p w14:paraId="096856A4" w14:textId="262685D5" w:rsidR="0028637E" w:rsidRPr="00407DDD" w:rsidRDefault="006765A1" w:rsidP="004524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7DDD">
              <w:rPr>
                <w:rFonts w:ascii="Times New Roman" w:hAnsi="Times New Roman" w:cs="Times New Roman"/>
                <w:sz w:val="20"/>
                <w:szCs w:val="20"/>
              </w:rPr>
              <w:t>Supras</w:t>
            </w:r>
            <w:r w:rsidR="0028637E" w:rsidRPr="00407DDD">
              <w:rPr>
                <w:rFonts w:ascii="Times New Roman" w:hAnsi="Times New Roman" w:cs="Times New Roman" w:hint="eastAsia"/>
                <w:sz w:val="20"/>
                <w:szCs w:val="20"/>
              </w:rPr>
              <w:t>ellar region</w:t>
            </w:r>
          </w:p>
        </w:tc>
        <w:tc>
          <w:tcPr>
            <w:tcW w:w="0" w:type="auto"/>
            <w:shd w:val="clear" w:color="auto" w:fill="auto"/>
          </w:tcPr>
          <w:p w14:paraId="02D07B78" w14:textId="54F58F80" w:rsidR="0028637E" w:rsidRPr="00407DDD" w:rsidRDefault="0028637E" w:rsidP="004524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7DDD">
              <w:rPr>
                <w:rFonts w:ascii="Times New Roman" w:hAnsi="Times New Roman" w:cs="Times New Roman" w:hint="eastAsia"/>
                <w:sz w:val="20"/>
                <w:szCs w:val="20"/>
              </w:rPr>
              <w:t>46</w:t>
            </w:r>
          </w:p>
        </w:tc>
        <w:tc>
          <w:tcPr>
            <w:tcW w:w="0" w:type="auto"/>
          </w:tcPr>
          <w:p w14:paraId="660568DD" w14:textId="6AD3A1AB" w:rsidR="0028637E" w:rsidRPr="00407DDD" w:rsidRDefault="0028637E" w:rsidP="004524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7DDD">
              <w:rPr>
                <w:rFonts w:ascii="Times New Roman" w:hAnsi="Times New Roman" w:cs="Times New Roman" w:hint="eastAsia"/>
                <w:sz w:val="20"/>
                <w:szCs w:val="20"/>
              </w:rPr>
              <w:t>Endo, PR</w:t>
            </w:r>
          </w:p>
        </w:tc>
        <w:tc>
          <w:tcPr>
            <w:tcW w:w="0" w:type="auto"/>
            <w:shd w:val="clear" w:color="auto" w:fill="auto"/>
          </w:tcPr>
          <w:p w14:paraId="7894C1EB" w14:textId="53EE00DA" w:rsidR="0028637E" w:rsidRPr="00407DDD" w:rsidRDefault="0028637E" w:rsidP="004524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7DDD">
              <w:rPr>
                <w:rFonts w:ascii="Times New Roman" w:hAnsi="Times New Roman" w:cs="Times New Roman" w:hint="eastAsia"/>
                <w:sz w:val="20"/>
                <w:szCs w:val="20"/>
              </w:rPr>
              <w:t>1200</w:t>
            </w:r>
          </w:p>
        </w:tc>
        <w:tc>
          <w:tcPr>
            <w:tcW w:w="0" w:type="auto"/>
            <w:shd w:val="clear" w:color="auto" w:fill="auto"/>
          </w:tcPr>
          <w:p w14:paraId="7DE05A31" w14:textId="6CA37C0A" w:rsidR="0028637E" w:rsidRPr="00407DDD" w:rsidRDefault="0028637E" w:rsidP="004524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7DDD">
              <w:rPr>
                <w:rFonts w:ascii="Times New Roman" w:hAnsi="Times New Roman" w:cs="Times New Roman" w:hint="eastAsia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14:paraId="22F0F387" w14:textId="56DA8B76" w:rsidR="0028637E" w:rsidRPr="00407DDD" w:rsidRDefault="0028637E" w:rsidP="004524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7DDD">
              <w:rPr>
                <w:rFonts w:ascii="Times New Roman" w:hAnsi="Times New Roman" w:cs="Times New Roman" w:hint="eastAsia"/>
                <w:sz w:val="20"/>
                <w:szCs w:val="20"/>
              </w:rPr>
              <w:t>Alive</w:t>
            </w:r>
          </w:p>
        </w:tc>
        <w:tc>
          <w:tcPr>
            <w:tcW w:w="657" w:type="dxa"/>
          </w:tcPr>
          <w:p w14:paraId="0CC8EB68" w14:textId="3FAEE976" w:rsidR="0028637E" w:rsidRPr="00407DDD" w:rsidRDefault="0063272E" w:rsidP="004524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7DDD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 w:rsidR="0028637E" w:rsidRPr="00407DDD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1156" w:type="dxa"/>
          </w:tcPr>
          <w:p w14:paraId="10BB40E9" w14:textId="0BA9D123" w:rsidR="0028637E" w:rsidRPr="00407DDD" w:rsidRDefault="0028637E" w:rsidP="004524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7DDD">
              <w:rPr>
                <w:rFonts w:ascii="Times New Roman" w:hAnsi="Times New Roman" w:cs="Times New Roman" w:hint="eastAsia"/>
                <w:sz w:val="20"/>
                <w:szCs w:val="20"/>
              </w:rPr>
              <w:t>127</w:t>
            </w:r>
          </w:p>
        </w:tc>
      </w:tr>
      <w:tr w:rsidR="00076760" w:rsidRPr="00407DDD" w14:paraId="3669DAB8" w14:textId="77777777" w:rsidTr="00125943">
        <w:trPr>
          <w:trHeight w:val="375"/>
        </w:trPr>
        <w:tc>
          <w:tcPr>
            <w:tcW w:w="0" w:type="auto"/>
          </w:tcPr>
          <w:p w14:paraId="6F6E1D75" w14:textId="43620624" w:rsidR="00076760" w:rsidRPr="00407DDD" w:rsidRDefault="007A150A" w:rsidP="0007676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07DDD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</w:tcPr>
          <w:p w14:paraId="6E6D0B8F" w14:textId="75595374" w:rsidR="00076760" w:rsidRPr="00407DDD" w:rsidRDefault="00076760" w:rsidP="000767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7DDD">
              <w:rPr>
                <w:rFonts w:ascii="Times New Roman" w:hAnsi="Times New Roman" w:cs="Times New Roman" w:hint="eastAsia"/>
                <w:sz w:val="20"/>
                <w:szCs w:val="20"/>
              </w:rPr>
              <w:t>34, M</w:t>
            </w:r>
          </w:p>
        </w:tc>
        <w:tc>
          <w:tcPr>
            <w:tcW w:w="0" w:type="auto"/>
            <w:shd w:val="clear" w:color="auto" w:fill="auto"/>
          </w:tcPr>
          <w:p w14:paraId="6861691A" w14:textId="7EE378B5" w:rsidR="00076760" w:rsidRPr="00407DDD" w:rsidRDefault="00076760" w:rsidP="000767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7DDD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14:paraId="7C0A09E5" w14:textId="779AA36C" w:rsidR="00076760" w:rsidRPr="00407DDD" w:rsidRDefault="00076760" w:rsidP="00076760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407DDD">
              <w:rPr>
                <w:rFonts w:ascii="Times New Roman" w:hAnsi="Times New Roman" w:cs="Times New Roman" w:hint="eastAsia"/>
                <w:sz w:val="20"/>
                <w:szCs w:val="20"/>
              </w:rPr>
              <w:t>Impaired vision</w:t>
            </w:r>
          </w:p>
        </w:tc>
        <w:tc>
          <w:tcPr>
            <w:tcW w:w="0" w:type="auto"/>
          </w:tcPr>
          <w:p w14:paraId="282A9546" w14:textId="027C6731" w:rsidR="00076760" w:rsidRPr="00407DDD" w:rsidRDefault="00076760" w:rsidP="000767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7DDD">
              <w:rPr>
                <w:rFonts w:ascii="Times New Roman" w:hAnsi="Times New Roman" w:cs="Times New Roman"/>
                <w:sz w:val="20"/>
                <w:szCs w:val="20"/>
              </w:rPr>
              <w:t>Suprasellar region</w:t>
            </w:r>
          </w:p>
        </w:tc>
        <w:tc>
          <w:tcPr>
            <w:tcW w:w="0" w:type="auto"/>
            <w:shd w:val="clear" w:color="auto" w:fill="auto"/>
          </w:tcPr>
          <w:p w14:paraId="04AD544F" w14:textId="798F6723" w:rsidR="00076760" w:rsidRPr="00407DDD" w:rsidRDefault="00076760" w:rsidP="000767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7DDD">
              <w:rPr>
                <w:rFonts w:ascii="Times New Roman" w:hAnsi="Times New Roman" w:cs="Times New Roman" w:hint="eastAsia"/>
                <w:sz w:val="20"/>
                <w:szCs w:val="20"/>
              </w:rPr>
              <w:t>20</w:t>
            </w:r>
          </w:p>
        </w:tc>
        <w:tc>
          <w:tcPr>
            <w:tcW w:w="0" w:type="auto"/>
          </w:tcPr>
          <w:p w14:paraId="0887FED2" w14:textId="0D74AD98" w:rsidR="00076760" w:rsidRPr="00407DDD" w:rsidRDefault="00076760" w:rsidP="000767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7DDD">
              <w:rPr>
                <w:rFonts w:ascii="Times New Roman" w:hAnsi="Times New Roman" w:cs="Times New Roman" w:hint="eastAsia"/>
                <w:sz w:val="20"/>
                <w:szCs w:val="20"/>
              </w:rPr>
              <w:t>Micro, GTR</w:t>
            </w:r>
          </w:p>
        </w:tc>
        <w:tc>
          <w:tcPr>
            <w:tcW w:w="0" w:type="auto"/>
            <w:shd w:val="clear" w:color="auto" w:fill="auto"/>
          </w:tcPr>
          <w:p w14:paraId="64476088" w14:textId="50345EC9" w:rsidR="00076760" w:rsidRPr="00407DDD" w:rsidRDefault="00076760" w:rsidP="000767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7DDD">
              <w:rPr>
                <w:rFonts w:ascii="Times New Roman" w:hAnsi="Times New Roman" w:cs="Times New Roman" w:hint="eastAsia"/>
                <w:sz w:val="20"/>
                <w:szCs w:val="20"/>
              </w:rPr>
              <w:t>150</w:t>
            </w:r>
          </w:p>
        </w:tc>
        <w:tc>
          <w:tcPr>
            <w:tcW w:w="0" w:type="auto"/>
            <w:shd w:val="clear" w:color="auto" w:fill="auto"/>
          </w:tcPr>
          <w:p w14:paraId="214F1B9F" w14:textId="04251233" w:rsidR="00076760" w:rsidRPr="00407DDD" w:rsidRDefault="00076760" w:rsidP="000767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7DDD">
              <w:rPr>
                <w:rFonts w:ascii="Times New Roman" w:hAnsi="Times New Roman" w:cs="Times New Roman" w:hint="eastAsia"/>
                <w:sz w:val="20"/>
                <w:szCs w:val="20"/>
              </w:rPr>
              <w:t>No</w:t>
            </w:r>
          </w:p>
        </w:tc>
        <w:tc>
          <w:tcPr>
            <w:tcW w:w="0" w:type="auto"/>
          </w:tcPr>
          <w:p w14:paraId="72E370E9" w14:textId="1D37E574" w:rsidR="00076760" w:rsidRPr="00407DDD" w:rsidRDefault="00076760" w:rsidP="000767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7DDD">
              <w:rPr>
                <w:rFonts w:ascii="Times New Roman" w:hAnsi="Times New Roman" w:cs="Times New Roman" w:hint="eastAsia"/>
                <w:sz w:val="20"/>
                <w:szCs w:val="20"/>
              </w:rPr>
              <w:t>Alive</w:t>
            </w:r>
          </w:p>
        </w:tc>
        <w:tc>
          <w:tcPr>
            <w:tcW w:w="657" w:type="dxa"/>
          </w:tcPr>
          <w:p w14:paraId="1A6F85CB" w14:textId="046A4C17" w:rsidR="00076760" w:rsidRPr="00407DDD" w:rsidRDefault="00076760" w:rsidP="000767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7DDD">
              <w:rPr>
                <w:rFonts w:ascii="Times New Roman" w:hAnsi="Times New Roman" w:cs="Times New Roman" w:hint="eastAsia"/>
                <w:sz w:val="20"/>
                <w:szCs w:val="20"/>
              </w:rPr>
              <w:t>70</w:t>
            </w:r>
          </w:p>
        </w:tc>
        <w:tc>
          <w:tcPr>
            <w:tcW w:w="1156" w:type="dxa"/>
          </w:tcPr>
          <w:p w14:paraId="436C8CFF" w14:textId="7CF5C3A0" w:rsidR="00076760" w:rsidRPr="00407DDD" w:rsidRDefault="00076760" w:rsidP="000767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7DDD">
              <w:rPr>
                <w:rFonts w:ascii="Times New Roman" w:hAnsi="Times New Roman" w:cs="Times New Roman" w:hint="eastAsia"/>
                <w:sz w:val="20"/>
                <w:szCs w:val="20"/>
              </w:rPr>
              <w:t>64</w:t>
            </w:r>
          </w:p>
        </w:tc>
      </w:tr>
      <w:tr w:rsidR="00076760" w:rsidRPr="00407DDD" w14:paraId="38CDF813" w14:textId="77777777" w:rsidTr="00125943">
        <w:trPr>
          <w:trHeight w:val="375"/>
        </w:trPr>
        <w:tc>
          <w:tcPr>
            <w:tcW w:w="0" w:type="auto"/>
          </w:tcPr>
          <w:p w14:paraId="6916BF1E" w14:textId="557427F4" w:rsidR="00076760" w:rsidRPr="00407DDD" w:rsidRDefault="007A150A" w:rsidP="0007676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07DDD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</w:tcPr>
          <w:p w14:paraId="28AED6CA" w14:textId="0068EBA4" w:rsidR="00076760" w:rsidRPr="00407DDD" w:rsidRDefault="00076760" w:rsidP="000767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7DDD">
              <w:rPr>
                <w:rFonts w:ascii="Times New Roman" w:hAnsi="Times New Roman" w:cs="Times New Roman" w:hint="eastAsia"/>
                <w:sz w:val="20"/>
                <w:szCs w:val="20"/>
              </w:rPr>
              <w:t>43, F</w:t>
            </w:r>
          </w:p>
        </w:tc>
        <w:tc>
          <w:tcPr>
            <w:tcW w:w="0" w:type="auto"/>
            <w:shd w:val="clear" w:color="auto" w:fill="auto"/>
          </w:tcPr>
          <w:p w14:paraId="5672C4A5" w14:textId="5424B171" w:rsidR="00076760" w:rsidRPr="00407DDD" w:rsidRDefault="00076760" w:rsidP="000767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7DDD">
              <w:rPr>
                <w:rFonts w:ascii="Times New Roman" w:hAnsi="Times New Roman" w:cs="Times New Roman" w:hint="eastAsia"/>
                <w:sz w:val="20"/>
                <w:szCs w:val="20"/>
              </w:rPr>
              <w:t>1 day</w:t>
            </w:r>
          </w:p>
        </w:tc>
        <w:tc>
          <w:tcPr>
            <w:tcW w:w="0" w:type="auto"/>
            <w:shd w:val="clear" w:color="auto" w:fill="auto"/>
          </w:tcPr>
          <w:p w14:paraId="0BEECFCD" w14:textId="1EB8251B" w:rsidR="00076760" w:rsidRPr="00407DDD" w:rsidRDefault="00076760" w:rsidP="00076760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407DDD">
              <w:rPr>
                <w:rFonts w:ascii="Times New Roman" w:hAnsi="Times New Roman" w:cs="Times New Roman" w:hint="eastAsia"/>
                <w:sz w:val="20"/>
                <w:szCs w:val="20"/>
              </w:rPr>
              <w:t>Headache, vomiting</w:t>
            </w:r>
          </w:p>
        </w:tc>
        <w:tc>
          <w:tcPr>
            <w:tcW w:w="0" w:type="auto"/>
          </w:tcPr>
          <w:p w14:paraId="63A6A77D" w14:textId="197431A3" w:rsidR="00076760" w:rsidRPr="00407DDD" w:rsidRDefault="00076760" w:rsidP="000767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7DDD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407DDD">
              <w:rPr>
                <w:rFonts w:ascii="Times New Roman" w:hAnsi="Times New Roman" w:cs="Times New Roman" w:hint="eastAsia"/>
                <w:sz w:val="20"/>
                <w:szCs w:val="20"/>
              </w:rPr>
              <w:t>uprasellar region</w:t>
            </w:r>
          </w:p>
        </w:tc>
        <w:tc>
          <w:tcPr>
            <w:tcW w:w="0" w:type="auto"/>
            <w:shd w:val="clear" w:color="auto" w:fill="auto"/>
          </w:tcPr>
          <w:p w14:paraId="0B745336" w14:textId="19A0EFDE" w:rsidR="00076760" w:rsidRPr="00407DDD" w:rsidRDefault="00076760" w:rsidP="000767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7DDD">
              <w:rPr>
                <w:rFonts w:ascii="Times New Roman" w:hAnsi="Times New Roman" w:cs="Times New Roman" w:hint="eastAsia"/>
                <w:sz w:val="20"/>
                <w:szCs w:val="20"/>
              </w:rPr>
              <w:t>35</w:t>
            </w:r>
          </w:p>
        </w:tc>
        <w:tc>
          <w:tcPr>
            <w:tcW w:w="0" w:type="auto"/>
          </w:tcPr>
          <w:p w14:paraId="08A8E835" w14:textId="4E1ECD39" w:rsidR="00076760" w:rsidRPr="00407DDD" w:rsidRDefault="00076760" w:rsidP="000767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7DDD">
              <w:rPr>
                <w:rFonts w:ascii="Times New Roman" w:hAnsi="Times New Roman" w:cs="Times New Roman" w:hint="eastAsia"/>
                <w:sz w:val="20"/>
                <w:szCs w:val="20"/>
              </w:rPr>
              <w:t>Micro, GTR</w:t>
            </w:r>
          </w:p>
        </w:tc>
        <w:tc>
          <w:tcPr>
            <w:tcW w:w="0" w:type="auto"/>
            <w:shd w:val="clear" w:color="auto" w:fill="auto"/>
          </w:tcPr>
          <w:p w14:paraId="52E0E576" w14:textId="0EB3D8AE" w:rsidR="00076760" w:rsidRPr="00407DDD" w:rsidRDefault="00076760" w:rsidP="000767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7DDD">
              <w:rPr>
                <w:rFonts w:ascii="Times New Roman" w:hAnsi="Times New Roman" w:cs="Times New Roman" w:hint="eastAsia"/>
                <w:sz w:val="20"/>
                <w:szCs w:val="20"/>
              </w:rPr>
              <w:t>100</w:t>
            </w:r>
          </w:p>
        </w:tc>
        <w:tc>
          <w:tcPr>
            <w:tcW w:w="0" w:type="auto"/>
            <w:shd w:val="clear" w:color="auto" w:fill="auto"/>
          </w:tcPr>
          <w:p w14:paraId="18CFC027" w14:textId="248C3DF0" w:rsidR="00076760" w:rsidRPr="00407DDD" w:rsidRDefault="00076760" w:rsidP="000767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7DDD">
              <w:rPr>
                <w:rFonts w:ascii="Times New Roman" w:hAnsi="Times New Roman" w:cs="Times New Roman" w:hint="eastAsia"/>
                <w:sz w:val="20"/>
                <w:szCs w:val="20"/>
              </w:rPr>
              <w:t>No</w:t>
            </w:r>
          </w:p>
        </w:tc>
        <w:tc>
          <w:tcPr>
            <w:tcW w:w="0" w:type="auto"/>
          </w:tcPr>
          <w:p w14:paraId="750B5B4D" w14:textId="3330F8E7" w:rsidR="00076760" w:rsidRPr="00407DDD" w:rsidRDefault="00076760" w:rsidP="000767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7DDD">
              <w:rPr>
                <w:rFonts w:ascii="Times New Roman" w:hAnsi="Times New Roman" w:cs="Times New Roman" w:hint="eastAsia"/>
                <w:sz w:val="20"/>
                <w:szCs w:val="20"/>
              </w:rPr>
              <w:t>Alive</w:t>
            </w:r>
          </w:p>
        </w:tc>
        <w:tc>
          <w:tcPr>
            <w:tcW w:w="657" w:type="dxa"/>
          </w:tcPr>
          <w:p w14:paraId="4FBA8F95" w14:textId="78C99227" w:rsidR="00076760" w:rsidRPr="00407DDD" w:rsidRDefault="00076760" w:rsidP="000767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7DDD">
              <w:rPr>
                <w:rFonts w:ascii="Times New Roman" w:hAnsi="Times New Roman" w:cs="Times New Roman" w:hint="eastAsia"/>
                <w:sz w:val="20"/>
                <w:szCs w:val="20"/>
              </w:rPr>
              <w:t>100</w:t>
            </w:r>
          </w:p>
        </w:tc>
        <w:tc>
          <w:tcPr>
            <w:tcW w:w="1156" w:type="dxa"/>
          </w:tcPr>
          <w:p w14:paraId="432335A6" w14:textId="67F8D302" w:rsidR="00076760" w:rsidRPr="00407DDD" w:rsidRDefault="00076760" w:rsidP="000767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7DDD">
              <w:rPr>
                <w:rFonts w:ascii="Times New Roman" w:hAnsi="Times New Roman" w:cs="Times New Roman" w:hint="eastAsia"/>
                <w:sz w:val="20"/>
                <w:szCs w:val="20"/>
              </w:rPr>
              <w:t>49</w:t>
            </w:r>
          </w:p>
        </w:tc>
      </w:tr>
      <w:tr w:rsidR="00076760" w:rsidRPr="00407DDD" w14:paraId="49F44483" w14:textId="77777777" w:rsidTr="00125943">
        <w:trPr>
          <w:trHeight w:val="375"/>
        </w:trPr>
        <w:tc>
          <w:tcPr>
            <w:tcW w:w="0" w:type="auto"/>
          </w:tcPr>
          <w:p w14:paraId="3E328914" w14:textId="5B0F919C" w:rsidR="00076760" w:rsidRPr="00407DDD" w:rsidRDefault="007A150A" w:rsidP="0007676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07DDD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</w:tcPr>
          <w:p w14:paraId="33C18E12" w14:textId="551EE2D1" w:rsidR="00076760" w:rsidRPr="00407DDD" w:rsidRDefault="00076760" w:rsidP="000767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7DDD">
              <w:rPr>
                <w:rFonts w:ascii="Times New Roman" w:hAnsi="Times New Roman" w:cs="Times New Roman"/>
                <w:sz w:val="20"/>
                <w:szCs w:val="20"/>
              </w:rPr>
              <w:t xml:space="preserve">16, </w:t>
            </w:r>
            <w:r w:rsidRPr="00407DDD"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</w:p>
        </w:tc>
        <w:tc>
          <w:tcPr>
            <w:tcW w:w="0" w:type="auto"/>
            <w:shd w:val="clear" w:color="auto" w:fill="auto"/>
          </w:tcPr>
          <w:p w14:paraId="23741F29" w14:textId="1CF050B5" w:rsidR="00076760" w:rsidRPr="00407DDD" w:rsidRDefault="00076760" w:rsidP="000767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7DD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14:paraId="38DC1A79" w14:textId="61637764" w:rsidR="00076760" w:rsidRPr="00407DDD" w:rsidRDefault="00076760" w:rsidP="00076760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407DDD">
              <w:rPr>
                <w:rFonts w:ascii="Times New Roman" w:hAnsi="Times New Roman" w:cs="Times New Roman"/>
                <w:sz w:val="20"/>
                <w:szCs w:val="20"/>
              </w:rPr>
              <w:t>Headache, fever</w:t>
            </w:r>
            <w:r w:rsidR="00FB0093">
              <w:rPr>
                <w:rFonts w:ascii="Times New Roman" w:hAnsi="Times New Roman" w:cs="Times New Roman"/>
                <w:sz w:val="20"/>
                <w:szCs w:val="20"/>
              </w:rPr>
              <w:t>, vomiting</w:t>
            </w:r>
          </w:p>
        </w:tc>
        <w:tc>
          <w:tcPr>
            <w:tcW w:w="0" w:type="auto"/>
          </w:tcPr>
          <w:p w14:paraId="6EF05EBC" w14:textId="1E97B06E" w:rsidR="00076760" w:rsidRPr="00407DDD" w:rsidRDefault="00076760" w:rsidP="00076760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407DDD">
              <w:rPr>
                <w:rFonts w:ascii="Times New Roman" w:hAnsi="Times New Roman" w:cs="Times New Roman" w:hint="eastAsia"/>
                <w:sz w:val="20"/>
                <w:szCs w:val="20"/>
              </w:rPr>
              <w:t>The s</w:t>
            </w:r>
            <w:r w:rsidRPr="00407DDD">
              <w:rPr>
                <w:rFonts w:ascii="Times New Roman" w:hAnsi="Times New Roman" w:cs="Times New Roman"/>
                <w:sz w:val="20"/>
                <w:szCs w:val="20"/>
              </w:rPr>
              <w:t>eptum pellucidum</w:t>
            </w:r>
          </w:p>
        </w:tc>
        <w:tc>
          <w:tcPr>
            <w:tcW w:w="0" w:type="auto"/>
            <w:shd w:val="clear" w:color="auto" w:fill="auto"/>
          </w:tcPr>
          <w:p w14:paraId="166F36C7" w14:textId="2F717609" w:rsidR="00076760" w:rsidRPr="00407DDD" w:rsidRDefault="00076760" w:rsidP="000767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7DDD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0" w:type="auto"/>
          </w:tcPr>
          <w:p w14:paraId="4EE2A7B3" w14:textId="1492A3CD" w:rsidR="00076760" w:rsidRPr="00407DDD" w:rsidRDefault="00076760" w:rsidP="000767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7DDD">
              <w:rPr>
                <w:rFonts w:ascii="Times New Roman" w:hAnsi="Times New Roman" w:cs="Times New Roman" w:hint="eastAsia"/>
                <w:sz w:val="20"/>
                <w:szCs w:val="20"/>
              </w:rPr>
              <w:t>Endo, GTR</w:t>
            </w:r>
          </w:p>
        </w:tc>
        <w:tc>
          <w:tcPr>
            <w:tcW w:w="0" w:type="auto"/>
            <w:shd w:val="clear" w:color="auto" w:fill="auto"/>
          </w:tcPr>
          <w:p w14:paraId="684856F7" w14:textId="58A2AEF0" w:rsidR="00076760" w:rsidRPr="00407DDD" w:rsidRDefault="00076760" w:rsidP="000767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7DDD">
              <w:rPr>
                <w:rFonts w:ascii="Times New Roman" w:hAnsi="Times New Roman" w:cs="Times New Roman" w:hint="eastAsia"/>
                <w:sz w:val="20"/>
                <w:szCs w:val="20"/>
              </w:rPr>
              <w:t>100</w:t>
            </w:r>
          </w:p>
        </w:tc>
        <w:tc>
          <w:tcPr>
            <w:tcW w:w="0" w:type="auto"/>
            <w:shd w:val="clear" w:color="auto" w:fill="auto"/>
          </w:tcPr>
          <w:p w14:paraId="3A3D32DF" w14:textId="741E0141" w:rsidR="00076760" w:rsidRPr="00407DDD" w:rsidRDefault="00076760" w:rsidP="000767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7DDD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407DDD">
              <w:rPr>
                <w:rFonts w:ascii="Times New Roman" w:hAnsi="Times New Roman" w:cs="Times New Roman" w:hint="eastAsia"/>
                <w:sz w:val="20"/>
                <w:szCs w:val="20"/>
              </w:rPr>
              <w:t>o</w:t>
            </w:r>
          </w:p>
        </w:tc>
        <w:tc>
          <w:tcPr>
            <w:tcW w:w="0" w:type="auto"/>
          </w:tcPr>
          <w:p w14:paraId="58D5797D" w14:textId="3E23132C" w:rsidR="00076760" w:rsidRPr="00407DDD" w:rsidRDefault="00076760" w:rsidP="000767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7DDD">
              <w:rPr>
                <w:rFonts w:ascii="Times New Roman" w:hAnsi="Times New Roman" w:cs="Times New Roman" w:hint="eastAsia"/>
                <w:sz w:val="20"/>
                <w:szCs w:val="20"/>
              </w:rPr>
              <w:t>Recurrence &amp; de novo</w:t>
            </w:r>
          </w:p>
        </w:tc>
        <w:tc>
          <w:tcPr>
            <w:tcW w:w="657" w:type="dxa"/>
          </w:tcPr>
          <w:p w14:paraId="5DB76386" w14:textId="7F1FF068" w:rsidR="00076760" w:rsidRPr="00407DDD" w:rsidRDefault="00076760" w:rsidP="000767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7DDD">
              <w:rPr>
                <w:rFonts w:ascii="Times New Roman" w:hAnsi="Times New Roman" w:cs="Times New Roman" w:hint="eastAsia"/>
                <w:sz w:val="20"/>
                <w:szCs w:val="20"/>
              </w:rPr>
              <w:t>60</w:t>
            </w:r>
          </w:p>
        </w:tc>
        <w:tc>
          <w:tcPr>
            <w:tcW w:w="1156" w:type="dxa"/>
          </w:tcPr>
          <w:p w14:paraId="10A2A082" w14:textId="12FBB765" w:rsidR="00076760" w:rsidRPr="00407DDD" w:rsidRDefault="00076760" w:rsidP="000767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7DDD">
              <w:rPr>
                <w:rFonts w:ascii="Times New Roman" w:hAnsi="Times New Roman" w:cs="Times New Roman" w:hint="eastAsia"/>
                <w:sz w:val="20"/>
                <w:szCs w:val="20"/>
              </w:rPr>
              <w:t>13</w:t>
            </w:r>
          </w:p>
        </w:tc>
      </w:tr>
      <w:tr w:rsidR="00076760" w:rsidRPr="00407DDD" w14:paraId="6CA122B5" w14:textId="77777777" w:rsidTr="00125943">
        <w:trPr>
          <w:trHeight w:val="375"/>
        </w:trPr>
        <w:tc>
          <w:tcPr>
            <w:tcW w:w="0" w:type="auto"/>
          </w:tcPr>
          <w:p w14:paraId="232C044C" w14:textId="45A0D3A4" w:rsidR="00076760" w:rsidRPr="00407DDD" w:rsidRDefault="007A150A" w:rsidP="0007676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07DDD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1</w:t>
            </w:r>
            <w:r w:rsidRPr="00407DD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6AAD8EE7" w14:textId="2B8F4020" w:rsidR="00076760" w:rsidRPr="00407DDD" w:rsidRDefault="00076760" w:rsidP="000767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7DDD">
              <w:rPr>
                <w:rFonts w:ascii="Times New Roman" w:hAnsi="Times New Roman" w:cs="Times New Roman" w:hint="eastAsia"/>
                <w:sz w:val="20"/>
                <w:szCs w:val="20"/>
              </w:rPr>
              <w:t>6, F</w:t>
            </w:r>
          </w:p>
        </w:tc>
        <w:tc>
          <w:tcPr>
            <w:tcW w:w="0" w:type="auto"/>
            <w:shd w:val="clear" w:color="auto" w:fill="auto"/>
          </w:tcPr>
          <w:p w14:paraId="1F503612" w14:textId="319BCA44" w:rsidR="00076760" w:rsidRPr="00407DDD" w:rsidRDefault="00076760" w:rsidP="000767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7DDD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14:paraId="63371792" w14:textId="40AB66D9" w:rsidR="00076760" w:rsidRPr="00407DDD" w:rsidRDefault="00076760" w:rsidP="00076760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407DDD">
              <w:rPr>
                <w:rFonts w:ascii="Times New Roman" w:hAnsi="Times New Roman" w:cs="Times New Roman" w:hint="eastAsia"/>
                <w:sz w:val="20"/>
                <w:szCs w:val="20"/>
              </w:rPr>
              <w:t>Weight gain</w:t>
            </w:r>
          </w:p>
        </w:tc>
        <w:tc>
          <w:tcPr>
            <w:tcW w:w="0" w:type="auto"/>
          </w:tcPr>
          <w:p w14:paraId="53901D5F" w14:textId="6FE9D1B7" w:rsidR="00076760" w:rsidRPr="00407DDD" w:rsidRDefault="00076760" w:rsidP="000767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7DDD">
              <w:rPr>
                <w:rFonts w:ascii="Times New Roman" w:hAnsi="Times New Roman" w:cs="Times New Roman" w:hint="eastAsia"/>
                <w:sz w:val="20"/>
                <w:szCs w:val="20"/>
              </w:rPr>
              <w:t>The t</w:t>
            </w:r>
            <w:r w:rsidRPr="00407DDD">
              <w:rPr>
                <w:rFonts w:ascii="Times New Roman" w:hAnsi="Times New Roman" w:cs="Times New Roman"/>
                <w:sz w:val="20"/>
                <w:szCs w:val="20"/>
              </w:rPr>
              <w:t>hird ventricle</w:t>
            </w:r>
          </w:p>
        </w:tc>
        <w:tc>
          <w:tcPr>
            <w:tcW w:w="0" w:type="auto"/>
            <w:shd w:val="clear" w:color="auto" w:fill="auto"/>
          </w:tcPr>
          <w:p w14:paraId="5AC39D7A" w14:textId="215CF553" w:rsidR="00076760" w:rsidRPr="00407DDD" w:rsidRDefault="00076760" w:rsidP="000767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7DDD">
              <w:rPr>
                <w:rFonts w:ascii="Times New Roman" w:hAnsi="Times New Roman" w:cs="Times New Roman" w:hint="eastAsia"/>
                <w:sz w:val="20"/>
                <w:szCs w:val="20"/>
              </w:rPr>
              <w:t>28</w:t>
            </w:r>
          </w:p>
        </w:tc>
        <w:tc>
          <w:tcPr>
            <w:tcW w:w="0" w:type="auto"/>
          </w:tcPr>
          <w:p w14:paraId="6757C545" w14:textId="4C13E922" w:rsidR="00076760" w:rsidRPr="00407DDD" w:rsidRDefault="00076760" w:rsidP="000767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7DD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Micro, </w:t>
            </w:r>
            <w:r w:rsidRPr="00407DDD">
              <w:rPr>
                <w:rFonts w:ascii="Times New Roman" w:hAnsi="Times New Roman" w:cs="Times New Roman" w:hint="eastAsia"/>
                <w:sz w:val="20"/>
                <w:szCs w:val="20"/>
              </w:rPr>
              <w:lastRenderedPageBreak/>
              <w:t>GTR</w:t>
            </w:r>
          </w:p>
        </w:tc>
        <w:tc>
          <w:tcPr>
            <w:tcW w:w="0" w:type="auto"/>
            <w:shd w:val="clear" w:color="auto" w:fill="auto"/>
          </w:tcPr>
          <w:p w14:paraId="2D37D34A" w14:textId="32E3A8CD" w:rsidR="00076760" w:rsidRPr="00407DDD" w:rsidRDefault="00076760" w:rsidP="000767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7DDD">
              <w:rPr>
                <w:rFonts w:ascii="Times New Roman" w:hAnsi="Times New Roman" w:cs="Times New Roman" w:hint="eastAsia"/>
                <w:sz w:val="20"/>
                <w:szCs w:val="20"/>
              </w:rPr>
              <w:lastRenderedPageBreak/>
              <w:t>50</w:t>
            </w:r>
          </w:p>
        </w:tc>
        <w:tc>
          <w:tcPr>
            <w:tcW w:w="0" w:type="auto"/>
            <w:shd w:val="clear" w:color="auto" w:fill="auto"/>
          </w:tcPr>
          <w:p w14:paraId="51B194F3" w14:textId="62CF8614" w:rsidR="00076760" w:rsidRPr="00407DDD" w:rsidRDefault="00076760" w:rsidP="000767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7DDD">
              <w:rPr>
                <w:rFonts w:ascii="Times New Roman" w:hAnsi="Times New Roman" w:cs="Times New Roman" w:hint="eastAsia"/>
                <w:sz w:val="20"/>
                <w:szCs w:val="20"/>
              </w:rPr>
              <w:t>No</w:t>
            </w:r>
          </w:p>
        </w:tc>
        <w:tc>
          <w:tcPr>
            <w:tcW w:w="0" w:type="auto"/>
          </w:tcPr>
          <w:p w14:paraId="24AC0AAA" w14:textId="4E57A3A7" w:rsidR="00076760" w:rsidRPr="00407DDD" w:rsidRDefault="00076760" w:rsidP="000767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7DDD">
              <w:rPr>
                <w:rFonts w:ascii="Times New Roman" w:hAnsi="Times New Roman" w:cs="Times New Roman" w:hint="eastAsia"/>
                <w:sz w:val="20"/>
                <w:szCs w:val="20"/>
              </w:rPr>
              <w:t>Alive</w:t>
            </w:r>
          </w:p>
        </w:tc>
        <w:tc>
          <w:tcPr>
            <w:tcW w:w="657" w:type="dxa"/>
          </w:tcPr>
          <w:p w14:paraId="31285DD9" w14:textId="0756B1E8" w:rsidR="00076760" w:rsidRPr="00407DDD" w:rsidRDefault="00076760" w:rsidP="000767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7DDD">
              <w:rPr>
                <w:rFonts w:ascii="Times New Roman" w:hAnsi="Times New Roman" w:cs="Times New Roman" w:hint="eastAsia"/>
                <w:sz w:val="20"/>
                <w:szCs w:val="20"/>
              </w:rPr>
              <w:t>90</w:t>
            </w:r>
          </w:p>
        </w:tc>
        <w:tc>
          <w:tcPr>
            <w:tcW w:w="1156" w:type="dxa"/>
          </w:tcPr>
          <w:p w14:paraId="7721F42C" w14:textId="5F71F09B" w:rsidR="00076760" w:rsidRPr="00407DDD" w:rsidRDefault="00076760" w:rsidP="000767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7DDD">
              <w:rPr>
                <w:rFonts w:ascii="Times New Roman" w:hAnsi="Times New Roman" w:cs="Times New Roman" w:hint="eastAsia"/>
                <w:sz w:val="20"/>
                <w:szCs w:val="20"/>
              </w:rPr>
              <w:t>80</w:t>
            </w:r>
          </w:p>
        </w:tc>
      </w:tr>
      <w:tr w:rsidR="00076760" w:rsidRPr="00407DDD" w14:paraId="7E94A506" w14:textId="77777777" w:rsidTr="00125943">
        <w:trPr>
          <w:trHeight w:val="375"/>
        </w:trPr>
        <w:tc>
          <w:tcPr>
            <w:tcW w:w="0" w:type="auto"/>
          </w:tcPr>
          <w:p w14:paraId="071C9866" w14:textId="686A8B13" w:rsidR="00076760" w:rsidRPr="00407DDD" w:rsidRDefault="00076760" w:rsidP="0007676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07DDD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11</w:t>
            </w:r>
            <w:bookmarkStart w:id="7" w:name="OLE_LINK13"/>
            <w:bookmarkStart w:id="8" w:name="OLE_LINK14"/>
            <w:r w:rsidRPr="00407DD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†</w:t>
            </w:r>
            <w:bookmarkEnd w:id="7"/>
            <w:bookmarkEnd w:id="8"/>
          </w:p>
        </w:tc>
        <w:tc>
          <w:tcPr>
            <w:tcW w:w="0" w:type="auto"/>
          </w:tcPr>
          <w:p w14:paraId="6F0F2E62" w14:textId="3B1D58FD" w:rsidR="00076760" w:rsidRPr="00407DDD" w:rsidRDefault="00076760" w:rsidP="000767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7DDD">
              <w:rPr>
                <w:rFonts w:ascii="Times New Roman" w:hAnsi="Times New Roman" w:cs="Times New Roman" w:hint="eastAsia"/>
                <w:sz w:val="20"/>
                <w:szCs w:val="20"/>
              </w:rPr>
              <w:t>57, F</w:t>
            </w:r>
          </w:p>
        </w:tc>
        <w:tc>
          <w:tcPr>
            <w:tcW w:w="0" w:type="auto"/>
            <w:shd w:val="clear" w:color="auto" w:fill="auto"/>
          </w:tcPr>
          <w:p w14:paraId="347361AF" w14:textId="6FEBA3D8" w:rsidR="00076760" w:rsidRPr="00407DDD" w:rsidRDefault="00076760" w:rsidP="000767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7DDD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14:paraId="4977489F" w14:textId="3DF98FAD" w:rsidR="00076760" w:rsidRPr="00407DDD" w:rsidRDefault="00076760" w:rsidP="00076760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407DDD">
              <w:rPr>
                <w:rFonts w:ascii="Times New Roman" w:hAnsi="Times New Roman" w:cs="Times New Roman"/>
                <w:sz w:val="20"/>
                <w:szCs w:val="20"/>
              </w:rPr>
              <w:t>Headache</w:t>
            </w:r>
            <w:r w:rsidRPr="00407DDD"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Pr="00407DDD">
              <w:rPr>
                <w:rFonts w:ascii="Times New Roman" w:hAnsi="Times New Roman" w:cs="Times New Roman"/>
                <w:sz w:val="20"/>
                <w:szCs w:val="20"/>
              </w:rPr>
              <w:t xml:space="preserve"> dizziness </w:t>
            </w:r>
          </w:p>
        </w:tc>
        <w:tc>
          <w:tcPr>
            <w:tcW w:w="0" w:type="auto"/>
          </w:tcPr>
          <w:p w14:paraId="0029D1A2" w14:textId="35BCB17E" w:rsidR="00076760" w:rsidRPr="00407DDD" w:rsidRDefault="00076760" w:rsidP="000767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7DDD">
              <w:rPr>
                <w:rFonts w:ascii="Times New Roman" w:hAnsi="Times New Roman" w:cs="Times New Roman" w:hint="eastAsia"/>
                <w:sz w:val="20"/>
                <w:szCs w:val="20"/>
              </w:rPr>
              <w:t>Midbrain aqu</w:t>
            </w:r>
            <w:r w:rsidRPr="00407DDD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407DDD">
              <w:rPr>
                <w:rFonts w:ascii="Times New Roman" w:hAnsi="Times New Roman" w:cs="Times New Roman" w:hint="eastAsia"/>
                <w:sz w:val="20"/>
                <w:szCs w:val="20"/>
              </w:rPr>
              <w:t>duct</w:t>
            </w:r>
          </w:p>
        </w:tc>
        <w:tc>
          <w:tcPr>
            <w:tcW w:w="0" w:type="auto"/>
            <w:shd w:val="clear" w:color="auto" w:fill="auto"/>
          </w:tcPr>
          <w:p w14:paraId="5F5BED78" w14:textId="53A0D58A" w:rsidR="00076760" w:rsidRPr="00407DDD" w:rsidRDefault="00076760" w:rsidP="000767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7DDD">
              <w:rPr>
                <w:rFonts w:ascii="Times New Roman" w:hAnsi="Times New Roman" w:cs="Times New Roman" w:hint="eastAsia"/>
                <w:sz w:val="20"/>
                <w:szCs w:val="20"/>
              </w:rPr>
              <w:t>25</w:t>
            </w:r>
          </w:p>
        </w:tc>
        <w:tc>
          <w:tcPr>
            <w:tcW w:w="0" w:type="auto"/>
          </w:tcPr>
          <w:p w14:paraId="1D002B40" w14:textId="40D8B6CE" w:rsidR="00076760" w:rsidRPr="00407DDD" w:rsidRDefault="00076760" w:rsidP="000767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7DDD">
              <w:rPr>
                <w:rFonts w:ascii="Times New Roman" w:hAnsi="Times New Roman" w:cs="Times New Roman" w:hint="eastAsia"/>
                <w:sz w:val="20"/>
                <w:szCs w:val="20"/>
              </w:rPr>
              <w:t>Endo, GTR</w:t>
            </w:r>
          </w:p>
        </w:tc>
        <w:tc>
          <w:tcPr>
            <w:tcW w:w="0" w:type="auto"/>
            <w:shd w:val="clear" w:color="auto" w:fill="auto"/>
          </w:tcPr>
          <w:p w14:paraId="2A87F80A" w14:textId="54E9C417" w:rsidR="00076760" w:rsidRPr="00407DDD" w:rsidRDefault="00076760" w:rsidP="000767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7DDD">
              <w:rPr>
                <w:rFonts w:ascii="Times New Roman" w:hAnsi="Times New Roman" w:cs="Times New Roman" w:hint="eastAsia"/>
                <w:sz w:val="20"/>
                <w:szCs w:val="20"/>
              </w:rPr>
              <w:t>20</w:t>
            </w:r>
          </w:p>
        </w:tc>
        <w:tc>
          <w:tcPr>
            <w:tcW w:w="0" w:type="auto"/>
            <w:shd w:val="clear" w:color="auto" w:fill="auto"/>
          </w:tcPr>
          <w:p w14:paraId="3D435D8B" w14:textId="27149C98" w:rsidR="00076760" w:rsidRPr="00407DDD" w:rsidRDefault="00076760" w:rsidP="000767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7DDD">
              <w:rPr>
                <w:rFonts w:ascii="Times New Roman" w:hAnsi="Times New Roman" w:cs="Times New Roman" w:hint="eastAsia"/>
                <w:sz w:val="20"/>
                <w:szCs w:val="20"/>
              </w:rPr>
              <w:t>No</w:t>
            </w:r>
          </w:p>
        </w:tc>
        <w:tc>
          <w:tcPr>
            <w:tcW w:w="0" w:type="auto"/>
          </w:tcPr>
          <w:p w14:paraId="5C686307" w14:textId="5CC83ED2" w:rsidR="00076760" w:rsidRPr="00407DDD" w:rsidRDefault="00076760" w:rsidP="000767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7DDD">
              <w:rPr>
                <w:rFonts w:ascii="Times New Roman" w:hAnsi="Times New Roman" w:cs="Times New Roman" w:hint="eastAsia"/>
                <w:sz w:val="20"/>
                <w:szCs w:val="20"/>
              </w:rPr>
              <w:t>Alive</w:t>
            </w:r>
          </w:p>
        </w:tc>
        <w:tc>
          <w:tcPr>
            <w:tcW w:w="657" w:type="dxa"/>
          </w:tcPr>
          <w:p w14:paraId="36F26EFA" w14:textId="3EA26D12" w:rsidR="00076760" w:rsidRPr="00407DDD" w:rsidRDefault="00076760" w:rsidP="000767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7DDD">
              <w:rPr>
                <w:rFonts w:ascii="Times New Roman" w:hAnsi="Times New Roman" w:cs="Times New Roman" w:hint="eastAsia"/>
                <w:sz w:val="20"/>
                <w:szCs w:val="20"/>
              </w:rPr>
              <w:t>100</w:t>
            </w:r>
          </w:p>
        </w:tc>
        <w:tc>
          <w:tcPr>
            <w:tcW w:w="1156" w:type="dxa"/>
          </w:tcPr>
          <w:p w14:paraId="2BABF2F7" w14:textId="6A8978F6" w:rsidR="00076760" w:rsidRPr="00407DDD" w:rsidRDefault="00076760" w:rsidP="000767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7DDD">
              <w:rPr>
                <w:rFonts w:ascii="Times New Roman" w:hAnsi="Times New Roman" w:cs="Times New Roman" w:hint="eastAsia"/>
                <w:sz w:val="20"/>
                <w:szCs w:val="20"/>
              </w:rPr>
              <w:t>12</w:t>
            </w:r>
          </w:p>
        </w:tc>
      </w:tr>
      <w:tr w:rsidR="00076760" w:rsidRPr="00407DDD" w14:paraId="138A0A88" w14:textId="77777777" w:rsidTr="00125943">
        <w:trPr>
          <w:trHeight w:val="375"/>
        </w:trPr>
        <w:tc>
          <w:tcPr>
            <w:tcW w:w="0" w:type="auto"/>
          </w:tcPr>
          <w:p w14:paraId="4D20B6BE" w14:textId="087C5A88" w:rsidR="00076760" w:rsidRPr="00407DDD" w:rsidRDefault="00076760" w:rsidP="0007676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07DDD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1</w:t>
            </w:r>
            <w:r w:rsidRPr="00407DD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7B0F71FC" w14:textId="11650257" w:rsidR="00076760" w:rsidRPr="00407DDD" w:rsidRDefault="00076760" w:rsidP="000767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7DDD">
              <w:rPr>
                <w:rFonts w:ascii="Times New Roman" w:hAnsi="Times New Roman" w:cs="Times New Roman"/>
                <w:sz w:val="20"/>
                <w:szCs w:val="20"/>
              </w:rPr>
              <w:t xml:space="preserve">45, </w:t>
            </w:r>
            <w:r w:rsidRPr="00407DDD"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</w:p>
        </w:tc>
        <w:tc>
          <w:tcPr>
            <w:tcW w:w="0" w:type="auto"/>
            <w:shd w:val="clear" w:color="auto" w:fill="auto"/>
          </w:tcPr>
          <w:p w14:paraId="1A94BE05" w14:textId="6B1773A2" w:rsidR="00076760" w:rsidRPr="00407DDD" w:rsidRDefault="00076760" w:rsidP="000767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7DDD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  <w:shd w:val="clear" w:color="auto" w:fill="auto"/>
          </w:tcPr>
          <w:p w14:paraId="574A87D4" w14:textId="7DBBF83F" w:rsidR="00076760" w:rsidRPr="00407DDD" w:rsidRDefault="00076760" w:rsidP="00076760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407DDD">
              <w:rPr>
                <w:rFonts w:ascii="Times New Roman" w:hAnsi="Times New Roman" w:cs="Times New Roman"/>
                <w:sz w:val="20"/>
                <w:szCs w:val="20"/>
              </w:rPr>
              <w:t>Dizziness, headache, fever</w:t>
            </w:r>
          </w:p>
        </w:tc>
        <w:tc>
          <w:tcPr>
            <w:tcW w:w="0" w:type="auto"/>
          </w:tcPr>
          <w:p w14:paraId="6149AAD4" w14:textId="2F2F8665" w:rsidR="00076760" w:rsidRPr="00407DDD" w:rsidRDefault="00076760" w:rsidP="000767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7DDD">
              <w:rPr>
                <w:rFonts w:ascii="Times New Roman" w:hAnsi="Times New Roman" w:cs="Times New Roman"/>
                <w:sz w:val="20"/>
                <w:szCs w:val="20"/>
              </w:rPr>
              <w:t>Cerebral falx</w:t>
            </w:r>
          </w:p>
        </w:tc>
        <w:tc>
          <w:tcPr>
            <w:tcW w:w="0" w:type="auto"/>
            <w:shd w:val="clear" w:color="auto" w:fill="auto"/>
          </w:tcPr>
          <w:p w14:paraId="622B668C" w14:textId="4D438DC2" w:rsidR="00076760" w:rsidRPr="00407DDD" w:rsidRDefault="00076760" w:rsidP="000767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7DDD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0" w:type="auto"/>
          </w:tcPr>
          <w:p w14:paraId="37B1B784" w14:textId="6EB503A3" w:rsidR="00076760" w:rsidRPr="00407DDD" w:rsidRDefault="00076760" w:rsidP="000767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7DDD">
              <w:rPr>
                <w:rFonts w:ascii="Times New Roman" w:hAnsi="Times New Roman" w:cs="Times New Roman" w:hint="eastAsia"/>
                <w:sz w:val="20"/>
                <w:szCs w:val="20"/>
              </w:rPr>
              <w:t>Micro, GTR</w:t>
            </w:r>
          </w:p>
        </w:tc>
        <w:tc>
          <w:tcPr>
            <w:tcW w:w="0" w:type="auto"/>
            <w:shd w:val="clear" w:color="auto" w:fill="auto"/>
          </w:tcPr>
          <w:p w14:paraId="37DA074A" w14:textId="31598265" w:rsidR="00076760" w:rsidRPr="00407DDD" w:rsidRDefault="00076760" w:rsidP="000767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7DDD"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</w:p>
        </w:tc>
        <w:tc>
          <w:tcPr>
            <w:tcW w:w="0" w:type="auto"/>
            <w:shd w:val="clear" w:color="auto" w:fill="auto"/>
          </w:tcPr>
          <w:p w14:paraId="42566E89" w14:textId="51EC3209" w:rsidR="00076760" w:rsidRPr="00407DDD" w:rsidRDefault="00076760" w:rsidP="000767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7DDD">
              <w:rPr>
                <w:rFonts w:ascii="Times New Roman" w:hAnsi="Times New Roman" w:cs="Times New Roman" w:hint="eastAsia"/>
                <w:sz w:val="20"/>
                <w:szCs w:val="20"/>
              </w:rPr>
              <w:t>No</w:t>
            </w:r>
          </w:p>
        </w:tc>
        <w:tc>
          <w:tcPr>
            <w:tcW w:w="0" w:type="auto"/>
          </w:tcPr>
          <w:p w14:paraId="08DB50A5" w14:textId="6D4858D6" w:rsidR="00076760" w:rsidRPr="00407DDD" w:rsidRDefault="00076760" w:rsidP="000767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7DDD">
              <w:rPr>
                <w:rFonts w:ascii="Times New Roman" w:hAnsi="Times New Roman" w:cs="Times New Roman" w:hint="eastAsia"/>
                <w:sz w:val="20"/>
                <w:szCs w:val="20"/>
              </w:rPr>
              <w:t>Alive</w:t>
            </w:r>
          </w:p>
        </w:tc>
        <w:tc>
          <w:tcPr>
            <w:tcW w:w="657" w:type="dxa"/>
          </w:tcPr>
          <w:p w14:paraId="26C1F5DC" w14:textId="7EC23770" w:rsidR="00076760" w:rsidRPr="00407DDD" w:rsidRDefault="00076760" w:rsidP="000767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7DDD">
              <w:rPr>
                <w:rFonts w:ascii="Times New Roman" w:hAnsi="Times New Roman" w:cs="Times New Roman" w:hint="eastAsia"/>
                <w:sz w:val="20"/>
                <w:szCs w:val="20"/>
              </w:rPr>
              <w:t>100</w:t>
            </w:r>
          </w:p>
        </w:tc>
        <w:tc>
          <w:tcPr>
            <w:tcW w:w="1156" w:type="dxa"/>
          </w:tcPr>
          <w:p w14:paraId="60B1795F" w14:textId="623F057A" w:rsidR="00076760" w:rsidRPr="00407DDD" w:rsidRDefault="00076760" w:rsidP="000767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7DDD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</w:tr>
      <w:tr w:rsidR="00076760" w:rsidRPr="00407DDD" w14:paraId="1CAF7F0F" w14:textId="77777777" w:rsidTr="00125943">
        <w:trPr>
          <w:trHeight w:val="375"/>
        </w:trPr>
        <w:tc>
          <w:tcPr>
            <w:tcW w:w="0" w:type="auto"/>
          </w:tcPr>
          <w:p w14:paraId="16EE252D" w14:textId="7B17B69A" w:rsidR="00076760" w:rsidRPr="00407DDD" w:rsidRDefault="00076760" w:rsidP="0007676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07DDD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1</w:t>
            </w:r>
            <w:r w:rsidRPr="00407DD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4914E54C" w14:textId="7EFE17EE" w:rsidR="00076760" w:rsidRPr="00407DDD" w:rsidRDefault="00076760" w:rsidP="000767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7DDD">
              <w:rPr>
                <w:rFonts w:ascii="Times New Roman" w:hAnsi="Times New Roman" w:cs="Times New Roman" w:hint="eastAsia"/>
                <w:sz w:val="20"/>
                <w:szCs w:val="20"/>
              </w:rPr>
              <w:t>52, M</w:t>
            </w:r>
          </w:p>
        </w:tc>
        <w:tc>
          <w:tcPr>
            <w:tcW w:w="0" w:type="auto"/>
            <w:shd w:val="clear" w:color="auto" w:fill="auto"/>
          </w:tcPr>
          <w:p w14:paraId="41AD660F" w14:textId="74E903F0" w:rsidR="00076760" w:rsidRPr="00407DDD" w:rsidRDefault="00076760" w:rsidP="000767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7DDD">
              <w:rPr>
                <w:rFonts w:ascii="Times New Roman" w:hAnsi="Times New Roman" w:cs="Times New Roman" w:hint="eastAsia"/>
                <w:sz w:val="20"/>
                <w:szCs w:val="20"/>
              </w:rPr>
              <w:t>2 weeks</w:t>
            </w:r>
          </w:p>
        </w:tc>
        <w:tc>
          <w:tcPr>
            <w:tcW w:w="0" w:type="auto"/>
            <w:shd w:val="clear" w:color="auto" w:fill="auto"/>
          </w:tcPr>
          <w:p w14:paraId="343111EF" w14:textId="2A48FF68" w:rsidR="00076760" w:rsidRPr="00407DDD" w:rsidRDefault="00076760" w:rsidP="00076760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407DDD">
              <w:rPr>
                <w:rFonts w:ascii="Times New Roman" w:hAnsi="Times New Roman" w:cs="Times New Roman" w:hint="eastAsia"/>
                <w:sz w:val="20"/>
                <w:szCs w:val="20"/>
              </w:rPr>
              <w:t>Dizziness</w:t>
            </w:r>
          </w:p>
        </w:tc>
        <w:tc>
          <w:tcPr>
            <w:tcW w:w="0" w:type="auto"/>
          </w:tcPr>
          <w:p w14:paraId="5989D869" w14:textId="4D7AFDF1" w:rsidR="00076760" w:rsidRPr="00407DDD" w:rsidRDefault="00076760" w:rsidP="000767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7DDD">
              <w:rPr>
                <w:rFonts w:ascii="Times New Roman" w:hAnsi="Times New Roman" w:cs="Times New Roman" w:hint="eastAsia"/>
                <w:sz w:val="20"/>
                <w:szCs w:val="20"/>
              </w:rPr>
              <w:t>Cerebral falx</w:t>
            </w:r>
          </w:p>
        </w:tc>
        <w:tc>
          <w:tcPr>
            <w:tcW w:w="0" w:type="auto"/>
            <w:shd w:val="clear" w:color="auto" w:fill="auto"/>
          </w:tcPr>
          <w:p w14:paraId="18402524" w14:textId="026CD322" w:rsidR="00076760" w:rsidRPr="00407DDD" w:rsidRDefault="00076760" w:rsidP="000767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7DDD">
              <w:rPr>
                <w:rFonts w:ascii="Times New Roman" w:hAnsi="Times New Roman" w:cs="Times New Roman" w:hint="eastAsia"/>
                <w:sz w:val="20"/>
                <w:szCs w:val="20"/>
              </w:rPr>
              <w:t>30</w:t>
            </w:r>
          </w:p>
        </w:tc>
        <w:tc>
          <w:tcPr>
            <w:tcW w:w="0" w:type="auto"/>
          </w:tcPr>
          <w:p w14:paraId="207463F3" w14:textId="3EE758BF" w:rsidR="00076760" w:rsidRPr="00407DDD" w:rsidRDefault="00076760" w:rsidP="000767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7DDD">
              <w:rPr>
                <w:rFonts w:ascii="Times New Roman" w:hAnsi="Times New Roman" w:cs="Times New Roman" w:hint="eastAsia"/>
                <w:sz w:val="20"/>
                <w:szCs w:val="20"/>
              </w:rPr>
              <w:t>Micro, GTR</w:t>
            </w:r>
          </w:p>
        </w:tc>
        <w:tc>
          <w:tcPr>
            <w:tcW w:w="0" w:type="auto"/>
            <w:shd w:val="clear" w:color="auto" w:fill="auto"/>
          </w:tcPr>
          <w:p w14:paraId="2C2B3054" w14:textId="4C4460AB" w:rsidR="00076760" w:rsidRPr="00407DDD" w:rsidRDefault="00076760" w:rsidP="000767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7DDD">
              <w:rPr>
                <w:rFonts w:ascii="Times New Roman" w:hAnsi="Times New Roman" w:cs="Times New Roman" w:hint="eastAsia"/>
                <w:sz w:val="20"/>
                <w:szCs w:val="20"/>
              </w:rPr>
              <w:t>100</w:t>
            </w:r>
          </w:p>
        </w:tc>
        <w:tc>
          <w:tcPr>
            <w:tcW w:w="0" w:type="auto"/>
            <w:shd w:val="clear" w:color="auto" w:fill="auto"/>
          </w:tcPr>
          <w:p w14:paraId="0FE9D232" w14:textId="763D4C52" w:rsidR="00076760" w:rsidRPr="00407DDD" w:rsidRDefault="00076760" w:rsidP="000767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7DDD">
              <w:rPr>
                <w:rFonts w:ascii="Times New Roman" w:hAnsi="Times New Roman" w:cs="Times New Roman" w:hint="eastAsia"/>
                <w:sz w:val="20"/>
                <w:szCs w:val="20"/>
              </w:rPr>
              <w:t>No</w:t>
            </w:r>
          </w:p>
        </w:tc>
        <w:tc>
          <w:tcPr>
            <w:tcW w:w="0" w:type="auto"/>
          </w:tcPr>
          <w:p w14:paraId="18318D2D" w14:textId="28A5DB94" w:rsidR="00076760" w:rsidRPr="00407DDD" w:rsidRDefault="00076760" w:rsidP="000767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7DDD">
              <w:rPr>
                <w:rFonts w:ascii="Times New Roman" w:hAnsi="Times New Roman" w:cs="Times New Roman" w:hint="eastAsia"/>
                <w:sz w:val="20"/>
                <w:szCs w:val="20"/>
              </w:rPr>
              <w:t>Alive</w:t>
            </w:r>
          </w:p>
        </w:tc>
        <w:tc>
          <w:tcPr>
            <w:tcW w:w="657" w:type="dxa"/>
          </w:tcPr>
          <w:p w14:paraId="2F1FA121" w14:textId="7BD5C7B5" w:rsidR="00076760" w:rsidRPr="00407DDD" w:rsidRDefault="00076760" w:rsidP="000767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7DDD">
              <w:rPr>
                <w:rFonts w:ascii="Times New Roman" w:hAnsi="Times New Roman" w:cs="Times New Roman" w:hint="eastAsia"/>
                <w:sz w:val="20"/>
                <w:szCs w:val="20"/>
              </w:rPr>
              <w:t>100</w:t>
            </w:r>
          </w:p>
        </w:tc>
        <w:tc>
          <w:tcPr>
            <w:tcW w:w="1156" w:type="dxa"/>
          </w:tcPr>
          <w:p w14:paraId="4001B5FD" w14:textId="7A01B8E8" w:rsidR="00076760" w:rsidRPr="00407DDD" w:rsidRDefault="00076760" w:rsidP="000767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7DDD">
              <w:rPr>
                <w:rFonts w:ascii="Times New Roman" w:hAnsi="Times New Roman" w:cs="Times New Roman" w:hint="eastAsia"/>
                <w:sz w:val="20"/>
                <w:szCs w:val="20"/>
              </w:rPr>
              <w:t>112</w:t>
            </w:r>
          </w:p>
        </w:tc>
      </w:tr>
      <w:tr w:rsidR="00076760" w:rsidRPr="00407DDD" w14:paraId="203CA5F4" w14:textId="77777777" w:rsidTr="00125943">
        <w:trPr>
          <w:trHeight w:val="375"/>
        </w:trPr>
        <w:tc>
          <w:tcPr>
            <w:tcW w:w="0" w:type="auto"/>
          </w:tcPr>
          <w:p w14:paraId="43FF3BA3" w14:textId="40E88729" w:rsidR="00076760" w:rsidRPr="00407DDD" w:rsidRDefault="00076760" w:rsidP="0007676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07DDD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1</w:t>
            </w:r>
            <w:r w:rsidRPr="00407DD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</w:t>
            </w:r>
            <w:r w:rsidRPr="00407DDD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14:paraId="319FA310" w14:textId="7EDEF626" w:rsidR="00076760" w:rsidRPr="00407DDD" w:rsidRDefault="00076760" w:rsidP="000767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7DDD">
              <w:rPr>
                <w:rFonts w:ascii="Times New Roman" w:hAnsi="Times New Roman" w:cs="Times New Roman" w:hint="eastAsia"/>
                <w:sz w:val="20"/>
                <w:szCs w:val="20"/>
              </w:rPr>
              <w:t>37, F</w:t>
            </w:r>
          </w:p>
        </w:tc>
        <w:tc>
          <w:tcPr>
            <w:tcW w:w="0" w:type="auto"/>
            <w:shd w:val="clear" w:color="auto" w:fill="auto"/>
          </w:tcPr>
          <w:p w14:paraId="543F5981" w14:textId="4A961840" w:rsidR="00076760" w:rsidRPr="00407DDD" w:rsidRDefault="00076760" w:rsidP="000767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7DDD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14:paraId="1D5988A6" w14:textId="7B2D203F" w:rsidR="00076760" w:rsidRPr="00407DDD" w:rsidRDefault="00076760" w:rsidP="00076760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407DDD">
              <w:rPr>
                <w:rFonts w:ascii="Times New Roman" w:hAnsi="Times New Roman" w:cs="Times New Roman"/>
                <w:sz w:val="20"/>
                <w:szCs w:val="20"/>
              </w:rPr>
              <w:t>Sensory disturbance of right limbs</w:t>
            </w:r>
          </w:p>
        </w:tc>
        <w:tc>
          <w:tcPr>
            <w:tcW w:w="0" w:type="auto"/>
          </w:tcPr>
          <w:p w14:paraId="0EDC1988" w14:textId="0D3AF84B" w:rsidR="00076760" w:rsidRPr="00407DDD" w:rsidRDefault="00076760" w:rsidP="000767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7DDD">
              <w:rPr>
                <w:rFonts w:ascii="Times New Roman" w:hAnsi="Times New Roman" w:cs="Times New Roman"/>
                <w:sz w:val="20"/>
                <w:szCs w:val="20"/>
              </w:rPr>
              <w:t>Parietal meninges</w:t>
            </w:r>
          </w:p>
        </w:tc>
        <w:tc>
          <w:tcPr>
            <w:tcW w:w="0" w:type="auto"/>
            <w:shd w:val="clear" w:color="auto" w:fill="auto"/>
          </w:tcPr>
          <w:p w14:paraId="2CCC25FD" w14:textId="2A53FBD6" w:rsidR="00076760" w:rsidRPr="00407DDD" w:rsidRDefault="00076760" w:rsidP="000767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7DDD">
              <w:rPr>
                <w:rFonts w:ascii="Times New Roman" w:hAnsi="Times New Roman" w:cs="Times New Roman" w:hint="eastAsia"/>
                <w:sz w:val="20"/>
                <w:szCs w:val="20"/>
              </w:rPr>
              <w:t>50</w:t>
            </w:r>
          </w:p>
        </w:tc>
        <w:tc>
          <w:tcPr>
            <w:tcW w:w="0" w:type="auto"/>
          </w:tcPr>
          <w:p w14:paraId="005DC702" w14:textId="23F7D5F0" w:rsidR="00076760" w:rsidRPr="00407DDD" w:rsidRDefault="00076760" w:rsidP="000767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7DDD">
              <w:rPr>
                <w:rFonts w:ascii="Times New Roman" w:hAnsi="Times New Roman" w:cs="Times New Roman" w:hint="eastAsia"/>
                <w:sz w:val="20"/>
                <w:szCs w:val="20"/>
              </w:rPr>
              <w:t>Micro, GTR</w:t>
            </w:r>
          </w:p>
        </w:tc>
        <w:tc>
          <w:tcPr>
            <w:tcW w:w="0" w:type="auto"/>
            <w:shd w:val="clear" w:color="auto" w:fill="auto"/>
          </w:tcPr>
          <w:p w14:paraId="28A85279" w14:textId="75D70C69" w:rsidR="00076760" w:rsidRPr="00407DDD" w:rsidRDefault="00076760" w:rsidP="000767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7DDD">
              <w:rPr>
                <w:rFonts w:ascii="Times New Roman" w:hAnsi="Times New Roman" w:cs="Times New Roman" w:hint="eastAsia"/>
                <w:sz w:val="20"/>
                <w:szCs w:val="20"/>
              </w:rPr>
              <w:t>150</w:t>
            </w:r>
          </w:p>
        </w:tc>
        <w:tc>
          <w:tcPr>
            <w:tcW w:w="0" w:type="auto"/>
            <w:shd w:val="clear" w:color="auto" w:fill="auto"/>
          </w:tcPr>
          <w:p w14:paraId="5C70AF05" w14:textId="56040923" w:rsidR="00076760" w:rsidRPr="00407DDD" w:rsidRDefault="00076760" w:rsidP="000767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7DDD">
              <w:rPr>
                <w:rFonts w:ascii="Times New Roman" w:hAnsi="Times New Roman" w:cs="Times New Roman" w:hint="eastAsia"/>
                <w:sz w:val="20"/>
                <w:szCs w:val="20"/>
              </w:rPr>
              <w:t>No</w:t>
            </w:r>
          </w:p>
        </w:tc>
        <w:tc>
          <w:tcPr>
            <w:tcW w:w="0" w:type="auto"/>
          </w:tcPr>
          <w:p w14:paraId="69F72A7B" w14:textId="73DF5A41" w:rsidR="00076760" w:rsidRPr="00407DDD" w:rsidRDefault="00076760" w:rsidP="000767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7DDD">
              <w:rPr>
                <w:rFonts w:ascii="Times New Roman" w:hAnsi="Times New Roman" w:cs="Times New Roman" w:hint="eastAsia"/>
                <w:sz w:val="20"/>
                <w:szCs w:val="20"/>
              </w:rPr>
              <w:t>Alive</w:t>
            </w:r>
          </w:p>
        </w:tc>
        <w:tc>
          <w:tcPr>
            <w:tcW w:w="657" w:type="dxa"/>
          </w:tcPr>
          <w:p w14:paraId="0DC27B54" w14:textId="535B6D0E" w:rsidR="00076760" w:rsidRPr="00407DDD" w:rsidRDefault="00076760" w:rsidP="000767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7DDD">
              <w:rPr>
                <w:rFonts w:ascii="Times New Roman" w:hAnsi="Times New Roman" w:cs="Times New Roman" w:hint="eastAsia"/>
                <w:sz w:val="20"/>
                <w:szCs w:val="20"/>
              </w:rPr>
              <w:t>100</w:t>
            </w:r>
          </w:p>
        </w:tc>
        <w:tc>
          <w:tcPr>
            <w:tcW w:w="1156" w:type="dxa"/>
          </w:tcPr>
          <w:p w14:paraId="4A259E74" w14:textId="6B754AC6" w:rsidR="00076760" w:rsidRPr="00407DDD" w:rsidRDefault="00076760" w:rsidP="000767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7DDD">
              <w:rPr>
                <w:rFonts w:ascii="Times New Roman" w:hAnsi="Times New Roman" w:cs="Times New Roman" w:hint="eastAsia"/>
                <w:sz w:val="20"/>
                <w:szCs w:val="20"/>
              </w:rPr>
              <w:t>79</w:t>
            </w:r>
          </w:p>
        </w:tc>
      </w:tr>
    </w:tbl>
    <w:p w14:paraId="63637322" w14:textId="3D4DE3C6" w:rsidR="00576455" w:rsidRPr="00407DDD" w:rsidRDefault="00E1693B" w:rsidP="00C65582">
      <w:pPr>
        <w:rPr>
          <w:rFonts w:ascii="Times New Roman" w:hAnsi="Times New Roman" w:cs="Times New Roman"/>
          <w:sz w:val="20"/>
          <w:szCs w:val="20"/>
        </w:rPr>
      </w:pPr>
      <w:bookmarkStart w:id="9" w:name="OLE_LINK5"/>
      <w:bookmarkStart w:id="10" w:name="OLE_LINK6"/>
      <w:bookmarkStart w:id="11" w:name="OLE_LINK33"/>
      <w:bookmarkStart w:id="12" w:name="OLE_LINK34"/>
      <w:bookmarkStart w:id="13" w:name="OLE_LINK75"/>
      <w:bookmarkStart w:id="14" w:name="OLE_LINK76"/>
      <w:r w:rsidRPr="00407DDD">
        <w:rPr>
          <w:rFonts w:ascii="Times New Roman" w:hAnsi="Times New Roman" w:cs="Times New Roman" w:hint="eastAsia"/>
          <w:i/>
          <w:sz w:val="20"/>
          <w:szCs w:val="20"/>
        </w:rPr>
        <w:t>Endo</w:t>
      </w:r>
      <w:r w:rsidR="008E3C2C" w:rsidRPr="00407DDD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407DDD">
        <w:rPr>
          <w:rFonts w:ascii="Times New Roman" w:hAnsi="Times New Roman" w:cs="Times New Roman" w:hint="eastAsia"/>
          <w:sz w:val="20"/>
          <w:szCs w:val="20"/>
        </w:rPr>
        <w:t>endoscopic surgical resection,</w:t>
      </w:r>
      <w:r w:rsidR="00AD6782" w:rsidRPr="00407DDD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8D65AB" w:rsidRPr="00407DDD">
        <w:rPr>
          <w:rFonts w:ascii="Times New Roman" w:hAnsi="Times New Roman" w:cs="Times New Roman" w:hint="eastAsia"/>
          <w:i/>
          <w:sz w:val="20"/>
          <w:szCs w:val="20"/>
        </w:rPr>
        <w:t>E</w:t>
      </w:r>
      <w:r w:rsidRPr="00407DDD">
        <w:rPr>
          <w:rFonts w:ascii="Times New Roman" w:hAnsi="Times New Roman" w:cs="Times New Roman" w:hint="eastAsia"/>
          <w:i/>
          <w:sz w:val="20"/>
          <w:szCs w:val="20"/>
        </w:rPr>
        <w:t>OR</w:t>
      </w:r>
      <w:r w:rsidRPr="00407DDD">
        <w:rPr>
          <w:rFonts w:ascii="Times New Roman" w:hAnsi="Times New Roman" w:cs="Times New Roman" w:hint="eastAsia"/>
          <w:sz w:val="20"/>
          <w:szCs w:val="20"/>
        </w:rPr>
        <w:t xml:space="preserve"> extent of resection,</w:t>
      </w:r>
      <w:r w:rsidR="0077455C" w:rsidRPr="00407DDD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407DDD">
        <w:rPr>
          <w:rFonts w:ascii="Times New Roman" w:hAnsi="Times New Roman" w:cs="Times New Roman" w:hint="eastAsia"/>
          <w:i/>
          <w:sz w:val="20"/>
          <w:szCs w:val="20"/>
        </w:rPr>
        <w:t>F</w:t>
      </w:r>
      <w:r w:rsidRPr="00407DDD">
        <w:rPr>
          <w:rFonts w:ascii="Times New Roman" w:hAnsi="Times New Roman" w:cs="Times New Roman" w:hint="eastAsia"/>
          <w:sz w:val="20"/>
          <w:szCs w:val="20"/>
        </w:rPr>
        <w:t xml:space="preserve"> female,</w:t>
      </w:r>
      <w:r w:rsidR="007438D6" w:rsidRPr="00407DDD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407DDD">
        <w:rPr>
          <w:rFonts w:ascii="Times New Roman" w:hAnsi="Times New Roman" w:cs="Times New Roman" w:hint="eastAsia"/>
          <w:i/>
          <w:sz w:val="20"/>
          <w:szCs w:val="20"/>
        </w:rPr>
        <w:t>GK</w:t>
      </w:r>
      <w:r w:rsidR="00035B71" w:rsidRPr="00407DDD">
        <w:rPr>
          <w:rFonts w:ascii="Times New Roman" w:hAnsi="Times New Roman" w:cs="Times New Roman" w:hint="eastAsia"/>
          <w:i/>
          <w:sz w:val="20"/>
          <w:szCs w:val="20"/>
        </w:rPr>
        <w:t>R</w:t>
      </w:r>
      <w:r w:rsidRPr="00407DDD">
        <w:rPr>
          <w:rFonts w:ascii="Times New Roman" w:hAnsi="Times New Roman" w:cs="Times New Roman" w:hint="eastAsia"/>
          <w:i/>
          <w:sz w:val="20"/>
          <w:szCs w:val="20"/>
        </w:rPr>
        <w:t>S</w:t>
      </w:r>
      <w:r w:rsidR="00FE71A3" w:rsidRPr="00407DDD">
        <w:rPr>
          <w:rFonts w:ascii="Times New Roman" w:hAnsi="Times New Roman" w:cs="Times New Roman" w:hint="eastAsia"/>
          <w:sz w:val="20"/>
          <w:szCs w:val="20"/>
        </w:rPr>
        <w:t xml:space="preserve"> gamma-knife </w:t>
      </w:r>
      <w:r w:rsidR="00FE71A3" w:rsidRPr="00407DDD">
        <w:rPr>
          <w:rFonts w:ascii="Times New Roman" w:hAnsi="Times New Roman" w:cs="Times New Roman"/>
          <w:sz w:val="20"/>
          <w:szCs w:val="20"/>
        </w:rPr>
        <w:t>radiosurgery</w:t>
      </w:r>
      <w:r w:rsidRPr="00407DDD">
        <w:rPr>
          <w:rFonts w:ascii="Times New Roman" w:hAnsi="Times New Roman" w:cs="Times New Roman" w:hint="eastAsia"/>
          <w:sz w:val="20"/>
          <w:szCs w:val="20"/>
        </w:rPr>
        <w:t>,</w:t>
      </w:r>
      <w:r w:rsidR="00FE71A3" w:rsidRPr="00407DDD">
        <w:rPr>
          <w:rFonts w:ascii="Times New Roman" w:hAnsi="Times New Roman" w:cs="Times New Roman"/>
          <w:sz w:val="20"/>
          <w:szCs w:val="20"/>
        </w:rPr>
        <w:t xml:space="preserve"> </w:t>
      </w:r>
      <w:r w:rsidRPr="00407DDD">
        <w:rPr>
          <w:rFonts w:ascii="Times New Roman" w:hAnsi="Times New Roman" w:cs="Times New Roman"/>
          <w:i/>
          <w:sz w:val="20"/>
          <w:szCs w:val="20"/>
        </w:rPr>
        <w:t>GTR</w:t>
      </w:r>
      <w:r w:rsidRPr="00407DDD">
        <w:rPr>
          <w:rFonts w:ascii="Times New Roman" w:hAnsi="Times New Roman" w:cs="Times New Roman"/>
          <w:sz w:val="20"/>
          <w:szCs w:val="20"/>
        </w:rPr>
        <w:t xml:space="preserve"> gross total resection</w:t>
      </w:r>
      <w:r w:rsidRPr="00407DDD">
        <w:rPr>
          <w:rFonts w:ascii="Times New Roman" w:hAnsi="Times New Roman" w:cs="Times New Roman" w:hint="eastAsia"/>
          <w:sz w:val="20"/>
          <w:szCs w:val="20"/>
        </w:rPr>
        <w:t xml:space="preserve">, </w:t>
      </w:r>
      <w:r w:rsidRPr="00407DDD">
        <w:rPr>
          <w:rFonts w:ascii="Times New Roman" w:hAnsi="Times New Roman" w:cs="Times New Roman" w:hint="eastAsia"/>
          <w:i/>
          <w:sz w:val="20"/>
          <w:szCs w:val="20"/>
        </w:rPr>
        <w:t>M</w:t>
      </w:r>
      <w:r w:rsidRPr="00407DDD">
        <w:rPr>
          <w:rFonts w:ascii="Times New Roman" w:hAnsi="Times New Roman" w:cs="Times New Roman" w:hint="eastAsia"/>
          <w:sz w:val="20"/>
          <w:szCs w:val="20"/>
        </w:rPr>
        <w:t xml:space="preserve"> male,</w:t>
      </w:r>
      <w:r w:rsidR="009E179E" w:rsidRPr="00407DDD">
        <w:rPr>
          <w:rFonts w:ascii="Times New Roman" w:hAnsi="Times New Roman" w:cs="Times New Roman"/>
          <w:sz w:val="20"/>
          <w:szCs w:val="20"/>
        </w:rPr>
        <w:t xml:space="preserve"> </w:t>
      </w:r>
      <w:r w:rsidRPr="00407DDD">
        <w:rPr>
          <w:rFonts w:ascii="Times New Roman" w:hAnsi="Times New Roman" w:cs="Times New Roman" w:hint="eastAsia"/>
          <w:i/>
          <w:sz w:val="20"/>
          <w:szCs w:val="20"/>
        </w:rPr>
        <w:t>Micro</w:t>
      </w:r>
      <w:r w:rsidRPr="00407DDD">
        <w:rPr>
          <w:rFonts w:ascii="Times New Roman" w:hAnsi="Times New Roman" w:cs="Times New Roman" w:hint="eastAsia"/>
          <w:sz w:val="20"/>
          <w:szCs w:val="20"/>
        </w:rPr>
        <w:t xml:space="preserve"> microsurgical resection,</w:t>
      </w:r>
      <w:r w:rsidR="0034424F" w:rsidRPr="00407DDD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3B3CB1" w:rsidRPr="00407DDD">
        <w:rPr>
          <w:rFonts w:ascii="Times New Roman" w:hAnsi="Times New Roman" w:cs="Times New Roman"/>
          <w:i/>
          <w:sz w:val="20"/>
          <w:szCs w:val="20"/>
        </w:rPr>
        <w:t>KPS</w:t>
      </w:r>
      <w:r w:rsidR="003B3CB1" w:rsidRPr="00407DDD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591878" w:rsidRPr="00407DDD">
        <w:rPr>
          <w:rFonts w:ascii="Times New Roman" w:hAnsi="Times New Roman" w:cs="Times New Roman"/>
          <w:sz w:val="20"/>
          <w:szCs w:val="20"/>
        </w:rPr>
        <w:t>Karnofsky</w:t>
      </w:r>
      <w:proofErr w:type="spellEnd"/>
      <w:r w:rsidR="00591878" w:rsidRPr="00407DDD">
        <w:rPr>
          <w:rFonts w:ascii="Times New Roman" w:hAnsi="Times New Roman" w:cs="Times New Roman"/>
          <w:sz w:val="20"/>
          <w:szCs w:val="20"/>
        </w:rPr>
        <w:t xml:space="preserve"> performance</w:t>
      </w:r>
      <w:r w:rsidR="00591878" w:rsidRPr="00407DDD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591878" w:rsidRPr="00407DDD">
        <w:rPr>
          <w:rFonts w:ascii="Times New Roman" w:hAnsi="Times New Roman" w:cs="Times New Roman"/>
          <w:sz w:val="20"/>
          <w:szCs w:val="20"/>
        </w:rPr>
        <w:t>scale</w:t>
      </w:r>
      <w:r w:rsidR="003B3CB1" w:rsidRPr="00407DDD">
        <w:rPr>
          <w:rFonts w:ascii="Times New Roman" w:hAnsi="Times New Roman" w:cs="Times New Roman"/>
          <w:sz w:val="20"/>
          <w:szCs w:val="20"/>
        </w:rPr>
        <w:t>,</w:t>
      </w:r>
      <w:r w:rsidR="00591878" w:rsidRPr="00407DDD">
        <w:rPr>
          <w:rFonts w:ascii="Times New Roman" w:hAnsi="Times New Roman" w:cs="Times New Roman" w:hint="eastAsia"/>
          <w:i/>
          <w:sz w:val="20"/>
          <w:szCs w:val="20"/>
        </w:rPr>
        <w:t xml:space="preserve"> </w:t>
      </w:r>
      <w:r w:rsidRPr="00407DDD">
        <w:rPr>
          <w:rFonts w:ascii="Times New Roman" w:hAnsi="Times New Roman" w:cs="Times New Roman" w:hint="eastAsia"/>
          <w:i/>
          <w:sz w:val="20"/>
          <w:szCs w:val="20"/>
        </w:rPr>
        <w:t>PR</w:t>
      </w:r>
      <w:r w:rsidRPr="00407DDD">
        <w:rPr>
          <w:rFonts w:ascii="Times New Roman" w:hAnsi="Times New Roman" w:cs="Times New Roman" w:hint="eastAsia"/>
          <w:sz w:val="20"/>
          <w:szCs w:val="20"/>
        </w:rPr>
        <w:t xml:space="preserve"> partial resection, </w:t>
      </w:r>
      <w:r w:rsidRPr="00407DDD">
        <w:rPr>
          <w:rFonts w:ascii="Times New Roman" w:hAnsi="Times New Roman" w:cs="Times New Roman"/>
          <w:i/>
          <w:sz w:val="20"/>
          <w:szCs w:val="20"/>
        </w:rPr>
        <w:t>STR</w:t>
      </w:r>
      <w:r w:rsidRPr="00407DDD">
        <w:rPr>
          <w:rFonts w:ascii="Times New Roman" w:hAnsi="Times New Roman" w:cs="Times New Roman"/>
          <w:sz w:val="20"/>
          <w:szCs w:val="20"/>
        </w:rPr>
        <w:t xml:space="preserve"> subtotal resection</w:t>
      </w:r>
    </w:p>
    <w:p w14:paraId="7420EAF4" w14:textId="5C099EC4" w:rsidR="008B35A3" w:rsidRPr="00407DDD" w:rsidRDefault="00D7775E" w:rsidP="00C65582">
      <w:pPr>
        <w:rPr>
          <w:rFonts w:ascii="Times New Roman" w:hAnsi="Times New Roman" w:cs="Times New Roman"/>
          <w:sz w:val="20"/>
          <w:szCs w:val="20"/>
        </w:rPr>
      </w:pPr>
      <w:r w:rsidRPr="00407DDD">
        <w:rPr>
          <w:rFonts w:ascii="Times New Roman" w:hAnsi="Times New Roman" w:cs="Times New Roman" w:hint="eastAsia"/>
          <w:sz w:val="20"/>
          <w:szCs w:val="20"/>
        </w:rPr>
        <w:t>*</w:t>
      </w:r>
      <w:r w:rsidR="0073055A" w:rsidRPr="00407DDD">
        <w:rPr>
          <w:rFonts w:ascii="Times New Roman" w:hAnsi="Times New Roman" w:cs="Times New Roman" w:hint="eastAsia"/>
          <w:sz w:val="20"/>
          <w:szCs w:val="20"/>
        </w:rPr>
        <w:t>These two cases had been previously</w:t>
      </w:r>
      <w:r w:rsidR="00691B94" w:rsidRPr="00407DDD">
        <w:rPr>
          <w:rFonts w:ascii="Times New Roman" w:hAnsi="Times New Roman" w:cs="Times New Roman" w:hint="eastAsia"/>
          <w:sz w:val="20"/>
          <w:szCs w:val="20"/>
        </w:rPr>
        <w:t xml:space="preserve"> reported as single case report</w:t>
      </w:r>
      <w:r w:rsidR="00A01E3D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="00A01E3D">
        <w:rPr>
          <w:rFonts w:ascii="Times New Roman" w:hAnsi="Times New Roman" w:cs="Times New Roman"/>
          <w:sz w:val="20"/>
          <w:szCs w:val="20"/>
        </w:rPr>
        <w:t>(6, 17)</w:t>
      </w:r>
      <w:r w:rsidR="00691B94" w:rsidRPr="00407DDD">
        <w:rPr>
          <w:rFonts w:ascii="Times New Roman" w:hAnsi="Times New Roman" w:cs="Times New Roman"/>
          <w:sz w:val="20"/>
          <w:szCs w:val="20"/>
        </w:rPr>
        <w:t>.</w:t>
      </w:r>
    </w:p>
    <w:p w14:paraId="7DB596EC" w14:textId="029F86D9" w:rsidR="0073055A" w:rsidRPr="00407DDD" w:rsidRDefault="00C40194" w:rsidP="00C65582">
      <w:pPr>
        <w:rPr>
          <w:rFonts w:ascii="Times New Roman" w:hAnsi="Times New Roman" w:cs="Times New Roman"/>
          <w:sz w:val="20"/>
          <w:szCs w:val="20"/>
        </w:rPr>
      </w:pPr>
      <w:r w:rsidRPr="00407DDD">
        <w:rPr>
          <w:rFonts w:ascii="Times New Roman" w:eastAsia="DengXian" w:hAnsi="Times New Roman" w:cs="Times New Roman"/>
          <w:color w:val="000000"/>
          <w:sz w:val="20"/>
          <w:szCs w:val="20"/>
        </w:rPr>
        <w:t>†This case had been previously reported in Neurosurgical Focus</w:t>
      </w:r>
      <w:r w:rsidR="007C7012">
        <w:rPr>
          <w:rFonts w:ascii="Times New Roman" w:eastAsia="DengXian" w:hAnsi="Times New Roman" w:cs="Times New Roman"/>
          <w:color w:val="000000"/>
          <w:sz w:val="20"/>
          <w:szCs w:val="20"/>
        </w:rPr>
        <w:t xml:space="preserve"> Video</w:t>
      </w:r>
      <w:r w:rsidR="00A01E3D">
        <w:rPr>
          <w:rFonts w:ascii="Times New Roman" w:eastAsia="DengXian" w:hAnsi="Times New Roman" w:cs="Times New Roman"/>
          <w:color w:val="000000"/>
          <w:sz w:val="20"/>
          <w:szCs w:val="20"/>
        </w:rPr>
        <w:t xml:space="preserve"> (18)</w:t>
      </w:r>
      <w:r w:rsidRPr="00407DDD">
        <w:rPr>
          <w:rFonts w:ascii="Times New Roman" w:eastAsia="DengXian" w:hAnsi="Times New Roman" w:cs="Times New Roman"/>
          <w:color w:val="000000"/>
          <w:sz w:val="20"/>
          <w:szCs w:val="20"/>
        </w:rPr>
        <w:t>.</w:t>
      </w:r>
      <w:r w:rsidR="008B35A3" w:rsidRPr="00407DDD">
        <w:rPr>
          <w:rFonts w:ascii="Times New Roman" w:hAnsi="Times New Roman" w:cs="Times New Roman"/>
          <w:sz w:val="20"/>
          <w:szCs w:val="20"/>
        </w:rPr>
        <w:fldChar w:fldCharType="begin"/>
      </w:r>
      <w:r w:rsidR="008B35A3" w:rsidRPr="00407DDD">
        <w:rPr>
          <w:rFonts w:ascii="Times New Roman" w:hAnsi="Times New Roman" w:cs="Times New Roman"/>
          <w:sz w:val="20"/>
          <w:szCs w:val="20"/>
        </w:rPr>
        <w:instrText xml:space="preserve"> ADDIN EN.REFLIST </w:instrText>
      </w:r>
      <w:r w:rsidR="008B35A3" w:rsidRPr="00407DDD">
        <w:rPr>
          <w:rFonts w:ascii="Times New Roman" w:hAnsi="Times New Roman" w:cs="Times New Roman"/>
          <w:sz w:val="20"/>
          <w:szCs w:val="20"/>
        </w:rPr>
        <w:fldChar w:fldCharType="end"/>
      </w:r>
      <w:bookmarkEnd w:id="9"/>
      <w:bookmarkEnd w:id="10"/>
      <w:bookmarkEnd w:id="11"/>
      <w:bookmarkEnd w:id="12"/>
      <w:bookmarkEnd w:id="13"/>
      <w:bookmarkEnd w:id="14"/>
    </w:p>
    <w:sectPr w:rsidR="0073055A" w:rsidRPr="00407DDD" w:rsidSect="009253E0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6840" w:h="11900" w:orient="landscape"/>
      <w:pgMar w:top="720" w:right="720" w:bottom="720" w:left="720" w:header="851" w:footer="992" w:gutter="0"/>
      <w:cols w:space="425"/>
      <w:docGrid w:type="lines" w:linePitch="423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C85FB1E" w14:textId="77777777" w:rsidR="00255D25" w:rsidRDefault="00255D25" w:rsidP="00C40194">
      <w:r>
        <w:separator/>
      </w:r>
    </w:p>
  </w:endnote>
  <w:endnote w:type="continuationSeparator" w:id="0">
    <w:p w14:paraId="6C991AD8" w14:textId="77777777" w:rsidR="00255D25" w:rsidRDefault="00255D25" w:rsidP="00C4019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28996B6" w14:textId="77777777" w:rsidR="00C40194" w:rsidRDefault="00C40194">
    <w:pPr>
      <w:pStyle w:val="a7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43E4A11" w14:textId="77777777" w:rsidR="00C40194" w:rsidRDefault="00C40194">
    <w:pPr>
      <w:pStyle w:val="a7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FA5299D" w14:textId="77777777" w:rsidR="00C40194" w:rsidRDefault="00C40194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67CB15C" w14:textId="77777777" w:rsidR="00255D25" w:rsidRDefault="00255D25" w:rsidP="00C40194">
      <w:r>
        <w:separator/>
      </w:r>
    </w:p>
  </w:footnote>
  <w:footnote w:type="continuationSeparator" w:id="0">
    <w:p w14:paraId="3A56D0DF" w14:textId="77777777" w:rsidR="00255D25" w:rsidRDefault="00255D25" w:rsidP="00C4019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1059B45" w14:textId="77777777" w:rsidR="00C40194" w:rsidRDefault="00C40194">
    <w:pPr>
      <w:pStyle w:val="a5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B18A75E" w14:textId="77777777" w:rsidR="00C40194" w:rsidRDefault="00C40194">
    <w:pPr>
      <w:pStyle w:val="a5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99120FB" w14:textId="77777777" w:rsidR="00C40194" w:rsidRDefault="00C40194">
    <w:pPr>
      <w:pStyle w:val="a5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8305379"/>
    <w:multiLevelType w:val="hybridMultilevel"/>
    <w:tmpl w:val="FBD814CC"/>
    <w:lvl w:ilvl="0" w:tplc="8826921E">
      <w:start w:val="1"/>
      <w:numFmt w:val="decimal"/>
      <w:lvlText w:val="%1."/>
      <w:lvlJc w:val="left"/>
      <w:pPr>
        <w:ind w:left="360" w:hanging="36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 w15:restartNumberingAfterBreak="0">
    <w:nsid w:val="0AF041F9"/>
    <w:multiLevelType w:val="hybridMultilevel"/>
    <w:tmpl w:val="89CA69EE"/>
    <w:lvl w:ilvl="0" w:tplc="8026D00A">
      <w:start w:val="1"/>
      <w:numFmt w:val="decimal"/>
      <w:lvlText w:val="%1."/>
      <w:lvlJc w:val="left"/>
      <w:pPr>
        <w:ind w:left="360" w:hanging="36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 w15:restartNumberingAfterBreak="0">
    <w:nsid w:val="0B917324"/>
    <w:multiLevelType w:val="hybridMultilevel"/>
    <w:tmpl w:val="B3CC0CF2"/>
    <w:lvl w:ilvl="0" w:tplc="165ADC16">
      <w:start w:val="1"/>
      <w:numFmt w:val="decimal"/>
      <w:lvlText w:val="%1."/>
      <w:lvlJc w:val="left"/>
      <w:pPr>
        <w:ind w:left="360" w:hanging="36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" w15:restartNumberingAfterBreak="0">
    <w:nsid w:val="0BCE14D6"/>
    <w:multiLevelType w:val="hybridMultilevel"/>
    <w:tmpl w:val="0A64DF92"/>
    <w:lvl w:ilvl="0" w:tplc="F4C8413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4" w15:restartNumberingAfterBreak="0">
    <w:nsid w:val="1C7324E0"/>
    <w:multiLevelType w:val="hybridMultilevel"/>
    <w:tmpl w:val="0130CC5E"/>
    <w:lvl w:ilvl="0" w:tplc="502C1C24">
      <w:start w:val="1"/>
      <w:numFmt w:val="decimal"/>
      <w:lvlText w:val="%1."/>
      <w:lvlJc w:val="left"/>
      <w:pPr>
        <w:ind w:left="360" w:hanging="36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5" w15:restartNumberingAfterBreak="0">
    <w:nsid w:val="1DD475C7"/>
    <w:multiLevelType w:val="hybridMultilevel"/>
    <w:tmpl w:val="4ECEA30C"/>
    <w:lvl w:ilvl="0" w:tplc="699AA158">
      <w:start w:val="1"/>
      <w:numFmt w:val="decimal"/>
      <w:lvlText w:val="%1."/>
      <w:lvlJc w:val="left"/>
      <w:pPr>
        <w:ind w:left="360" w:hanging="36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6" w15:restartNumberingAfterBreak="0">
    <w:nsid w:val="25FF66C0"/>
    <w:multiLevelType w:val="hybridMultilevel"/>
    <w:tmpl w:val="F62CC0F0"/>
    <w:lvl w:ilvl="0" w:tplc="D730E43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7" w15:restartNumberingAfterBreak="0">
    <w:nsid w:val="322271CE"/>
    <w:multiLevelType w:val="hybridMultilevel"/>
    <w:tmpl w:val="5E58D3D4"/>
    <w:lvl w:ilvl="0" w:tplc="05028DA4">
      <w:start w:val="1"/>
      <w:numFmt w:val="decimal"/>
      <w:lvlText w:val="%1."/>
      <w:lvlJc w:val="left"/>
      <w:pPr>
        <w:ind w:left="360" w:hanging="36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8" w15:restartNumberingAfterBreak="0">
    <w:nsid w:val="3A5223DD"/>
    <w:multiLevelType w:val="hybridMultilevel"/>
    <w:tmpl w:val="FB92975C"/>
    <w:lvl w:ilvl="0" w:tplc="97FC13C6">
      <w:start w:val="1"/>
      <w:numFmt w:val="decimal"/>
      <w:lvlText w:val="%1."/>
      <w:lvlJc w:val="left"/>
      <w:pPr>
        <w:ind w:left="360" w:hanging="36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9" w15:restartNumberingAfterBreak="0">
    <w:nsid w:val="3AB16068"/>
    <w:multiLevelType w:val="hybridMultilevel"/>
    <w:tmpl w:val="11346C1C"/>
    <w:lvl w:ilvl="0" w:tplc="B7F82DB0">
      <w:start w:val="1"/>
      <w:numFmt w:val="decimal"/>
      <w:lvlText w:val="%1."/>
      <w:lvlJc w:val="left"/>
      <w:pPr>
        <w:ind w:left="360" w:hanging="36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0" w15:restartNumberingAfterBreak="0">
    <w:nsid w:val="3CB11353"/>
    <w:multiLevelType w:val="hybridMultilevel"/>
    <w:tmpl w:val="2EF272F2"/>
    <w:lvl w:ilvl="0" w:tplc="FB629720">
      <w:start w:val="1"/>
      <w:numFmt w:val="decimal"/>
      <w:lvlText w:val="%1."/>
      <w:lvlJc w:val="left"/>
      <w:pPr>
        <w:ind w:left="360" w:hanging="36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1" w15:restartNumberingAfterBreak="0">
    <w:nsid w:val="3DE37A2E"/>
    <w:multiLevelType w:val="hybridMultilevel"/>
    <w:tmpl w:val="A6406900"/>
    <w:lvl w:ilvl="0" w:tplc="622481C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2" w15:restartNumberingAfterBreak="0">
    <w:nsid w:val="3E904D0B"/>
    <w:multiLevelType w:val="hybridMultilevel"/>
    <w:tmpl w:val="522A9BBE"/>
    <w:lvl w:ilvl="0" w:tplc="3C342A90">
      <w:start w:val="1"/>
      <w:numFmt w:val="decimal"/>
      <w:lvlText w:val="%1."/>
      <w:lvlJc w:val="left"/>
      <w:pPr>
        <w:ind w:left="360" w:hanging="36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3" w15:restartNumberingAfterBreak="0">
    <w:nsid w:val="3F026D7D"/>
    <w:multiLevelType w:val="hybridMultilevel"/>
    <w:tmpl w:val="F7C24DDC"/>
    <w:lvl w:ilvl="0" w:tplc="06F6468C">
      <w:start w:val="1"/>
      <w:numFmt w:val="decimal"/>
      <w:lvlText w:val="%1."/>
      <w:lvlJc w:val="left"/>
      <w:pPr>
        <w:ind w:left="360" w:hanging="36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4" w15:restartNumberingAfterBreak="0">
    <w:nsid w:val="453543FF"/>
    <w:multiLevelType w:val="hybridMultilevel"/>
    <w:tmpl w:val="2C8C6BEA"/>
    <w:lvl w:ilvl="0" w:tplc="0A1044B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5" w15:restartNumberingAfterBreak="0">
    <w:nsid w:val="51351663"/>
    <w:multiLevelType w:val="hybridMultilevel"/>
    <w:tmpl w:val="B98A7D62"/>
    <w:lvl w:ilvl="0" w:tplc="D646EDA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6" w15:restartNumberingAfterBreak="0">
    <w:nsid w:val="5CEC228F"/>
    <w:multiLevelType w:val="hybridMultilevel"/>
    <w:tmpl w:val="24482662"/>
    <w:lvl w:ilvl="0" w:tplc="45542C1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7" w15:restartNumberingAfterBreak="0">
    <w:nsid w:val="63CA10D9"/>
    <w:multiLevelType w:val="hybridMultilevel"/>
    <w:tmpl w:val="7E446C94"/>
    <w:lvl w:ilvl="0" w:tplc="9BD81A40">
      <w:start w:val="1"/>
      <w:numFmt w:val="decimal"/>
      <w:lvlText w:val="%1."/>
      <w:lvlJc w:val="left"/>
      <w:pPr>
        <w:ind w:left="360" w:hanging="36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8" w15:restartNumberingAfterBreak="0">
    <w:nsid w:val="65B40237"/>
    <w:multiLevelType w:val="hybridMultilevel"/>
    <w:tmpl w:val="66DEE2EA"/>
    <w:lvl w:ilvl="0" w:tplc="C2DACD80">
      <w:start w:val="1"/>
      <w:numFmt w:val="decimal"/>
      <w:lvlText w:val="%1."/>
      <w:lvlJc w:val="left"/>
      <w:pPr>
        <w:ind w:left="360" w:hanging="36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9" w15:restartNumberingAfterBreak="0">
    <w:nsid w:val="66A8152B"/>
    <w:multiLevelType w:val="hybridMultilevel"/>
    <w:tmpl w:val="DD34A062"/>
    <w:lvl w:ilvl="0" w:tplc="DA4C59C8">
      <w:start w:val="1"/>
      <w:numFmt w:val="decimal"/>
      <w:lvlText w:val="%1."/>
      <w:lvlJc w:val="left"/>
      <w:pPr>
        <w:ind w:left="360" w:hanging="36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0" w15:restartNumberingAfterBreak="0">
    <w:nsid w:val="707804A7"/>
    <w:multiLevelType w:val="hybridMultilevel"/>
    <w:tmpl w:val="A65CBE88"/>
    <w:lvl w:ilvl="0" w:tplc="6FDCBE50">
      <w:start w:val="1"/>
      <w:numFmt w:val="decimal"/>
      <w:lvlText w:val="%1."/>
      <w:lvlJc w:val="left"/>
      <w:pPr>
        <w:ind w:left="360" w:hanging="36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1" w15:restartNumberingAfterBreak="0">
    <w:nsid w:val="70DA2008"/>
    <w:multiLevelType w:val="hybridMultilevel"/>
    <w:tmpl w:val="9A0C6D82"/>
    <w:lvl w:ilvl="0" w:tplc="B1848512">
      <w:start w:val="1"/>
      <w:numFmt w:val="decimal"/>
      <w:lvlText w:val="%1."/>
      <w:lvlJc w:val="left"/>
      <w:pPr>
        <w:ind w:left="360" w:hanging="36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2" w15:restartNumberingAfterBreak="0">
    <w:nsid w:val="71FA460B"/>
    <w:multiLevelType w:val="hybridMultilevel"/>
    <w:tmpl w:val="447E0120"/>
    <w:lvl w:ilvl="0" w:tplc="BF9E89A6">
      <w:start w:val="1"/>
      <w:numFmt w:val="decimal"/>
      <w:lvlText w:val="%1."/>
      <w:lvlJc w:val="left"/>
      <w:pPr>
        <w:ind w:left="360" w:hanging="36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3" w15:restartNumberingAfterBreak="0">
    <w:nsid w:val="77901886"/>
    <w:multiLevelType w:val="hybridMultilevel"/>
    <w:tmpl w:val="DDA0F2E8"/>
    <w:lvl w:ilvl="0" w:tplc="0C00C98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2"/>
  </w:num>
  <w:num w:numId="2">
    <w:abstractNumId w:val="12"/>
  </w:num>
  <w:num w:numId="3">
    <w:abstractNumId w:val="22"/>
  </w:num>
  <w:num w:numId="4">
    <w:abstractNumId w:val="1"/>
  </w:num>
  <w:num w:numId="5">
    <w:abstractNumId w:val="13"/>
  </w:num>
  <w:num w:numId="6">
    <w:abstractNumId w:val="21"/>
  </w:num>
  <w:num w:numId="7">
    <w:abstractNumId w:val="0"/>
  </w:num>
  <w:num w:numId="8">
    <w:abstractNumId w:val="16"/>
  </w:num>
  <w:num w:numId="9">
    <w:abstractNumId w:val="7"/>
  </w:num>
  <w:num w:numId="10">
    <w:abstractNumId w:val="17"/>
  </w:num>
  <w:num w:numId="11">
    <w:abstractNumId w:val="4"/>
  </w:num>
  <w:num w:numId="12">
    <w:abstractNumId w:val="5"/>
  </w:num>
  <w:num w:numId="13">
    <w:abstractNumId w:val="23"/>
  </w:num>
  <w:num w:numId="14">
    <w:abstractNumId w:val="6"/>
  </w:num>
  <w:num w:numId="15">
    <w:abstractNumId w:val="15"/>
  </w:num>
  <w:num w:numId="16">
    <w:abstractNumId w:val="14"/>
  </w:num>
  <w:num w:numId="17">
    <w:abstractNumId w:val="11"/>
  </w:num>
  <w:num w:numId="18">
    <w:abstractNumId w:val="3"/>
  </w:num>
  <w:num w:numId="19">
    <w:abstractNumId w:val="10"/>
  </w:num>
  <w:num w:numId="20">
    <w:abstractNumId w:val="20"/>
  </w:num>
  <w:num w:numId="21">
    <w:abstractNumId w:val="19"/>
  </w:num>
  <w:num w:numId="22">
    <w:abstractNumId w:val="18"/>
  </w:num>
  <w:num w:numId="23">
    <w:abstractNumId w:val="8"/>
  </w:num>
  <w:num w:numId="24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3"/>
  <w:displayBackgroundShape/>
  <w:bordersDoNotSurroundHeader/>
  <w:bordersDoNotSurroundFooter/>
  <w:proofState w:spelling="clean"/>
  <w:defaultTabStop w:val="420"/>
  <w:drawingGridHorizontalSpacing w:val="120"/>
  <w:drawingGridVerticalSpacing w:val="423"/>
  <w:displayHorizontalDrawingGridEvery w:val="0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eurosurgical review&lt;/Style&gt;&lt;LeftDelim&gt;{&lt;/LeftDelim&gt;&lt;RightDelim&gt;}&lt;/RightDelim&gt;&lt;FontName&gt;DengXi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2x5pa09ywtpfrexv00ptfptf5tzzsxap0xe&quot;&gt;基础知识-Converted&lt;record-ids&gt;&lt;item&gt;3587&lt;/item&gt;&lt;/record-ids&gt;&lt;/item&gt;&lt;/Libraries&gt;"/>
  </w:docVars>
  <w:rsids>
    <w:rsidRoot w:val="002078D1"/>
    <w:rsid w:val="00000194"/>
    <w:rsid w:val="00000E44"/>
    <w:rsid w:val="00003E66"/>
    <w:rsid w:val="0002145F"/>
    <w:rsid w:val="00021679"/>
    <w:rsid w:val="00025A47"/>
    <w:rsid w:val="00026350"/>
    <w:rsid w:val="000312B9"/>
    <w:rsid w:val="0003265B"/>
    <w:rsid w:val="00032B38"/>
    <w:rsid w:val="000333E2"/>
    <w:rsid w:val="00035B71"/>
    <w:rsid w:val="00037C14"/>
    <w:rsid w:val="00040E76"/>
    <w:rsid w:val="00042A2F"/>
    <w:rsid w:val="00042BDF"/>
    <w:rsid w:val="00043627"/>
    <w:rsid w:val="0005341B"/>
    <w:rsid w:val="00055982"/>
    <w:rsid w:val="0006123B"/>
    <w:rsid w:val="00065501"/>
    <w:rsid w:val="0006661B"/>
    <w:rsid w:val="000702D2"/>
    <w:rsid w:val="00071849"/>
    <w:rsid w:val="000748E6"/>
    <w:rsid w:val="00074A73"/>
    <w:rsid w:val="00074C1F"/>
    <w:rsid w:val="00075763"/>
    <w:rsid w:val="00076760"/>
    <w:rsid w:val="00081B77"/>
    <w:rsid w:val="00082FFE"/>
    <w:rsid w:val="0008307D"/>
    <w:rsid w:val="00085FD0"/>
    <w:rsid w:val="00093CBE"/>
    <w:rsid w:val="000A17D6"/>
    <w:rsid w:val="000A49F7"/>
    <w:rsid w:val="000B3687"/>
    <w:rsid w:val="000B4DF1"/>
    <w:rsid w:val="000C1960"/>
    <w:rsid w:val="000C20B2"/>
    <w:rsid w:val="000C3273"/>
    <w:rsid w:val="000C6C7F"/>
    <w:rsid w:val="000C746D"/>
    <w:rsid w:val="000C7525"/>
    <w:rsid w:val="000D0729"/>
    <w:rsid w:val="000D0945"/>
    <w:rsid w:val="000D27E4"/>
    <w:rsid w:val="000D318D"/>
    <w:rsid w:val="000D6C4A"/>
    <w:rsid w:val="000E08C3"/>
    <w:rsid w:val="000E21FE"/>
    <w:rsid w:val="000E3340"/>
    <w:rsid w:val="000F1B59"/>
    <w:rsid w:val="000F2C0E"/>
    <w:rsid w:val="000F3675"/>
    <w:rsid w:val="000F5433"/>
    <w:rsid w:val="00102926"/>
    <w:rsid w:val="00105566"/>
    <w:rsid w:val="001059DC"/>
    <w:rsid w:val="00105DD4"/>
    <w:rsid w:val="001126FC"/>
    <w:rsid w:val="00112B60"/>
    <w:rsid w:val="00116861"/>
    <w:rsid w:val="00120684"/>
    <w:rsid w:val="00124782"/>
    <w:rsid w:val="00125943"/>
    <w:rsid w:val="00125CED"/>
    <w:rsid w:val="00127696"/>
    <w:rsid w:val="00130408"/>
    <w:rsid w:val="00137226"/>
    <w:rsid w:val="00137C39"/>
    <w:rsid w:val="00140011"/>
    <w:rsid w:val="00140E00"/>
    <w:rsid w:val="001439B3"/>
    <w:rsid w:val="00143EA1"/>
    <w:rsid w:val="001442B8"/>
    <w:rsid w:val="00147A06"/>
    <w:rsid w:val="00150F52"/>
    <w:rsid w:val="001510BB"/>
    <w:rsid w:val="001540D5"/>
    <w:rsid w:val="001603E1"/>
    <w:rsid w:val="00160BB4"/>
    <w:rsid w:val="001663A7"/>
    <w:rsid w:val="0016668D"/>
    <w:rsid w:val="00172262"/>
    <w:rsid w:val="00185C33"/>
    <w:rsid w:val="00185E6C"/>
    <w:rsid w:val="00186652"/>
    <w:rsid w:val="001900C2"/>
    <w:rsid w:val="001A31A8"/>
    <w:rsid w:val="001A31E1"/>
    <w:rsid w:val="001B0A8D"/>
    <w:rsid w:val="001B1312"/>
    <w:rsid w:val="001B6AE5"/>
    <w:rsid w:val="001B78FE"/>
    <w:rsid w:val="001C187B"/>
    <w:rsid w:val="001C1BEF"/>
    <w:rsid w:val="001C1E09"/>
    <w:rsid w:val="001C2647"/>
    <w:rsid w:val="001C35A2"/>
    <w:rsid w:val="001C52C8"/>
    <w:rsid w:val="001C535E"/>
    <w:rsid w:val="001D3703"/>
    <w:rsid w:val="001E0DE9"/>
    <w:rsid w:val="001E4774"/>
    <w:rsid w:val="001E48AD"/>
    <w:rsid w:val="001E4F3F"/>
    <w:rsid w:val="001E55E1"/>
    <w:rsid w:val="001F3B6A"/>
    <w:rsid w:val="001F7A32"/>
    <w:rsid w:val="0020162B"/>
    <w:rsid w:val="00204C2A"/>
    <w:rsid w:val="002078D1"/>
    <w:rsid w:val="00211634"/>
    <w:rsid w:val="002116FF"/>
    <w:rsid w:val="0021246C"/>
    <w:rsid w:val="0021287B"/>
    <w:rsid w:val="0021633A"/>
    <w:rsid w:val="00222384"/>
    <w:rsid w:val="00222B16"/>
    <w:rsid w:val="0022689E"/>
    <w:rsid w:val="002268B9"/>
    <w:rsid w:val="00226B07"/>
    <w:rsid w:val="00226F0F"/>
    <w:rsid w:val="00230E7C"/>
    <w:rsid w:val="002322E0"/>
    <w:rsid w:val="00233F4E"/>
    <w:rsid w:val="002413C2"/>
    <w:rsid w:val="0024747A"/>
    <w:rsid w:val="002515BE"/>
    <w:rsid w:val="00255D25"/>
    <w:rsid w:val="0026136E"/>
    <w:rsid w:val="00261C3D"/>
    <w:rsid w:val="00274F52"/>
    <w:rsid w:val="00277BA4"/>
    <w:rsid w:val="00281B8B"/>
    <w:rsid w:val="0028637E"/>
    <w:rsid w:val="002934A9"/>
    <w:rsid w:val="00294CA2"/>
    <w:rsid w:val="0029731D"/>
    <w:rsid w:val="002A0D4B"/>
    <w:rsid w:val="002A3278"/>
    <w:rsid w:val="002A4D49"/>
    <w:rsid w:val="002A75AD"/>
    <w:rsid w:val="002A7794"/>
    <w:rsid w:val="002B5DE6"/>
    <w:rsid w:val="002B7A38"/>
    <w:rsid w:val="002C0907"/>
    <w:rsid w:val="002C37B1"/>
    <w:rsid w:val="002D0480"/>
    <w:rsid w:val="002D0650"/>
    <w:rsid w:val="002D127A"/>
    <w:rsid w:val="002D1FFF"/>
    <w:rsid w:val="002D512B"/>
    <w:rsid w:val="002E2E8F"/>
    <w:rsid w:val="002E308B"/>
    <w:rsid w:val="002E625C"/>
    <w:rsid w:val="002F0711"/>
    <w:rsid w:val="002F1A70"/>
    <w:rsid w:val="00300110"/>
    <w:rsid w:val="003019B0"/>
    <w:rsid w:val="00306015"/>
    <w:rsid w:val="00307079"/>
    <w:rsid w:val="00311F54"/>
    <w:rsid w:val="003120F1"/>
    <w:rsid w:val="003121B3"/>
    <w:rsid w:val="00314119"/>
    <w:rsid w:val="00320B78"/>
    <w:rsid w:val="00321702"/>
    <w:rsid w:val="003219A2"/>
    <w:rsid w:val="00322124"/>
    <w:rsid w:val="0033791E"/>
    <w:rsid w:val="003412F0"/>
    <w:rsid w:val="0034424F"/>
    <w:rsid w:val="003446A2"/>
    <w:rsid w:val="00345293"/>
    <w:rsid w:val="00350A34"/>
    <w:rsid w:val="00350C55"/>
    <w:rsid w:val="00350CC7"/>
    <w:rsid w:val="00357D17"/>
    <w:rsid w:val="003706E6"/>
    <w:rsid w:val="0037081B"/>
    <w:rsid w:val="003710E3"/>
    <w:rsid w:val="00371622"/>
    <w:rsid w:val="00373177"/>
    <w:rsid w:val="00373804"/>
    <w:rsid w:val="00376136"/>
    <w:rsid w:val="00377CEB"/>
    <w:rsid w:val="00382A58"/>
    <w:rsid w:val="0038653A"/>
    <w:rsid w:val="00392BDF"/>
    <w:rsid w:val="00393C06"/>
    <w:rsid w:val="003A10FE"/>
    <w:rsid w:val="003A6DC0"/>
    <w:rsid w:val="003B3CB1"/>
    <w:rsid w:val="003B7989"/>
    <w:rsid w:val="003C04F9"/>
    <w:rsid w:val="003C5297"/>
    <w:rsid w:val="003D208B"/>
    <w:rsid w:val="003D5DA6"/>
    <w:rsid w:val="003E21CD"/>
    <w:rsid w:val="003E41BD"/>
    <w:rsid w:val="003E4BE8"/>
    <w:rsid w:val="003F4C92"/>
    <w:rsid w:val="004047B6"/>
    <w:rsid w:val="00407B72"/>
    <w:rsid w:val="00407DDD"/>
    <w:rsid w:val="00416688"/>
    <w:rsid w:val="00420C09"/>
    <w:rsid w:val="00420F5C"/>
    <w:rsid w:val="00422150"/>
    <w:rsid w:val="004223A2"/>
    <w:rsid w:val="004223C7"/>
    <w:rsid w:val="004228DE"/>
    <w:rsid w:val="00431FED"/>
    <w:rsid w:val="00436B8F"/>
    <w:rsid w:val="00437411"/>
    <w:rsid w:val="0043744A"/>
    <w:rsid w:val="00437544"/>
    <w:rsid w:val="00437C63"/>
    <w:rsid w:val="00441E97"/>
    <w:rsid w:val="00443656"/>
    <w:rsid w:val="004443C1"/>
    <w:rsid w:val="00445BA8"/>
    <w:rsid w:val="00446655"/>
    <w:rsid w:val="0044789E"/>
    <w:rsid w:val="00447C91"/>
    <w:rsid w:val="00450CF8"/>
    <w:rsid w:val="00451EDB"/>
    <w:rsid w:val="004524B1"/>
    <w:rsid w:val="0045274F"/>
    <w:rsid w:val="00454521"/>
    <w:rsid w:val="00460983"/>
    <w:rsid w:val="004628B2"/>
    <w:rsid w:val="004631B6"/>
    <w:rsid w:val="0046414F"/>
    <w:rsid w:val="004671E0"/>
    <w:rsid w:val="004722ED"/>
    <w:rsid w:val="00473CE5"/>
    <w:rsid w:val="0048063F"/>
    <w:rsid w:val="00481760"/>
    <w:rsid w:val="004859C9"/>
    <w:rsid w:val="00486C71"/>
    <w:rsid w:val="00490C79"/>
    <w:rsid w:val="004949E4"/>
    <w:rsid w:val="00495615"/>
    <w:rsid w:val="00496EA6"/>
    <w:rsid w:val="004A0F7C"/>
    <w:rsid w:val="004A477C"/>
    <w:rsid w:val="004A639A"/>
    <w:rsid w:val="004A7DCE"/>
    <w:rsid w:val="004C1CCF"/>
    <w:rsid w:val="004C28C8"/>
    <w:rsid w:val="004C6AC0"/>
    <w:rsid w:val="004D4260"/>
    <w:rsid w:val="004D53B2"/>
    <w:rsid w:val="004D71AB"/>
    <w:rsid w:val="004D74CA"/>
    <w:rsid w:val="004E065A"/>
    <w:rsid w:val="004E63D3"/>
    <w:rsid w:val="004E74AB"/>
    <w:rsid w:val="004F168B"/>
    <w:rsid w:val="00506CBE"/>
    <w:rsid w:val="00507C04"/>
    <w:rsid w:val="005165A3"/>
    <w:rsid w:val="00516FF8"/>
    <w:rsid w:val="00521A86"/>
    <w:rsid w:val="00531457"/>
    <w:rsid w:val="00532761"/>
    <w:rsid w:val="00534132"/>
    <w:rsid w:val="005345AE"/>
    <w:rsid w:val="00543BD6"/>
    <w:rsid w:val="00547C3A"/>
    <w:rsid w:val="00551EA7"/>
    <w:rsid w:val="00553416"/>
    <w:rsid w:val="00555168"/>
    <w:rsid w:val="005561A0"/>
    <w:rsid w:val="00556412"/>
    <w:rsid w:val="00556A98"/>
    <w:rsid w:val="00560001"/>
    <w:rsid w:val="00565707"/>
    <w:rsid w:val="0057484A"/>
    <w:rsid w:val="00575DF1"/>
    <w:rsid w:val="00576455"/>
    <w:rsid w:val="0057694B"/>
    <w:rsid w:val="00585A03"/>
    <w:rsid w:val="00590288"/>
    <w:rsid w:val="005907B6"/>
    <w:rsid w:val="00591878"/>
    <w:rsid w:val="00596191"/>
    <w:rsid w:val="00596C7B"/>
    <w:rsid w:val="00597924"/>
    <w:rsid w:val="005A27DF"/>
    <w:rsid w:val="005A373E"/>
    <w:rsid w:val="005A3817"/>
    <w:rsid w:val="005A57A1"/>
    <w:rsid w:val="005A5873"/>
    <w:rsid w:val="005A78F8"/>
    <w:rsid w:val="005C07BF"/>
    <w:rsid w:val="005C1BEF"/>
    <w:rsid w:val="005C2BFF"/>
    <w:rsid w:val="005C3110"/>
    <w:rsid w:val="005C62B5"/>
    <w:rsid w:val="005D736E"/>
    <w:rsid w:val="005E09DD"/>
    <w:rsid w:val="005E3C51"/>
    <w:rsid w:val="005E3FF2"/>
    <w:rsid w:val="005E6136"/>
    <w:rsid w:val="005F1ACF"/>
    <w:rsid w:val="005F5326"/>
    <w:rsid w:val="005F5E35"/>
    <w:rsid w:val="005F6F62"/>
    <w:rsid w:val="00600B0F"/>
    <w:rsid w:val="00601F0B"/>
    <w:rsid w:val="00602EAD"/>
    <w:rsid w:val="00602F40"/>
    <w:rsid w:val="00603729"/>
    <w:rsid w:val="006114F1"/>
    <w:rsid w:val="006143BE"/>
    <w:rsid w:val="006144C5"/>
    <w:rsid w:val="00614957"/>
    <w:rsid w:val="00617728"/>
    <w:rsid w:val="0062070A"/>
    <w:rsid w:val="0062132A"/>
    <w:rsid w:val="00622909"/>
    <w:rsid w:val="0063272E"/>
    <w:rsid w:val="00632A3E"/>
    <w:rsid w:val="00641258"/>
    <w:rsid w:val="0064567A"/>
    <w:rsid w:val="00647D98"/>
    <w:rsid w:val="00650902"/>
    <w:rsid w:val="00666BF4"/>
    <w:rsid w:val="0066798E"/>
    <w:rsid w:val="00672D50"/>
    <w:rsid w:val="00673D34"/>
    <w:rsid w:val="006765A1"/>
    <w:rsid w:val="00677111"/>
    <w:rsid w:val="00681256"/>
    <w:rsid w:val="00682D21"/>
    <w:rsid w:val="00683993"/>
    <w:rsid w:val="00691B94"/>
    <w:rsid w:val="006931D9"/>
    <w:rsid w:val="006972DB"/>
    <w:rsid w:val="006A1522"/>
    <w:rsid w:val="006A67CB"/>
    <w:rsid w:val="006B07D4"/>
    <w:rsid w:val="006B368B"/>
    <w:rsid w:val="006B5868"/>
    <w:rsid w:val="006B6CBA"/>
    <w:rsid w:val="006C32A0"/>
    <w:rsid w:val="006C59B8"/>
    <w:rsid w:val="006C7E3D"/>
    <w:rsid w:val="006D4BC9"/>
    <w:rsid w:val="006E35D2"/>
    <w:rsid w:val="006E43B2"/>
    <w:rsid w:val="006E542F"/>
    <w:rsid w:val="006E5A04"/>
    <w:rsid w:val="006E6E28"/>
    <w:rsid w:val="006E7CBA"/>
    <w:rsid w:val="006F016B"/>
    <w:rsid w:val="006F612B"/>
    <w:rsid w:val="00706077"/>
    <w:rsid w:val="007067DA"/>
    <w:rsid w:val="00710632"/>
    <w:rsid w:val="00711EAE"/>
    <w:rsid w:val="00714924"/>
    <w:rsid w:val="00721A5D"/>
    <w:rsid w:val="00724CA8"/>
    <w:rsid w:val="00725FB0"/>
    <w:rsid w:val="0073055A"/>
    <w:rsid w:val="007335BD"/>
    <w:rsid w:val="00737050"/>
    <w:rsid w:val="007438D6"/>
    <w:rsid w:val="007449C8"/>
    <w:rsid w:val="007459EE"/>
    <w:rsid w:val="0074771B"/>
    <w:rsid w:val="00750252"/>
    <w:rsid w:val="00754D16"/>
    <w:rsid w:val="00760ACA"/>
    <w:rsid w:val="00761367"/>
    <w:rsid w:val="00765C1F"/>
    <w:rsid w:val="00767F93"/>
    <w:rsid w:val="0077331E"/>
    <w:rsid w:val="0077455C"/>
    <w:rsid w:val="00776845"/>
    <w:rsid w:val="007807BB"/>
    <w:rsid w:val="007812D3"/>
    <w:rsid w:val="00790AB3"/>
    <w:rsid w:val="00791D5D"/>
    <w:rsid w:val="007A150A"/>
    <w:rsid w:val="007A3B50"/>
    <w:rsid w:val="007A400C"/>
    <w:rsid w:val="007A48C8"/>
    <w:rsid w:val="007A5A64"/>
    <w:rsid w:val="007A7977"/>
    <w:rsid w:val="007B1073"/>
    <w:rsid w:val="007B44B9"/>
    <w:rsid w:val="007B4DAF"/>
    <w:rsid w:val="007C56C0"/>
    <w:rsid w:val="007C5CE8"/>
    <w:rsid w:val="007C7012"/>
    <w:rsid w:val="007D7B5A"/>
    <w:rsid w:val="007D7F8B"/>
    <w:rsid w:val="007E02CB"/>
    <w:rsid w:val="007F01D7"/>
    <w:rsid w:val="007F0573"/>
    <w:rsid w:val="007F3D91"/>
    <w:rsid w:val="007F779B"/>
    <w:rsid w:val="008014DA"/>
    <w:rsid w:val="008051ED"/>
    <w:rsid w:val="00807D0A"/>
    <w:rsid w:val="008109EE"/>
    <w:rsid w:val="008122F9"/>
    <w:rsid w:val="00816B8E"/>
    <w:rsid w:val="00816C80"/>
    <w:rsid w:val="00822E2D"/>
    <w:rsid w:val="00834A1B"/>
    <w:rsid w:val="00835B34"/>
    <w:rsid w:val="00837A34"/>
    <w:rsid w:val="00837E7E"/>
    <w:rsid w:val="0085184C"/>
    <w:rsid w:val="00851B9F"/>
    <w:rsid w:val="00853070"/>
    <w:rsid w:val="008623A3"/>
    <w:rsid w:val="008633C7"/>
    <w:rsid w:val="0086666D"/>
    <w:rsid w:val="00866879"/>
    <w:rsid w:val="00871CEE"/>
    <w:rsid w:val="00876D74"/>
    <w:rsid w:val="00876DBE"/>
    <w:rsid w:val="008852DA"/>
    <w:rsid w:val="008939A7"/>
    <w:rsid w:val="00894BD6"/>
    <w:rsid w:val="008A4329"/>
    <w:rsid w:val="008A7859"/>
    <w:rsid w:val="008B2CE9"/>
    <w:rsid w:val="008B35A3"/>
    <w:rsid w:val="008B3749"/>
    <w:rsid w:val="008B375F"/>
    <w:rsid w:val="008B5047"/>
    <w:rsid w:val="008B579C"/>
    <w:rsid w:val="008B75DD"/>
    <w:rsid w:val="008C05BD"/>
    <w:rsid w:val="008C117C"/>
    <w:rsid w:val="008C34F3"/>
    <w:rsid w:val="008D4381"/>
    <w:rsid w:val="008D65AB"/>
    <w:rsid w:val="008E1E73"/>
    <w:rsid w:val="008E3C2C"/>
    <w:rsid w:val="008F048C"/>
    <w:rsid w:val="008F0B19"/>
    <w:rsid w:val="008F62AF"/>
    <w:rsid w:val="00900807"/>
    <w:rsid w:val="00900A44"/>
    <w:rsid w:val="009025E2"/>
    <w:rsid w:val="00904B77"/>
    <w:rsid w:val="00904E9E"/>
    <w:rsid w:val="00906ADD"/>
    <w:rsid w:val="0091258C"/>
    <w:rsid w:val="00913628"/>
    <w:rsid w:val="009145B5"/>
    <w:rsid w:val="009159EF"/>
    <w:rsid w:val="00916305"/>
    <w:rsid w:val="0092141C"/>
    <w:rsid w:val="00921F9B"/>
    <w:rsid w:val="00922837"/>
    <w:rsid w:val="009253E0"/>
    <w:rsid w:val="0092626B"/>
    <w:rsid w:val="00927F18"/>
    <w:rsid w:val="0093091D"/>
    <w:rsid w:val="009326FE"/>
    <w:rsid w:val="0093502B"/>
    <w:rsid w:val="00936C75"/>
    <w:rsid w:val="0094021C"/>
    <w:rsid w:val="00945586"/>
    <w:rsid w:val="0094636D"/>
    <w:rsid w:val="00950BE8"/>
    <w:rsid w:val="009549ED"/>
    <w:rsid w:val="00956682"/>
    <w:rsid w:val="00956F88"/>
    <w:rsid w:val="0096755C"/>
    <w:rsid w:val="00971A13"/>
    <w:rsid w:val="009744CB"/>
    <w:rsid w:val="00975E4E"/>
    <w:rsid w:val="00980C75"/>
    <w:rsid w:val="00985692"/>
    <w:rsid w:val="00987F9E"/>
    <w:rsid w:val="00991C5F"/>
    <w:rsid w:val="00993BEC"/>
    <w:rsid w:val="00997CB7"/>
    <w:rsid w:val="00997F73"/>
    <w:rsid w:val="009A06F2"/>
    <w:rsid w:val="009A3530"/>
    <w:rsid w:val="009A3B4A"/>
    <w:rsid w:val="009A5924"/>
    <w:rsid w:val="009A6AE8"/>
    <w:rsid w:val="009B54DA"/>
    <w:rsid w:val="009B629F"/>
    <w:rsid w:val="009C57E1"/>
    <w:rsid w:val="009C6473"/>
    <w:rsid w:val="009D03C2"/>
    <w:rsid w:val="009D27A2"/>
    <w:rsid w:val="009D5C37"/>
    <w:rsid w:val="009D7871"/>
    <w:rsid w:val="009E0BE3"/>
    <w:rsid w:val="009E179E"/>
    <w:rsid w:val="009E2BBA"/>
    <w:rsid w:val="009E3612"/>
    <w:rsid w:val="009E750F"/>
    <w:rsid w:val="009F02CB"/>
    <w:rsid w:val="009F2F38"/>
    <w:rsid w:val="009F393C"/>
    <w:rsid w:val="009F60A8"/>
    <w:rsid w:val="009F74DE"/>
    <w:rsid w:val="00A01016"/>
    <w:rsid w:val="00A01E3D"/>
    <w:rsid w:val="00A0204B"/>
    <w:rsid w:val="00A02D19"/>
    <w:rsid w:val="00A033C0"/>
    <w:rsid w:val="00A03AD4"/>
    <w:rsid w:val="00A045F3"/>
    <w:rsid w:val="00A056AC"/>
    <w:rsid w:val="00A10295"/>
    <w:rsid w:val="00A111AE"/>
    <w:rsid w:val="00A1406D"/>
    <w:rsid w:val="00A153FC"/>
    <w:rsid w:val="00A20685"/>
    <w:rsid w:val="00A22D3C"/>
    <w:rsid w:val="00A2547B"/>
    <w:rsid w:val="00A27CBE"/>
    <w:rsid w:val="00A3263D"/>
    <w:rsid w:val="00A3737C"/>
    <w:rsid w:val="00A40B0C"/>
    <w:rsid w:val="00A415FD"/>
    <w:rsid w:val="00A4430E"/>
    <w:rsid w:val="00A47C0D"/>
    <w:rsid w:val="00A47C93"/>
    <w:rsid w:val="00A5128E"/>
    <w:rsid w:val="00A53E8E"/>
    <w:rsid w:val="00A55377"/>
    <w:rsid w:val="00A611B4"/>
    <w:rsid w:val="00A6124A"/>
    <w:rsid w:val="00A61782"/>
    <w:rsid w:val="00A6480F"/>
    <w:rsid w:val="00A6548C"/>
    <w:rsid w:val="00A75F5E"/>
    <w:rsid w:val="00A85D5F"/>
    <w:rsid w:val="00A91D17"/>
    <w:rsid w:val="00A92FCF"/>
    <w:rsid w:val="00A94094"/>
    <w:rsid w:val="00A96388"/>
    <w:rsid w:val="00A969F3"/>
    <w:rsid w:val="00A97FFD"/>
    <w:rsid w:val="00AA3652"/>
    <w:rsid w:val="00AA386B"/>
    <w:rsid w:val="00AA673E"/>
    <w:rsid w:val="00AB0545"/>
    <w:rsid w:val="00AB5F1C"/>
    <w:rsid w:val="00AC17AD"/>
    <w:rsid w:val="00AC2B0B"/>
    <w:rsid w:val="00AC3FB2"/>
    <w:rsid w:val="00AC58FC"/>
    <w:rsid w:val="00AD4CBF"/>
    <w:rsid w:val="00AD6782"/>
    <w:rsid w:val="00AD7F69"/>
    <w:rsid w:val="00AE2D55"/>
    <w:rsid w:val="00AE5F98"/>
    <w:rsid w:val="00AF1B5F"/>
    <w:rsid w:val="00AF3238"/>
    <w:rsid w:val="00AF5D1A"/>
    <w:rsid w:val="00B057DB"/>
    <w:rsid w:val="00B115E8"/>
    <w:rsid w:val="00B14F82"/>
    <w:rsid w:val="00B15A9F"/>
    <w:rsid w:val="00B1740C"/>
    <w:rsid w:val="00B203C6"/>
    <w:rsid w:val="00B21772"/>
    <w:rsid w:val="00B244D8"/>
    <w:rsid w:val="00B24EF9"/>
    <w:rsid w:val="00B30D18"/>
    <w:rsid w:val="00B32765"/>
    <w:rsid w:val="00B32A3B"/>
    <w:rsid w:val="00B33C11"/>
    <w:rsid w:val="00B40139"/>
    <w:rsid w:val="00B44910"/>
    <w:rsid w:val="00B52602"/>
    <w:rsid w:val="00B56A39"/>
    <w:rsid w:val="00B60D8A"/>
    <w:rsid w:val="00B60ECD"/>
    <w:rsid w:val="00B741F7"/>
    <w:rsid w:val="00B75E33"/>
    <w:rsid w:val="00B80843"/>
    <w:rsid w:val="00B908B8"/>
    <w:rsid w:val="00B90E43"/>
    <w:rsid w:val="00BA1CC5"/>
    <w:rsid w:val="00BA5736"/>
    <w:rsid w:val="00BB5052"/>
    <w:rsid w:val="00BB5E42"/>
    <w:rsid w:val="00BB6A7F"/>
    <w:rsid w:val="00BB7D60"/>
    <w:rsid w:val="00BC5ED9"/>
    <w:rsid w:val="00BC6902"/>
    <w:rsid w:val="00BD4F67"/>
    <w:rsid w:val="00BE50BC"/>
    <w:rsid w:val="00BE6A2B"/>
    <w:rsid w:val="00BF0452"/>
    <w:rsid w:val="00BF11E8"/>
    <w:rsid w:val="00BF259B"/>
    <w:rsid w:val="00BF3B22"/>
    <w:rsid w:val="00C04185"/>
    <w:rsid w:val="00C113D5"/>
    <w:rsid w:val="00C11DD3"/>
    <w:rsid w:val="00C13EE1"/>
    <w:rsid w:val="00C14561"/>
    <w:rsid w:val="00C15A0C"/>
    <w:rsid w:val="00C16E62"/>
    <w:rsid w:val="00C2186B"/>
    <w:rsid w:val="00C225E5"/>
    <w:rsid w:val="00C2323E"/>
    <w:rsid w:val="00C24E93"/>
    <w:rsid w:val="00C25FB7"/>
    <w:rsid w:val="00C3334D"/>
    <w:rsid w:val="00C3343A"/>
    <w:rsid w:val="00C348F7"/>
    <w:rsid w:val="00C36306"/>
    <w:rsid w:val="00C40194"/>
    <w:rsid w:val="00C471E3"/>
    <w:rsid w:val="00C500F1"/>
    <w:rsid w:val="00C50FE2"/>
    <w:rsid w:val="00C574E0"/>
    <w:rsid w:val="00C65582"/>
    <w:rsid w:val="00C73EC3"/>
    <w:rsid w:val="00C7796B"/>
    <w:rsid w:val="00C81607"/>
    <w:rsid w:val="00C90E07"/>
    <w:rsid w:val="00C92806"/>
    <w:rsid w:val="00CA0699"/>
    <w:rsid w:val="00CA194F"/>
    <w:rsid w:val="00CA3CA8"/>
    <w:rsid w:val="00CB027A"/>
    <w:rsid w:val="00CB04E8"/>
    <w:rsid w:val="00CB3096"/>
    <w:rsid w:val="00CB48A8"/>
    <w:rsid w:val="00CB4F0B"/>
    <w:rsid w:val="00CB761A"/>
    <w:rsid w:val="00CC0292"/>
    <w:rsid w:val="00CC0851"/>
    <w:rsid w:val="00CC2A7A"/>
    <w:rsid w:val="00CD3D99"/>
    <w:rsid w:val="00CD77EF"/>
    <w:rsid w:val="00CE0BE6"/>
    <w:rsid w:val="00CE1AE6"/>
    <w:rsid w:val="00CE464E"/>
    <w:rsid w:val="00CF138A"/>
    <w:rsid w:val="00CF222F"/>
    <w:rsid w:val="00CF2879"/>
    <w:rsid w:val="00CF368D"/>
    <w:rsid w:val="00CF429E"/>
    <w:rsid w:val="00CF4325"/>
    <w:rsid w:val="00D0078C"/>
    <w:rsid w:val="00D04000"/>
    <w:rsid w:val="00D11A13"/>
    <w:rsid w:val="00D12C97"/>
    <w:rsid w:val="00D20681"/>
    <w:rsid w:val="00D248E9"/>
    <w:rsid w:val="00D3039F"/>
    <w:rsid w:val="00D3528B"/>
    <w:rsid w:val="00D3661B"/>
    <w:rsid w:val="00D5011B"/>
    <w:rsid w:val="00D50731"/>
    <w:rsid w:val="00D628F4"/>
    <w:rsid w:val="00D642C0"/>
    <w:rsid w:val="00D73436"/>
    <w:rsid w:val="00D736BB"/>
    <w:rsid w:val="00D755E1"/>
    <w:rsid w:val="00D7775E"/>
    <w:rsid w:val="00D81AF4"/>
    <w:rsid w:val="00D93A74"/>
    <w:rsid w:val="00D94689"/>
    <w:rsid w:val="00D9484E"/>
    <w:rsid w:val="00DA0312"/>
    <w:rsid w:val="00DA643D"/>
    <w:rsid w:val="00DB656D"/>
    <w:rsid w:val="00DB688D"/>
    <w:rsid w:val="00DC1972"/>
    <w:rsid w:val="00DC1AFE"/>
    <w:rsid w:val="00DC47B5"/>
    <w:rsid w:val="00DD0F09"/>
    <w:rsid w:val="00DD2726"/>
    <w:rsid w:val="00DD361C"/>
    <w:rsid w:val="00DD3B70"/>
    <w:rsid w:val="00DE0D65"/>
    <w:rsid w:val="00DE1518"/>
    <w:rsid w:val="00DE6230"/>
    <w:rsid w:val="00DF0847"/>
    <w:rsid w:val="00DF1909"/>
    <w:rsid w:val="00DF6992"/>
    <w:rsid w:val="00E01D69"/>
    <w:rsid w:val="00E029B9"/>
    <w:rsid w:val="00E03C55"/>
    <w:rsid w:val="00E0426A"/>
    <w:rsid w:val="00E06317"/>
    <w:rsid w:val="00E100CB"/>
    <w:rsid w:val="00E1693B"/>
    <w:rsid w:val="00E25FB7"/>
    <w:rsid w:val="00E27422"/>
    <w:rsid w:val="00E27976"/>
    <w:rsid w:val="00E279BD"/>
    <w:rsid w:val="00E30D1E"/>
    <w:rsid w:val="00E41290"/>
    <w:rsid w:val="00E50BC5"/>
    <w:rsid w:val="00E5276C"/>
    <w:rsid w:val="00E629A0"/>
    <w:rsid w:val="00E63D42"/>
    <w:rsid w:val="00E6431B"/>
    <w:rsid w:val="00E73CE1"/>
    <w:rsid w:val="00E90910"/>
    <w:rsid w:val="00E91BBB"/>
    <w:rsid w:val="00E940D8"/>
    <w:rsid w:val="00EA0379"/>
    <w:rsid w:val="00EA0626"/>
    <w:rsid w:val="00EA07BC"/>
    <w:rsid w:val="00EA3834"/>
    <w:rsid w:val="00EA61BC"/>
    <w:rsid w:val="00EB26B8"/>
    <w:rsid w:val="00EB5EDC"/>
    <w:rsid w:val="00EC5C85"/>
    <w:rsid w:val="00EC77A8"/>
    <w:rsid w:val="00ED5B4D"/>
    <w:rsid w:val="00ED69A1"/>
    <w:rsid w:val="00ED707F"/>
    <w:rsid w:val="00ED7FA7"/>
    <w:rsid w:val="00EE4E68"/>
    <w:rsid w:val="00EE6340"/>
    <w:rsid w:val="00EE6CEF"/>
    <w:rsid w:val="00EE7823"/>
    <w:rsid w:val="00EF022B"/>
    <w:rsid w:val="00EF41E7"/>
    <w:rsid w:val="00F02E4F"/>
    <w:rsid w:val="00F03CC9"/>
    <w:rsid w:val="00F06B12"/>
    <w:rsid w:val="00F06F83"/>
    <w:rsid w:val="00F10FF3"/>
    <w:rsid w:val="00F1326B"/>
    <w:rsid w:val="00F133B0"/>
    <w:rsid w:val="00F14F1C"/>
    <w:rsid w:val="00F15463"/>
    <w:rsid w:val="00F16713"/>
    <w:rsid w:val="00F16A83"/>
    <w:rsid w:val="00F208DE"/>
    <w:rsid w:val="00F20D51"/>
    <w:rsid w:val="00F237D4"/>
    <w:rsid w:val="00F32131"/>
    <w:rsid w:val="00F3677A"/>
    <w:rsid w:val="00F42310"/>
    <w:rsid w:val="00F424E3"/>
    <w:rsid w:val="00F43A0A"/>
    <w:rsid w:val="00F55899"/>
    <w:rsid w:val="00F61AFE"/>
    <w:rsid w:val="00F622C8"/>
    <w:rsid w:val="00F64F0D"/>
    <w:rsid w:val="00F6710A"/>
    <w:rsid w:val="00F6762B"/>
    <w:rsid w:val="00F724A5"/>
    <w:rsid w:val="00F7319A"/>
    <w:rsid w:val="00F7530F"/>
    <w:rsid w:val="00F8117F"/>
    <w:rsid w:val="00F82327"/>
    <w:rsid w:val="00F83282"/>
    <w:rsid w:val="00F85FAB"/>
    <w:rsid w:val="00F92111"/>
    <w:rsid w:val="00F95BC2"/>
    <w:rsid w:val="00FA0376"/>
    <w:rsid w:val="00FA256A"/>
    <w:rsid w:val="00FA7958"/>
    <w:rsid w:val="00FB0093"/>
    <w:rsid w:val="00FB1F8A"/>
    <w:rsid w:val="00FB37B2"/>
    <w:rsid w:val="00FB3A6F"/>
    <w:rsid w:val="00FB3B01"/>
    <w:rsid w:val="00FB7A78"/>
    <w:rsid w:val="00FC0F0F"/>
    <w:rsid w:val="00FC2501"/>
    <w:rsid w:val="00FC45B4"/>
    <w:rsid w:val="00FC4EB0"/>
    <w:rsid w:val="00FC742A"/>
    <w:rsid w:val="00FD3B21"/>
    <w:rsid w:val="00FD782D"/>
    <w:rsid w:val="00FE4D3D"/>
    <w:rsid w:val="00FE71A3"/>
    <w:rsid w:val="00FF2B3A"/>
    <w:rsid w:val="00FF3C10"/>
    <w:rsid w:val="00FF40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80E4362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F06B1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078D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9D5C37"/>
    <w:pPr>
      <w:ind w:firstLineChars="200" w:firstLine="420"/>
    </w:pPr>
  </w:style>
  <w:style w:type="paragraph" w:customStyle="1" w:styleId="EndNoteBibliographyTitle">
    <w:name w:val="EndNote Bibliography Title"/>
    <w:basedOn w:val="a"/>
    <w:rsid w:val="008B35A3"/>
    <w:pPr>
      <w:jc w:val="center"/>
    </w:pPr>
    <w:rPr>
      <w:rFonts w:ascii="DengXian" w:eastAsia="DengXian" w:hAnsi="DengXian"/>
    </w:rPr>
  </w:style>
  <w:style w:type="paragraph" w:customStyle="1" w:styleId="EndNoteBibliography">
    <w:name w:val="EndNote Bibliography"/>
    <w:basedOn w:val="a"/>
    <w:rsid w:val="008B35A3"/>
    <w:rPr>
      <w:rFonts w:ascii="DengXian" w:eastAsia="DengXian" w:hAnsi="DengXian"/>
    </w:rPr>
  </w:style>
  <w:style w:type="paragraph" w:styleId="a5">
    <w:name w:val="header"/>
    <w:basedOn w:val="a"/>
    <w:link w:val="a6"/>
    <w:uiPriority w:val="99"/>
    <w:unhideWhenUsed/>
    <w:rsid w:val="00C4019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C40194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C4019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C4019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7718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234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192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908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614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F690BAAE-CBC2-A147-A76B-90F3E133C02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12</TotalTime>
  <Pages>2</Pages>
  <Words>279</Words>
  <Characters>1591</Characters>
  <Application>Microsoft Office Word</Application>
  <DocSecurity>0</DocSecurity>
  <Lines>13</Lines>
  <Paragraphs>3</Paragraphs>
  <ScaleCrop>false</ScaleCrop>
  <Company/>
  <LinksUpToDate>false</LinksUpToDate>
  <CharactersWithSpaces>18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jingxuanlz@126.com</dc:creator>
  <cp:keywords/>
  <dc:description/>
  <cp:lastModifiedBy>TU Jingxuan</cp:lastModifiedBy>
  <cp:revision>424</cp:revision>
  <dcterms:created xsi:type="dcterms:W3CDTF">2019-11-18T02:41:00Z</dcterms:created>
  <dcterms:modified xsi:type="dcterms:W3CDTF">2023-02-10T08:05:00Z</dcterms:modified>
</cp:coreProperties>
</file>